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B43" w:rsidRPr="006C3B43" w:rsidRDefault="006C3B43" w:rsidP="006C3B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3B4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Figure S1. </w:t>
      </w:r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Alignment of a </w:t>
      </w:r>
      <w:r>
        <w:rPr>
          <w:rFonts w:ascii="Times New Roman" w:hAnsi="Times New Roman" w:cs="Times New Roman"/>
          <w:sz w:val="24"/>
          <w:szCs w:val="24"/>
          <w:lang w:val="en-US"/>
        </w:rPr>
        <w:t>218</w:t>
      </w:r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3B4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 fragment corresponding to the </w:t>
      </w:r>
      <w:proofErr w:type="spellStart"/>
      <w:r w:rsidRPr="006C3B43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A77">
        <w:rPr>
          <w:rFonts w:ascii="Times New Roman" w:hAnsi="Times New Roman" w:cs="Times New Roman"/>
          <w:sz w:val="24"/>
          <w:szCs w:val="24"/>
          <w:lang w:val="en-US"/>
        </w:rPr>
        <w:t>control region</w:t>
      </w:r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 obtained in the </w:t>
      </w:r>
      <w:r w:rsidR="00902A77">
        <w:rPr>
          <w:rFonts w:ascii="Times New Roman" w:hAnsi="Times New Roman" w:cs="Times New Roman"/>
          <w:sz w:val="24"/>
          <w:szCs w:val="24"/>
          <w:lang w:val="en-US"/>
        </w:rPr>
        <w:t>14 pooled ancient</w:t>
      </w:r>
      <w:r w:rsidRPr="006C3B43">
        <w:rPr>
          <w:rFonts w:ascii="Times New Roman" w:hAnsi="Times New Roman" w:cs="Times New Roman"/>
          <w:sz w:val="24"/>
          <w:szCs w:val="24"/>
          <w:lang w:val="en-US"/>
        </w:rPr>
        <w:t xml:space="preserve"> samples of </w:t>
      </w:r>
      <w:r w:rsidR="00902A77" w:rsidRPr="00902A77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902A77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902A77" w:rsidRPr="00902A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realis</w:t>
      </w:r>
    </w:p>
    <w:p w:rsidR="000B6F37" w:rsidRPr="0093629B" w:rsidRDefault="000B6F37" w:rsidP="006C3B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10"/>
          <w:szCs w:val="10"/>
          <w:lang w:val="en-US"/>
        </w:rPr>
      </w:pPr>
    </w:p>
    <w:p w:rsidR="00093952" w:rsidRPr="0093629B" w:rsidRDefault="00902A77" w:rsidP="00DC6A7A">
      <w:pPr>
        <w:pStyle w:val="HTMLconformatoprevio"/>
        <w:rPr>
          <w:b/>
          <w:sz w:val="10"/>
          <w:szCs w:val="10"/>
          <w:lang w:val="en-US"/>
        </w:rPr>
      </w:pPr>
      <w:r>
        <w:rPr>
          <w:b/>
          <w:sz w:val="10"/>
          <w:szCs w:val="10"/>
          <w:lang w:val="en-US"/>
        </w:rPr>
        <w:t xml:space="preserve">Pool: </w:t>
      </w:r>
      <w:r w:rsidR="00093952" w:rsidRPr="0093629B">
        <w:rPr>
          <w:b/>
          <w:sz w:val="10"/>
          <w:szCs w:val="10"/>
          <w:lang w:val="en-US"/>
        </w:rPr>
        <w:t>Alegranza1</w:t>
      </w:r>
    </w:p>
    <w:p w:rsidR="00011CA8" w:rsidRPr="0093629B" w:rsidRDefault="00DC6A7A" w:rsidP="00DC6A7A">
      <w:pPr>
        <w:pStyle w:val="HTMLconformatoprevio"/>
        <w:rPr>
          <w:rStyle w:val="ffline"/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FJ755610H128</w:t>
      </w:r>
      <w:r w:rsidR="00011CA8" w:rsidRPr="0093629B">
        <w:rPr>
          <w:sz w:val="10"/>
          <w:szCs w:val="10"/>
          <w:lang w:val="en-US"/>
        </w:rPr>
        <w:t xml:space="preserve">  </w:t>
      </w:r>
      <w:r w:rsidRPr="0093629B">
        <w:rPr>
          <w:rStyle w:val="ffline"/>
          <w:sz w:val="10"/>
          <w:szCs w:val="10"/>
          <w:lang w:val="en-US"/>
        </w:rPr>
        <w:t>CAAACACATTCAATGCATGGACACAATACATACCTCCCACGCGGATTATCTCTCTCCACTCCCCGGCCGGAACACAAGCACCCTTAAGCCCAATAGTCCCTAGTACCAGAAACTATCTGTCCTCGTACTGAAACCTACCTAACTCTTTCTCTGCACACCCCAAATCTTCCTAGATACGGATATACTCAACCACCTAAAATCAATCGTAGCAGGACAAA</w:t>
      </w:r>
    </w:p>
    <w:p w:rsidR="00DC6A7A" w:rsidRPr="006C3B43" w:rsidRDefault="00DC6A7A" w:rsidP="00DC6A7A">
      <w:pPr>
        <w:pStyle w:val="HTMLconformatoprevio"/>
        <w:rPr>
          <w:sz w:val="10"/>
          <w:szCs w:val="10"/>
          <w:lang w:val="en-US"/>
        </w:rPr>
      </w:pPr>
      <w:r w:rsidRPr="006C3B43">
        <w:rPr>
          <w:sz w:val="10"/>
          <w:szCs w:val="10"/>
          <w:lang w:val="en-US"/>
        </w:rPr>
        <w:t>&gt;</w:t>
      </w:r>
      <w:r w:rsidR="00011CA8" w:rsidRPr="006C3B43">
        <w:rPr>
          <w:sz w:val="10"/>
          <w:szCs w:val="10"/>
          <w:lang w:val="en-US"/>
        </w:rPr>
        <w:t>Alegranza1_</w:t>
      </w:r>
      <w:r w:rsidRPr="006C3B43">
        <w:rPr>
          <w:sz w:val="10"/>
          <w:szCs w:val="10"/>
          <w:lang w:val="en-US"/>
        </w:rPr>
        <w:t>8</w:t>
      </w:r>
      <w:r w:rsidR="00011CA8" w:rsidRPr="006C3B43">
        <w:rPr>
          <w:sz w:val="10"/>
          <w:szCs w:val="10"/>
          <w:lang w:val="en-US"/>
        </w:rPr>
        <w:t xml:space="preserve">                     </w:t>
      </w:r>
      <w:r w:rsidR="0078751B" w:rsidRPr="006C3B43">
        <w:rPr>
          <w:sz w:val="10"/>
          <w:szCs w:val="10"/>
          <w:lang w:val="en-US"/>
        </w:rPr>
        <w:t>.................</w:t>
      </w:r>
      <w:r w:rsidRPr="006C3B43">
        <w:rPr>
          <w:sz w:val="10"/>
          <w:szCs w:val="10"/>
          <w:lang w:val="en-US"/>
        </w:rPr>
        <w:t>T</w:t>
      </w:r>
      <w:r w:rsidR="0078751B" w:rsidRPr="006C3B43">
        <w:rPr>
          <w:sz w:val="10"/>
          <w:szCs w:val="10"/>
          <w:lang w:val="en-US"/>
        </w:rPr>
        <w:t>............................................................................</w:t>
      </w:r>
      <w:r w:rsidRPr="006C3B43">
        <w:rPr>
          <w:sz w:val="10"/>
          <w:szCs w:val="10"/>
          <w:lang w:val="en-US"/>
        </w:rPr>
        <w:t>C</w:t>
      </w:r>
      <w:r w:rsidR="0078751B" w:rsidRPr="006C3B43">
        <w:rPr>
          <w:sz w:val="10"/>
          <w:szCs w:val="10"/>
          <w:lang w:val="en-US"/>
        </w:rPr>
        <w:t>.................................</w:t>
      </w:r>
      <w:r w:rsidR="00A44ABB" w:rsidRPr="006C3B43">
        <w:rPr>
          <w:sz w:val="10"/>
          <w:szCs w:val="10"/>
          <w:lang w:val="en-US"/>
        </w:rPr>
        <w:t>.T.........</w:t>
      </w:r>
      <w:r w:rsidR="00EA051F" w:rsidRPr="006C3B43">
        <w:rPr>
          <w:sz w:val="10"/>
          <w:szCs w:val="10"/>
          <w:lang w:val="en-US"/>
        </w:rPr>
        <w:t>T.T.....</w:t>
      </w:r>
      <w:r w:rsidR="00616EBC" w:rsidRPr="006C3B43">
        <w:rPr>
          <w:sz w:val="10"/>
          <w:szCs w:val="10"/>
          <w:lang w:val="en-US"/>
        </w:rPr>
        <w:t>.................................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7</w:t>
      </w:r>
      <w:r w:rsidR="00011CA8" w:rsidRPr="0093629B">
        <w:rPr>
          <w:sz w:val="10"/>
          <w:szCs w:val="10"/>
        </w:rPr>
        <w:t xml:space="preserve">                     </w:t>
      </w:r>
      <w:r w:rsidR="0078751B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78751B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78751B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436790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436790" w:rsidRPr="0093629B">
        <w:rPr>
          <w:sz w:val="10"/>
          <w:szCs w:val="10"/>
        </w:rPr>
        <w:t>..................</w:t>
      </w:r>
      <w:r w:rsidR="00A44ABB" w:rsidRPr="0093629B">
        <w:rPr>
          <w:sz w:val="10"/>
          <w:szCs w:val="10"/>
        </w:rPr>
        <w:t>.T.........</w:t>
      </w:r>
      <w:r w:rsidR="00616EBC" w:rsidRPr="0093629B">
        <w:rPr>
          <w:sz w:val="10"/>
          <w:szCs w:val="10"/>
        </w:rPr>
        <w:t>.........................................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5</w:t>
      </w:r>
      <w:r w:rsidR="00011CA8" w:rsidRPr="0093629B">
        <w:rPr>
          <w:sz w:val="10"/>
          <w:szCs w:val="10"/>
        </w:rPr>
        <w:t xml:space="preserve">                     </w:t>
      </w:r>
      <w:r w:rsidR="0078751B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43679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436790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T</w:t>
      </w:r>
      <w:r w:rsidR="00436790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proofErr w:type="gramStart"/>
      <w:r w:rsidR="00436790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436790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T</w:t>
      </w:r>
      <w:r w:rsidR="00436790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C</w:t>
      </w:r>
      <w:r w:rsidR="00436790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436790" w:rsidRPr="0093629B">
        <w:rPr>
          <w:sz w:val="10"/>
          <w:szCs w:val="10"/>
        </w:rPr>
        <w:t>.............</w:t>
      </w:r>
      <w:r w:rsidR="00A44ABB" w:rsidRPr="0093629B">
        <w:rPr>
          <w:sz w:val="10"/>
          <w:szCs w:val="10"/>
        </w:rPr>
        <w:t>.T.........</w:t>
      </w:r>
      <w:r w:rsidR="005F3E04" w:rsidRPr="0093629B">
        <w:rPr>
          <w:sz w:val="10"/>
          <w:szCs w:val="10"/>
        </w:rPr>
        <w:t>.T.....T.......</w:t>
      </w:r>
      <w:r w:rsidR="00616EBC" w:rsidRPr="0093629B">
        <w:rPr>
          <w:sz w:val="10"/>
          <w:szCs w:val="10"/>
        </w:rPr>
        <w:t>..................</w:t>
      </w:r>
      <w:r w:rsidR="00445B90" w:rsidRPr="0093629B">
        <w:rPr>
          <w:sz w:val="10"/>
          <w:szCs w:val="10"/>
        </w:rPr>
        <w:t>...C</w:t>
      </w:r>
      <w:r w:rsidR="005F3E04" w:rsidRPr="0093629B">
        <w:rPr>
          <w:sz w:val="10"/>
          <w:szCs w:val="10"/>
        </w:rPr>
        <w:t xml:space="preserve">....   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4</w:t>
      </w:r>
      <w:r w:rsidR="00011CA8" w:rsidRPr="0093629B">
        <w:rPr>
          <w:sz w:val="10"/>
          <w:szCs w:val="10"/>
        </w:rPr>
        <w:t xml:space="preserve">                     </w:t>
      </w:r>
      <w:r w:rsidR="0078751B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43679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436790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392C32" w:rsidRPr="0093629B">
        <w:rPr>
          <w:sz w:val="10"/>
          <w:szCs w:val="10"/>
        </w:rPr>
        <w:t>.................................</w:t>
      </w:r>
      <w:r w:rsidR="00A44ABB" w:rsidRPr="0093629B">
        <w:rPr>
          <w:sz w:val="10"/>
          <w:szCs w:val="10"/>
        </w:rPr>
        <w:t>.T.........</w:t>
      </w:r>
      <w:r w:rsidR="00616EBC" w:rsidRPr="0093629B">
        <w:rPr>
          <w:sz w:val="10"/>
          <w:szCs w:val="10"/>
        </w:rPr>
        <w:t>.........................................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1</w:t>
      </w:r>
      <w:r w:rsidR="00011CA8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392C32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C</w:t>
      </w:r>
      <w:r w:rsidR="00392C32" w:rsidRPr="0093629B">
        <w:rPr>
          <w:sz w:val="10"/>
          <w:szCs w:val="10"/>
        </w:rPr>
        <w:t>..................</w:t>
      </w:r>
      <w:r w:rsidR="00A44ABB" w:rsidRPr="0093629B">
        <w:rPr>
          <w:sz w:val="10"/>
          <w:szCs w:val="10"/>
        </w:rPr>
        <w:t>.T.........</w:t>
      </w:r>
      <w:r w:rsidR="00616EBC" w:rsidRPr="0093629B">
        <w:rPr>
          <w:sz w:val="10"/>
          <w:szCs w:val="10"/>
        </w:rPr>
        <w:t>.........................................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3</w:t>
      </w:r>
      <w:r w:rsidR="00011CA8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392C32" w:rsidRPr="0093629B">
        <w:rPr>
          <w:sz w:val="10"/>
          <w:szCs w:val="10"/>
        </w:rPr>
        <w:t>......................................</w:t>
      </w:r>
      <w:r w:rsidRPr="0093629B">
        <w:rPr>
          <w:sz w:val="10"/>
          <w:szCs w:val="10"/>
        </w:rPr>
        <w:t>T</w:t>
      </w:r>
      <w:r w:rsidR="00392C32" w:rsidRPr="0093629B">
        <w:rPr>
          <w:sz w:val="10"/>
          <w:szCs w:val="10"/>
        </w:rPr>
        <w:t>....................</w:t>
      </w:r>
      <w:r w:rsidRPr="0093629B">
        <w:rPr>
          <w:sz w:val="10"/>
          <w:szCs w:val="10"/>
        </w:rPr>
        <w:t>T</w:t>
      </w:r>
      <w:r w:rsidR="00392C32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T.........</w:t>
      </w:r>
      <w:r w:rsidR="00616EBC" w:rsidRPr="0093629B">
        <w:rPr>
          <w:sz w:val="10"/>
          <w:szCs w:val="10"/>
        </w:rPr>
        <w:t>.........................................</w:t>
      </w:r>
    </w:p>
    <w:p w:rsidR="00DC6A7A" w:rsidRPr="0093629B" w:rsidRDefault="00DC6A7A" w:rsidP="00DC6A7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011CA8" w:rsidRPr="0093629B">
        <w:rPr>
          <w:sz w:val="10"/>
          <w:szCs w:val="10"/>
        </w:rPr>
        <w:t>Alegranza1_</w:t>
      </w:r>
      <w:r w:rsidRPr="0093629B">
        <w:rPr>
          <w:sz w:val="10"/>
          <w:szCs w:val="10"/>
        </w:rPr>
        <w:t>2</w:t>
      </w:r>
      <w:r w:rsidR="00011CA8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392C32" w:rsidRPr="0093629B">
        <w:rPr>
          <w:sz w:val="10"/>
          <w:szCs w:val="10"/>
        </w:rPr>
        <w:t>...........................................................</w:t>
      </w:r>
      <w:r w:rsidRPr="0093629B">
        <w:rPr>
          <w:sz w:val="10"/>
          <w:szCs w:val="10"/>
        </w:rPr>
        <w:t>T</w:t>
      </w:r>
      <w:r w:rsidR="00392C32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C</w:t>
      </w:r>
      <w:r w:rsidR="00392C32" w:rsidRPr="0093629B">
        <w:rPr>
          <w:sz w:val="10"/>
          <w:szCs w:val="10"/>
        </w:rPr>
        <w:t>..................</w:t>
      </w:r>
      <w:r w:rsidR="00A44ABB" w:rsidRPr="0093629B">
        <w:rPr>
          <w:sz w:val="10"/>
          <w:szCs w:val="10"/>
        </w:rPr>
        <w:t>.T.........</w:t>
      </w:r>
      <w:r w:rsidR="00616EBC" w:rsidRPr="0093629B">
        <w:rPr>
          <w:sz w:val="10"/>
          <w:szCs w:val="10"/>
        </w:rPr>
        <w:t>.........................................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7  CAAACACATTCAATGCATG...G.............T.............................................</w:t>
      </w:r>
      <w:r w:rsidR="00ED7D1D" w:rsidRPr="0093629B">
        <w:rPr>
          <w:sz w:val="10"/>
          <w:szCs w:val="10"/>
        </w:rPr>
        <w:t>T</w:t>
      </w:r>
      <w:r w:rsidRPr="0093629B">
        <w:rPr>
          <w:sz w:val="10"/>
          <w:szCs w:val="10"/>
        </w:rPr>
        <w:t>..............................C..................................T</w:t>
      </w:r>
      <w:r w:rsidR="00D82033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CAATCGTAGCAGGACAAA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2                     </w:t>
      </w:r>
      <w:r w:rsidR="00D82033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3                     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D82033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6                     </w:t>
      </w:r>
      <w:r w:rsidR="00D82033" w:rsidRPr="0093629B">
        <w:rPr>
          <w:sz w:val="10"/>
          <w:szCs w:val="10"/>
        </w:rPr>
        <w:t>......................................</w:t>
      </w:r>
      <w:r w:rsidR="00ED7D1D" w:rsidRPr="0093629B">
        <w:rPr>
          <w:sz w:val="10"/>
          <w:szCs w:val="10"/>
        </w:rPr>
        <w:t>G</w:t>
      </w:r>
      <w:r w:rsidR="00D82033" w:rsidRPr="0093629B">
        <w:rPr>
          <w:sz w:val="10"/>
          <w:szCs w:val="10"/>
        </w:rPr>
        <w:t>..........................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5                     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D82033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22141B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1                     </w:t>
      </w:r>
      <w:r w:rsidR="00D820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D82033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...........................................................................T...........</w:t>
      </w:r>
      <w:r w:rsidRPr="0093629B">
        <w:rPr>
          <w:sz w:val="10"/>
          <w:szCs w:val="10"/>
        </w:rPr>
        <w:t>C</w:t>
      </w:r>
      <w:r w:rsidR="00ED7D1D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D82033" w:rsidRPr="0093629B" w:rsidRDefault="0022141B" w:rsidP="0022141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4                     </w:t>
      </w:r>
      <w:r w:rsidR="00D82033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.........................................C.........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ED7D1D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D82033" w:rsidRPr="0093629B">
        <w:rPr>
          <w:sz w:val="10"/>
          <w:szCs w:val="10"/>
        </w:rPr>
        <w:t>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B07</w:t>
      </w:r>
      <w:r w:rsidR="0067541A" w:rsidRPr="0093629B">
        <w:rPr>
          <w:sz w:val="10"/>
          <w:szCs w:val="10"/>
        </w:rPr>
        <w:t>CAAACACATTCAATGCATG</w:t>
      </w:r>
      <w:r w:rsidRPr="0093629B">
        <w:rPr>
          <w:sz w:val="10"/>
          <w:szCs w:val="10"/>
        </w:rPr>
        <w:t>A........................................................C..................</w:t>
      </w:r>
      <w:r w:rsidR="0067541A" w:rsidRPr="0093629B">
        <w:rPr>
          <w:sz w:val="10"/>
          <w:szCs w:val="10"/>
        </w:rPr>
        <w:t>GTCCCTAGTACCAGAAAC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F08                   .................T.....................................T........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C08                   .................T.......................................C......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G08                   ...G...........................................................T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G07                   .............................................................T.T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H07                   ..................T....................................T.....T.T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H08                   ...G.............T..........................................................</w:t>
      </w:r>
    </w:p>
    <w:p w:rsidR="0076337D" w:rsidRPr="0093629B" w:rsidRDefault="0076337D" w:rsidP="0076337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B08                   ..........................................................A....T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9</w:t>
      </w:r>
      <w:r w:rsidR="00AF3980" w:rsidRPr="0093629B">
        <w:rPr>
          <w:sz w:val="10"/>
          <w:szCs w:val="10"/>
        </w:rPr>
        <w:t xml:space="preserve"> </w:t>
      </w:r>
      <w:r w:rsidR="0067541A" w:rsidRPr="0093629B">
        <w:rPr>
          <w:sz w:val="10"/>
          <w:szCs w:val="10"/>
        </w:rPr>
        <w:t>CAAACACATTCAATGCATG.</w:t>
      </w:r>
      <w:r w:rsidR="00AF3980" w:rsidRPr="0093629B">
        <w:rPr>
          <w:sz w:val="10"/>
          <w:szCs w:val="10"/>
        </w:rPr>
        <w:t>..</w:t>
      </w:r>
      <w:r w:rsidRPr="0093629B">
        <w:rPr>
          <w:sz w:val="10"/>
          <w:szCs w:val="10"/>
        </w:rPr>
        <w:t>G</w:t>
      </w:r>
      <w:r w:rsidR="00AF398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AF3980" w:rsidRPr="0093629B">
        <w:rPr>
          <w:sz w:val="10"/>
          <w:szCs w:val="10"/>
        </w:rPr>
        <w:t>.........................</w:t>
      </w:r>
      <w:r w:rsidRPr="0093629B">
        <w:rPr>
          <w:sz w:val="10"/>
          <w:szCs w:val="10"/>
        </w:rPr>
        <w:t>T</w:t>
      </w:r>
      <w:r w:rsidR="00AF3980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AF3980" w:rsidRPr="0093629B">
        <w:rPr>
          <w:sz w:val="10"/>
          <w:szCs w:val="10"/>
        </w:rPr>
        <w:t>............</w:t>
      </w:r>
      <w:r w:rsidR="0067541A" w:rsidRPr="0093629B">
        <w:rPr>
          <w:sz w:val="10"/>
          <w:szCs w:val="10"/>
        </w:rPr>
        <w:t>GTCCCTAGTACCAGAAAC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3</w:t>
      </w:r>
      <w:r w:rsidR="00AF3980" w:rsidRPr="0093629B">
        <w:rPr>
          <w:sz w:val="10"/>
          <w:szCs w:val="10"/>
        </w:rPr>
        <w:t xml:space="preserve">                    ....................................................</w:t>
      </w:r>
      <w:r w:rsidRPr="0093629B">
        <w:rPr>
          <w:sz w:val="10"/>
          <w:szCs w:val="10"/>
        </w:rPr>
        <w:t>G</w:t>
      </w:r>
      <w:r w:rsidR="00AF3980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AF3980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60</w:t>
      </w:r>
      <w:r w:rsidR="00AF3980" w:rsidRPr="0093629B">
        <w:rPr>
          <w:sz w:val="10"/>
          <w:szCs w:val="10"/>
        </w:rPr>
        <w:t xml:space="preserve">                    ...............................................................T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7</w:t>
      </w:r>
      <w:r w:rsidR="00AF3980" w:rsidRPr="0093629B">
        <w:rPr>
          <w:sz w:val="10"/>
          <w:szCs w:val="10"/>
        </w:rPr>
        <w:t xml:space="preserve">                    ...</w:t>
      </w:r>
      <w:r w:rsidRPr="0093629B">
        <w:rPr>
          <w:sz w:val="10"/>
          <w:szCs w:val="10"/>
        </w:rPr>
        <w:t>G</w:t>
      </w:r>
      <w:r w:rsidR="00AF398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............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34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2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37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1922A1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</w:t>
      </w:r>
      <w:r w:rsidR="00C87280" w:rsidRPr="0093629B">
        <w:rPr>
          <w:sz w:val="10"/>
          <w:szCs w:val="10"/>
        </w:rPr>
        <w:t>A</w:t>
      </w:r>
      <w:r w:rsidR="001922A1" w:rsidRPr="0093629B">
        <w:rPr>
          <w:sz w:val="10"/>
          <w:szCs w:val="10"/>
        </w:rPr>
        <w:t>..........................................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4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6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..................................</w:t>
      </w:r>
      <w:r w:rsidRPr="0093629B">
        <w:rPr>
          <w:sz w:val="10"/>
          <w:szCs w:val="10"/>
        </w:rPr>
        <w:t>G</w:t>
      </w:r>
      <w:r w:rsidR="001922A1" w:rsidRPr="0093629B">
        <w:rPr>
          <w:sz w:val="10"/>
          <w:szCs w:val="10"/>
        </w:rPr>
        <w:t>...........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36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1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5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4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39</w:t>
      </w:r>
      <w:r w:rsidR="00AF3980" w:rsidRPr="0093629B">
        <w:rPr>
          <w:sz w:val="10"/>
          <w:szCs w:val="10"/>
        </w:rPr>
        <w:t xml:space="preserve">                    </w:t>
      </w:r>
      <w:r w:rsidR="001922A1" w:rsidRPr="0093629B">
        <w:rPr>
          <w:sz w:val="10"/>
          <w:szCs w:val="10"/>
        </w:rPr>
        <w:t>....................................................</w:t>
      </w:r>
      <w:r w:rsidRPr="0093629B">
        <w:rPr>
          <w:sz w:val="10"/>
          <w:szCs w:val="10"/>
        </w:rPr>
        <w:t>G</w:t>
      </w:r>
      <w:r w:rsidR="001922A1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1922A1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35</w:t>
      </w:r>
      <w:r w:rsidR="00AF3980" w:rsidRPr="0093629B">
        <w:rPr>
          <w:sz w:val="10"/>
          <w:szCs w:val="10"/>
        </w:rPr>
        <w:t xml:space="preserve">                    </w:t>
      </w:r>
      <w:r w:rsidR="00C87280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C87280" w:rsidRPr="0093629B">
        <w:rPr>
          <w:sz w:val="10"/>
          <w:szCs w:val="10"/>
        </w:rPr>
        <w:t>................................</w:t>
      </w:r>
      <w:r w:rsidRPr="0093629B">
        <w:rPr>
          <w:sz w:val="10"/>
          <w:szCs w:val="10"/>
        </w:rPr>
        <w:t>TT</w:t>
      </w:r>
      <w:r w:rsidR="00C87280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GG</w:t>
      </w:r>
      <w:r w:rsidR="00C87280" w:rsidRPr="0093629B">
        <w:rPr>
          <w:sz w:val="10"/>
          <w:szCs w:val="10"/>
        </w:rPr>
        <w:t>...........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9</w:t>
      </w:r>
      <w:r w:rsidR="00AF3980" w:rsidRPr="0093629B">
        <w:rPr>
          <w:sz w:val="10"/>
          <w:szCs w:val="10"/>
        </w:rPr>
        <w:t xml:space="preserve">                    </w:t>
      </w:r>
      <w:r w:rsidR="00C87280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G</w:t>
      </w:r>
      <w:r w:rsidR="00C8728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..................................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7</w:t>
      </w:r>
      <w:r w:rsidR="00AF3980" w:rsidRPr="0093629B">
        <w:rPr>
          <w:sz w:val="10"/>
          <w:szCs w:val="10"/>
        </w:rPr>
        <w:t xml:space="preserve">                    </w:t>
      </w:r>
      <w:r w:rsidR="00C87280" w:rsidRPr="0093629B">
        <w:rPr>
          <w:sz w:val="10"/>
          <w:szCs w:val="10"/>
        </w:rPr>
        <w:t>.........................................</w:t>
      </w:r>
      <w:r w:rsidRPr="0093629B">
        <w:rPr>
          <w:sz w:val="10"/>
          <w:szCs w:val="10"/>
        </w:rPr>
        <w:t>TT</w:t>
      </w:r>
      <w:r w:rsidR="00C87280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0</w:t>
      </w:r>
      <w:r w:rsidR="00AF3980" w:rsidRPr="0093629B">
        <w:rPr>
          <w:sz w:val="10"/>
          <w:szCs w:val="10"/>
        </w:rPr>
        <w:t xml:space="preserve">                    </w:t>
      </w:r>
      <w:r w:rsidR="00C87280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..........................G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5</w:t>
      </w:r>
      <w:r w:rsidR="00AF3980" w:rsidRPr="0093629B">
        <w:rPr>
          <w:sz w:val="10"/>
          <w:szCs w:val="10"/>
        </w:rPr>
        <w:t xml:space="preserve">                    </w:t>
      </w:r>
      <w:r w:rsidR="00C87280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A</w:t>
      </w:r>
      <w:r w:rsidR="00C87280" w:rsidRPr="0093629B">
        <w:rPr>
          <w:sz w:val="10"/>
          <w:szCs w:val="10"/>
        </w:rPr>
        <w:t>...............................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41</w:t>
      </w:r>
      <w:r w:rsidR="00AF3980" w:rsidRPr="0093629B">
        <w:rPr>
          <w:sz w:val="10"/>
          <w:szCs w:val="10"/>
        </w:rPr>
        <w:t xml:space="preserve">                    </w:t>
      </w:r>
      <w:proofErr w:type="gramStart"/>
      <w:r w:rsidR="00C87280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..................................</w:t>
      </w:r>
      <w:r w:rsidRPr="0093629B">
        <w:rPr>
          <w:sz w:val="10"/>
          <w:szCs w:val="10"/>
        </w:rPr>
        <w:t>T</w:t>
      </w:r>
      <w:r w:rsidR="00C87280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8</w:t>
      </w:r>
      <w:r w:rsidR="00AF3980" w:rsidRPr="0093629B">
        <w:rPr>
          <w:sz w:val="10"/>
          <w:szCs w:val="10"/>
        </w:rPr>
        <w:t xml:space="preserve">                    </w:t>
      </w:r>
      <w:r w:rsidR="00BF183A" w:rsidRPr="0093629B">
        <w:rPr>
          <w:sz w:val="10"/>
          <w:szCs w:val="10"/>
        </w:rPr>
        <w:t>.........................................</w:t>
      </w:r>
      <w:r w:rsidRPr="0093629B">
        <w:rPr>
          <w:sz w:val="10"/>
          <w:szCs w:val="10"/>
        </w:rPr>
        <w:t>T</w:t>
      </w:r>
      <w:r w:rsidR="00BF183A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T</w:t>
      </w:r>
      <w:r w:rsidR="00BF183A" w:rsidRPr="0093629B">
        <w:rPr>
          <w:sz w:val="10"/>
          <w:szCs w:val="10"/>
        </w:rPr>
        <w:t>............</w:t>
      </w:r>
    </w:p>
    <w:p w:rsidR="00DE74BB" w:rsidRPr="0093629B" w:rsidRDefault="00DE74BB" w:rsidP="00DE74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_53</w:t>
      </w:r>
      <w:r w:rsidR="00AF3980" w:rsidRPr="0093629B">
        <w:rPr>
          <w:sz w:val="10"/>
          <w:szCs w:val="10"/>
        </w:rPr>
        <w:t xml:space="preserve">                    </w:t>
      </w:r>
      <w:r w:rsidR="00BF183A" w:rsidRPr="0093629B">
        <w:rPr>
          <w:sz w:val="10"/>
          <w:szCs w:val="10"/>
        </w:rPr>
        <w:t>...............</w:t>
      </w:r>
      <w:r w:rsidRPr="0093629B">
        <w:rPr>
          <w:sz w:val="10"/>
          <w:szCs w:val="10"/>
        </w:rPr>
        <w:t>G</w:t>
      </w:r>
      <w:r w:rsidR="00BF183A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AA</w:t>
      </w:r>
      <w:r w:rsidR="00BF183A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T</w:t>
      </w:r>
      <w:r w:rsidR="00BF183A" w:rsidRPr="0093629B">
        <w:rPr>
          <w:sz w:val="10"/>
          <w:szCs w:val="10"/>
        </w:rPr>
        <w:t>........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4</w:t>
      </w:r>
      <w:r w:rsidR="00434EFD" w:rsidRPr="0093629B">
        <w:rPr>
          <w:sz w:val="10"/>
          <w:szCs w:val="10"/>
        </w:rPr>
        <w:t xml:space="preserve">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>CCCTTAAGCCCAATAGTCC</w:t>
      </w:r>
      <w:r w:rsidR="00434EFD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434EFD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434EFD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434EFD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434EFD" w:rsidRPr="0093629B">
        <w:rPr>
          <w:sz w:val="10"/>
          <w:szCs w:val="10"/>
        </w:rPr>
        <w:t>..</w:t>
      </w:r>
      <w:r w:rsidR="00571F05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.....</w:t>
      </w:r>
      <w:r w:rsidR="00571F05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..</w:t>
      </w:r>
      <w:r w:rsidR="00571F05" w:rsidRPr="0093629B">
        <w:rPr>
          <w:sz w:val="10"/>
          <w:szCs w:val="10"/>
        </w:rPr>
        <w:t>.</w:t>
      </w:r>
      <w:r w:rsidR="00434EFD" w:rsidRPr="0093629B">
        <w:rPr>
          <w:sz w:val="10"/>
          <w:szCs w:val="10"/>
        </w:rPr>
        <w:t>.............</w:t>
      </w:r>
      <w:r w:rsidR="003944BF" w:rsidRPr="0093629B">
        <w:rPr>
          <w:sz w:val="10"/>
          <w:szCs w:val="10"/>
        </w:rPr>
        <w:t>C</w:t>
      </w:r>
      <w:r w:rsidR="00434EFD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434EFD" w:rsidRPr="0093629B">
        <w:rPr>
          <w:sz w:val="10"/>
          <w:szCs w:val="10"/>
        </w:rPr>
        <w:t>CAATCGTAGCAGGACAAA</w:t>
      </w:r>
    </w:p>
    <w:p w:rsidR="00AA6E6E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18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434EFD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..</w:t>
      </w:r>
      <w:r w:rsidR="00571F05" w:rsidRPr="0093629B">
        <w:rPr>
          <w:sz w:val="10"/>
          <w:szCs w:val="10"/>
        </w:rPr>
        <w:t>..</w:t>
      </w:r>
      <w:r w:rsidR="00AA6E6E" w:rsidRPr="0093629B">
        <w:rPr>
          <w:sz w:val="10"/>
          <w:szCs w:val="10"/>
        </w:rPr>
        <w:t>.............</w:t>
      </w:r>
      <w:r w:rsidR="003944BF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6</w:t>
      </w:r>
      <w:r w:rsidR="00434EFD" w:rsidRPr="0093629B">
        <w:rPr>
          <w:sz w:val="10"/>
          <w:szCs w:val="10"/>
        </w:rPr>
        <w:t xml:space="preserve">                    </w:t>
      </w:r>
      <w:r w:rsidR="00AA6E6E" w:rsidRPr="0093629B">
        <w:rPr>
          <w:sz w:val="10"/>
          <w:szCs w:val="10"/>
        </w:rPr>
        <w:t xml:space="preserve">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AA6E6E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..</w:t>
      </w:r>
      <w:r w:rsidR="00A44ABB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.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G</w:t>
      </w:r>
      <w:proofErr w:type="gramStart"/>
      <w:r w:rsidR="00AA6E6E" w:rsidRPr="0093629B">
        <w:rPr>
          <w:sz w:val="10"/>
          <w:szCs w:val="10"/>
        </w:rPr>
        <w:t>..</w:t>
      </w:r>
      <w:proofErr w:type="gramEnd"/>
      <w:r w:rsidR="003944BF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2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AA6E6E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N</w:t>
      </w:r>
      <w:r w:rsidR="00AA6E6E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AA6E6E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</w:t>
      </w:r>
      <w:r w:rsidR="00A37FD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</w:t>
      </w:r>
      <w:r w:rsidR="00A37FD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N</w:t>
      </w:r>
      <w:proofErr w:type="gramStart"/>
      <w:r w:rsidR="00AA6E6E" w:rsidRPr="0093629B">
        <w:rPr>
          <w:sz w:val="10"/>
          <w:szCs w:val="10"/>
        </w:rPr>
        <w:t>..</w:t>
      </w:r>
      <w:proofErr w:type="gramEnd"/>
      <w:r w:rsidR="003944BF" w:rsidRPr="0093629B">
        <w:rPr>
          <w:sz w:val="10"/>
          <w:szCs w:val="10"/>
        </w:rPr>
        <w:t>C</w:t>
      </w:r>
      <w:r w:rsidR="00AA6E6E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19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AA6E6E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="00AA6E6E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proofErr w:type="gramStart"/>
      <w:r w:rsidR="00887646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N</w:t>
      </w:r>
      <w:r w:rsidR="00887646" w:rsidRPr="0093629B">
        <w:rPr>
          <w:sz w:val="10"/>
          <w:szCs w:val="10"/>
        </w:rPr>
        <w:t>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</w:t>
      </w:r>
      <w:r w:rsidR="003944BF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3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AA6E6E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..</w:t>
      </w:r>
      <w:r w:rsidR="00A44ABB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</w:t>
      </w:r>
      <w:r w:rsidR="003944BF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1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887646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..</w:t>
      </w:r>
      <w:r w:rsidR="00A44ABB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G</w:t>
      </w:r>
      <w:r w:rsidR="00A37FD5" w:rsidRPr="0093629B">
        <w:rPr>
          <w:sz w:val="10"/>
          <w:szCs w:val="10"/>
        </w:rPr>
        <w:t>..</w:t>
      </w:r>
      <w:r w:rsidR="00887646" w:rsidRPr="0093629B">
        <w:rPr>
          <w:sz w:val="10"/>
          <w:szCs w:val="10"/>
        </w:rPr>
        <w:t>...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</w:t>
      </w:r>
      <w:r w:rsidR="003944BF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5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887646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N</w:t>
      </w:r>
      <w:r w:rsidR="00887646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..</w:t>
      </w:r>
      <w:r w:rsidR="00A44ABB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.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</w:t>
      </w:r>
      <w:r w:rsidR="00A37FD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</w:t>
      </w:r>
      <w:r w:rsidR="003944BF"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</w:t>
      </w:r>
    </w:p>
    <w:p w:rsidR="0048741C" w:rsidRPr="0093629B" w:rsidRDefault="0048741C" w:rsidP="0048741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1'20</w:t>
      </w:r>
      <w:r w:rsidR="00434EFD" w:rsidRPr="0093629B">
        <w:rPr>
          <w:sz w:val="10"/>
          <w:szCs w:val="10"/>
        </w:rPr>
        <w:t xml:space="preserve">                     </w:t>
      </w:r>
      <w:r w:rsidR="00392C32" w:rsidRPr="0093629B">
        <w:rPr>
          <w:sz w:val="10"/>
          <w:szCs w:val="10"/>
        </w:rPr>
        <w:t xml:space="preserve">                                                                               </w:t>
      </w:r>
      <w:r w:rsidR="00887646"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887646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N</w:t>
      </w:r>
      <w:r w:rsidR="00887646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="00887646" w:rsidRPr="0093629B">
        <w:rPr>
          <w:sz w:val="10"/>
          <w:szCs w:val="10"/>
        </w:rPr>
        <w:t>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887646"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571F05" w:rsidRPr="0093629B">
        <w:rPr>
          <w:sz w:val="10"/>
          <w:szCs w:val="10"/>
        </w:rPr>
        <w:t>.........</w:t>
      </w:r>
      <w:r w:rsidR="00A37FD5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..</w:t>
      </w:r>
      <w:r w:rsidR="00A37FD5" w:rsidRPr="0093629B">
        <w:rPr>
          <w:sz w:val="10"/>
          <w:szCs w:val="10"/>
        </w:rPr>
        <w:t>.</w:t>
      </w:r>
      <w:r w:rsidR="00571F05" w:rsidRPr="0093629B">
        <w:rPr>
          <w:sz w:val="10"/>
          <w:szCs w:val="10"/>
        </w:rPr>
        <w:t>.............</w:t>
      </w:r>
      <w:r w:rsidR="003944BF" w:rsidRPr="0093629B">
        <w:rPr>
          <w:sz w:val="10"/>
          <w:szCs w:val="10"/>
        </w:rPr>
        <w:t>C</w:t>
      </w:r>
      <w:r w:rsidR="00571F05" w:rsidRPr="0093629B">
        <w:rPr>
          <w:sz w:val="10"/>
          <w:szCs w:val="10"/>
        </w:rPr>
        <w:t>....</w:t>
      </w:r>
    </w:p>
    <w:p w:rsidR="008A24A5" w:rsidRPr="0093629B" w:rsidRDefault="008A24A5" w:rsidP="008A24A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C05                    </w:t>
      </w:r>
      <w:r w:rsidR="00A44ABB" w:rsidRPr="0093629B">
        <w:rPr>
          <w:sz w:val="10"/>
          <w:szCs w:val="10"/>
        </w:rPr>
        <w:t xml:space="preserve">                                                            CCCTTAAGCCCAATAGTCC</w:t>
      </w:r>
      <w:r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..............................T..............................T.T............</w:t>
      </w:r>
      <w:r w:rsidR="003944BF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</w:t>
      </w:r>
      <w:r w:rsidR="00A44ABB" w:rsidRPr="0093629B">
        <w:rPr>
          <w:sz w:val="10"/>
          <w:szCs w:val="10"/>
        </w:rPr>
        <w:t>TCAATCGTAGCAGGACAAA</w:t>
      </w:r>
    </w:p>
    <w:p w:rsidR="008A24A5" w:rsidRPr="0093629B" w:rsidRDefault="008A24A5" w:rsidP="008A24A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F05                    </w:t>
      </w:r>
      <w:r w:rsidR="00A44ABB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.............C...................T..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..................................</w:t>
      </w:r>
      <w:r w:rsidR="003944BF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</w:t>
      </w:r>
    </w:p>
    <w:p w:rsidR="008A24A5" w:rsidRPr="0093629B" w:rsidRDefault="008A24A5" w:rsidP="008A24A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B05                    </w:t>
      </w:r>
      <w:r w:rsidR="00A44ABB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>.......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.............C...................T.........</w:t>
      </w:r>
      <w:r w:rsidR="00A44ABB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..................................</w:t>
      </w:r>
      <w:r w:rsidR="003944BF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</w:t>
      </w:r>
    </w:p>
    <w:p w:rsidR="008A24A5" w:rsidRPr="0093629B" w:rsidRDefault="008A24A5" w:rsidP="008A24A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1_G05                   </w:t>
      </w:r>
      <w:r w:rsidR="00A44ABB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 xml:space="preserve"> ..............</w:t>
      </w:r>
      <w:r w:rsidR="00A44ABB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..............................T..............................T.T............</w:t>
      </w:r>
      <w:r w:rsidR="003944BF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</w:t>
      </w:r>
    </w:p>
    <w:p w:rsidR="008A24A5" w:rsidRPr="0093629B" w:rsidRDefault="008A24A5" w:rsidP="0048741C">
      <w:pPr>
        <w:pStyle w:val="HTMLconformatoprevio"/>
        <w:rPr>
          <w:noProof/>
          <w:sz w:val="10"/>
          <w:szCs w:val="10"/>
        </w:rPr>
      </w:pPr>
    </w:p>
    <w:p w:rsidR="00653C39" w:rsidRPr="0093629B" w:rsidRDefault="00653C39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Style w:val="ffline"/>
          <w:rFonts w:ascii="Courier New" w:hAnsi="Courier New" w:cs="Courier New"/>
          <w:sz w:val="10"/>
          <w:szCs w:val="10"/>
        </w:rPr>
        <w:t>&gt;Alegr</w:t>
      </w:r>
      <w:r w:rsidR="003944BF" w:rsidRPr="0093629B">
        <w:rPr>
          <w:rStyle w:val="ffline"/>
          <w:rFonts w:ascii="Courier New" w:hAnsi="Courier New" w:cs="Courier New"/>
          <w:sz w:val="10"/>
          <w:szCs w:val="10"/>
        </w:rPr>
        <w:t>1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Cons1</w:t>
      </w:r>
      <w:r w:rsidR="00AE1CB2" w:rsidRPr="0093629B">
        <w:rPr>
          <w:rStyle w:val="ffline"/>
          <w:rFonts w:ascii="Courier New" w:hAnsi="Courier New" w:cs="Courier New"/>
          <w:sz w:val="10"/>
          <w:szCs w:val="10"/>
        </w:rPr>
        <w:t xml:space="preserve">               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GACGCAATACATACCTCTCACGCGGATTATCTCTCTCCACTCCCCGGCCGGAACACAAGCACCCTTAAGCCCAATAGTCCCTAGTACCAGAAACCATCTGTCCTCGTACTGAAACCTACCTAACTCTTTTTCTGCACACTCTAAACCTTCCTAGATACGGATATACTCAACCACC</w:t>
      </w:r>
      <w:r w:rsidR="003944BF" w:rsidRPr="0093629B">
        <w:rPr>
          <w:rStyle w:val="ffline"/>
          <w:rFonts w:ascii="Courier New" w:hAnsi="Courier New" w:cs="Courier New"/>
          <w:sz w:val="10"/>
          <w:szCs w:val="10"/>
        </w:rPr>
        <w:t>C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AAAA</w:t>
      </w:r>
    </w:p>
    <w:p w:rsidR="00653C39" w:rsidRPr="0093629B" w:rsidRDefault="003944BF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Style w:val="ffline"/>
          <w:rFonts w:ascii="Courier New" w:hAnsi="Courier New" w:cs="Courier New"/>
          <w:sz w:val="10"/>
          <w:szCs w:val="10"/>
        </w:rPr>
        <w:t>&gt;Alegr1Cons2</w:t>
      </w:r>
      <w:r w:rsidR="00AE1CB2" w:rsidRPr="0093629B">
        <w:rPr>
          <w:rStyle w:val="ffline"/>
          <w:rFonts w:ascii="Courier New" w:hAnsi="Courier New" w:cs="Courier New"/>
          <w:sz w:val="10"/>
          <w:szCs w:val="10"/>
        </w:rPr>
        <w:t xml:space="preserve">               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GACACAATACATACCTCCCACGCGGATTATCTCTCTCCACTCCCCGGCCGGAACACAAGCACCTTTAAGCCCAATAGTCCCTAGTACCAGAAACTATCTGTCCTCGTACCGAAACCTACCTAACTCTTTTTCTGCACACCTCAAATCCTCCTAGATACGGATATACTCAACCACCCAAAA</w:t>
      </w:r>
    </w:p>
    <w:p w:rsidR="00ED7D1D" w:rsidRPr="0093629B" w:rsidRDefault="00ED7D1D">
      <w:pPr>
        <w:rPr>
          <w:rFonts w:ascii="Courier New" w:hAnsi="Courier New" w:cs="Courier New"/>
          <w:b/>
          <w:noProof/>
          <w:sz w:val="10"/>
          <w:szCs w:val="10"/>
        </w:rPr>
      </w:pPr>
      <w:r w:rsidRPr="0093629B">
        <w:rPr>
          <w:rFonts w:ascii="Courier New" w:hAnsi="Courier New" w:cs="Courier New"/>
          <w:b/>
          <w:noProof/>
          <w:sz w:val="10"/>
          <w:szCs w:val="10"/>
        </w:rPr>
        <w:br w:type="page"/>
      </w:r>
      <w:r w:rsidR="001C4CA7" w:rsidRPr="0093629B">
        <w:rPr>
          <w:rFonts w:ascii="Courier New" w:hAnsi="Courier New" w:cs="Courier New"/>
          <w:b/>
          <w:noProof/>
          <w:sz w:val="10"/>
          <w:szCs w:val="10"/>
        </w:rPr>
        <w:lastRenderedPageBreak/>
        <w:t xml:space="preserve"> </w:t>
      </w:r>
    </w:p>
    <w:p w:rsidR="00653C39" w:rsidRPr="0093629B" w:rsidRDefault="00653C39">
      <w:pPr>
        <w:rPr>
          <w:b/>
          <w:noProof/>
          <w:sz w:val="10"/>
          <w:szCs w:val="10"/>
        </w:rPr>
      </w:pPr>
    </w:p>
    <w:p w:rsidR="00653C39" w:rsidRPr="0093629B" w:rsidRDefault="00653C39">
      <w:pPr>
        <w:rPr>
          <w:rFonts w:ascii="Courier New" w:eastAsia="Times New Roman" w:hAnsi="Courier New" w:cs="Courier New"/>
          <w:b/>
          <w:noProof/>
          <w:sz w:val="10"/>
          <w:szCs w:val="10"/>
          <w:lang w:eastAsia="es-ES"/>
        </w:rPr>
      </w:pPr>
    </w:p>
    <w:p w:rsidR="00311FAE" w:rsidRPr="0093629B" w:rsidRDefault="00CA673A" w:rsidP="0048741C">
      <w:pPr>
        <w:pStyle w:val="HTMLconformatoprevio"/>
        <w:rPr>
          <w:b/>
          <w:noProof/>
          <w:sz w:val="10"/>
          <w:szCs w:val="10"/>
        </w:rPr>
      </w:pPr>
      <w:r>
        <w:rPr>
          <w:b/>
          <w:noProof/>
          <w:sz w:val="10"/>
          <w:szCs w:val="10"/>
        </w:rPr>
        <w:t xml:space="preserve">Pool: </w:t>
      </w:r>
      <w:r w:rsidR="00093952" w:rsidRPr="0093629B">
        <w:rPr>
          <w:b/>
          <w:noProof/>
          <w:sz w:val="10"/>
          <w:szCs w:val="10"/>
        </w:rPr>
        <w:t>Alegranza2</w:t>
      </w:r>
    </w:p>
    <w:p w:rsidR="004710EE" w:rsidRPr="0093629B" w:rsidRDefault="004710EE" w:rsidP="004710EE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611Hap129 </w:t>
      </w:r>
      <w:r w:rsidRPr="0093629B">
        <w:rPr>
          <w:rStyle w:val="ffline"/>
          <w:sz w:val="10"/>
          <w:szCs w:val="10"/>
        </w:rPr>
        <w:t>CAAACACATTCAATGCATGGACACAATACATACCTCTCACGCGGATTATCTCTCTCCACTCCCCGGCCGGAACACAAGCACCCTTAAGCCCAATAGTCCCTAGTACCAGAAACCATCTGTCCTCGTGCTGAAACCTACCTAACTCTTTTTCTGTACACCCTAAACCTTCCTAGATACGGATATACTCAACCACCCAAAATCAATCGTAGCAGGACAAA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64                     </w:t>
      </w:r>
      <w:r w:rsidR="006C7863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6C7863" w:rsidRPr="0093629B">
        <w:rPr>
          <w:sz w:val="10"/>
          <w:szCs w:val="10"/>
        </w:rPr>
        <w:t>............</w:t>
      </w:r>
      <w:r w:rsidR="002D4DA2" w:rsidRPr="0093629B">
        <w:rPr>
          <w:sz w:val="10"/>
          <w:szCs w:val="10"/>
        </w:rPr>
        <w:t>A</w:t>
      </w:r>
      <w:r w:rsidR="006C786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A</w:t>
      </w:r>
      <w:r w:rsidR="006C7863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.........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63                     </w:t>
      </w:r>
      <w:r w:rsidR="006C7863" w:rsidRPr="0093629B">
        <w:rPr>
          <w:sz w:val="10"/>
          <w:szCs w:val="10"/>
        </w:rPr>
        <w:t>..............................................................................................T............</w:t>
      </w:r>
      <w:r w:rsidR="002D4DA2" w:rsidRPr="0093629B">
        <w:rPr>
          <w:sz w:val="10"/>
          <w:szCs w:val="10"/>
        </w:rPr>
        <w:t>A</w:t>
      </w:r>
      <w:r w:rsidR="006C7863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C</w:t>
      </w:r>
      <w:r w:rsidR="006C786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6C786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57                     </w:t>
      </w:r>
      <w:r w:rsidR="006C7863" w:rsidRPr="0093629B">
        <w:rPr>
          <w:sz w:val="10"/>
          <w:szCs w:val="10"/>
        </w:rPr>
        <w:t>...............................................</w:t>
      </w:r>
      <w:r w:rsidRPr="0093629B">
        <w:rPr>
          <w:sz w:val="10"/>
          <w:szCs w:val="10"/>
        </w:rPr>
        <w:t>T</w:t>
      </w:r>
      <w:r w:rsidR="006C7863" w:rsidRPr="0093629B">
        <w:rPr>
          <w:sz w:val="10"/>
          <w:szCs w:val="10"/>
        </w:rPr>
        <w:t>..............................................</w:t>
      </w:r>
      <w:r w:rsidRPr="0093629B">
        <w:rPr>
          <w:sz w:val="10"/>
          <w:szCs w:val="10"/>
        </w:rPr>
        <w:t>T</w:t>
      </w:r>
      <w:proofErr w:type="gramStart"/>
      <w:r w:rsidR="006C7863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6C7863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A</w:t>
      </w:r>
      <w:r w:rsidR="006C786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...........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6C7863" w:rsidRPr="0093629B">
        <w:rPr>
          <w:sz w:val="10"/>
          <w:szCs w:val="10"/>
        </w:rPr>
        <w:t>.............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60                     </w:t>
      </w:r>
      <w:r w:rsidR="002D4DA2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A</w:t>
      </w:r>
      <w:r w:rsidR="002D4DA2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C</w:t>
      </w:r>
      <w:r w:rsidR="002D4DA2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58                     </w:t>
      </w:r>
      <w:r w:rsidR="002D4DA2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...................................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A</w:t>
      </w:r>
      <w:r w:rsidR="002D4DA2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TC...T.C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61                     </w:t>
      </w:r>
      <w:r w:rsidR="002D4DA2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A</w:t>
      </w:r>
      <w:r w:rsidR="002D4DA2" w:rsidRPr="0093629B">
        <w:rPr>
          <w:sz w:val="10"/>
          <w:szCs w:val="10"/>
        </w:rPr>
        <w:t>.C...............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........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59                     </w:t>
      </w:r>
      <w:r w:rsidR="002D4DA2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....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A</w:t>
      </w:r>
      <w:r w:rsidR="002D4DA2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TC...T.C................................</w:t>
      </w:r>
    </w:p>
    <w:p w:rsidR="004710EE" w:rsidRPr="0093629B" w:rsidRDefault="004710EE" w:rsidP="004710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62                     </w:t>
      </w:r>
      <w:r w:rsidR="002D4DA2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.................................................................</w:t>
      </w:r>
      <w:r w:rsidRPr="0093629B">
        <w:rPr>
          <w:sz w:val="10"/>
          <w:szCs w:val="10"/>
        </w:rPr>
        <w:t>T</w:t>
      </w:r>
      <w:r w:rsidR="002D4DA2" w:rsidRPr="0093629B">
        <w:rPr>
          <w:sz w:val="10"/>
          <w:szCs w:val="10"/>
        </w:rPr>
        <w:t>............</w:t>
      </w:r>
      <w:r w:rsidRPr="0093629B">
        <w:rPr>
          <w:sz w:val="10"/>
          <w:szCs w:val="10"/>
        </w:rPr>
        <w:t>A</w:t>
      </w:r>
      <w:r w:rsidR="002D4DA2" w:rsidRPr="0093629B">
        <w:rPr>
          <w:sz w:val="10"/>
          <w:szCs w:val="10"/>
        </w:rPr>
        <w:t>.C...............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2D4DA2" w:rsidRPr="0093629B">
        <w:rPr>
          <w:sz w:val="10"/>
          <w:szCs w:val="10"/>
        </w:rPr>
        <w:t>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 xml:space="preserve">&gt;Alegranza2_13  </w:t>
      </w:r>
      <w:r w:rsidR="004C1E60" w:rsidRPr="0093629B">
        <w:rPr>
          <w:rFonts w:ascii="Courier New" w:hAnsi="Courier New" w:cs="Courier New"/>
          <w:sz w:val="10"/>
          <w:szCs w:val="10"/>
        </w:rPr>
        <w:t>CAAACACATTCAATGCATG</w:t>
      </w:r>
      <w:r w:rsidRPr="0093629B">
        <w:rPr>
          <w:rFonts w:ascii="Courier New" w:hAnsi="Courier New" w:cs="Courier New"/>
          <w:sz w:val="10"/>
          <w:szCs w:val="10"/>
        </w:rPr>
        <w:t>............................................................................</w:t>
      </w:r>
      <w:r w:rsidR="004C1E60" w:rsidRPr="0093629B">
        <w:rPr>
          <w:rFonts w:ascii="Courier New" w:hAnsi="Courier New" w:cs="Courier New"/>
          <w:sz w:val="10"/>
          <w:szCs w:val="10"/>
        </w:rPr>
        <w:t>GTCCCTAGTACCAGAAAC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2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4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9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9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09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06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5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7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8                     ..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5                     ....T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7                     ............................................T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1                     .........T.....T.......................................................T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0                     .G...........................................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26                     ............................................T...............................</w:t>
      </w:r>
    </w:p>
    <w:p w:rsidR="00093952" w:rsidRPr="0093629B" w:rsidRDefault="00093952" w:rsidP="00093952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anza2_10                     ..........C...................................................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35 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</w:t>
      </w:r>
      <w:r w:rsidR="004C1E60" w:rsidRPr="0093629B">
        <w:rPr>
          <w:sz w:val="10"/>
          <w:szCs w:val="10"/>
        </w:rPr>
        <w:t>CCCTTAAGCCCAATAGTCC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  <w:r w:rsidR="004C1E60" w:rsidRPr="0093629B">
        <w:rPr>
          <w:sz w:val="10"/>
          <w:szCs w:val="10"/>
        </w:rPr>
        <w:t>TCAATCGTAGCAGGACAAA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34 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....................C....C..........T.C..................</w:t>
      </w:r>
      <w:r w:rsidR="00967745" w:rsidRPr="0093629B">
        <w:rPr>
          <w:sz w:val="10"/>
          <w:szCs w:val="10"/>
        </w:rPr>
        <w:t>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36 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C04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CCCTTAAGCCCAATAGTCC..............T............A.....................C....C.....TC...T.C..................</w:t>
      </w:r>
      <w:r w:rsidR="00967745" w:rsidRPr="0093629B">
        <w:rPr>
          <w:sz w:val="10"/>
          <w:szCs w:val="10"/>
        </w:rPr>
        <w:t>..............TCAATCGTAGCAGGACAAA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D04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G04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H04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</w:p>
    <w:p w:rsidR="00093952" w:rsidRPr="0093629B" w:rsidRDefault="00093952" w:rsidP="0009395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2_B04                    </w:t>
      </w:r>
      <w:r w:rsidR="002D4DA2" w:rsidRPr="0093629B">
        <w:rPr>
          <w:sz w:val="10"/>
          <w:szCs w:val="10"/>
        </w:rPr>
        <w:t xml:space="preserve">                                                                                </w:t>
      </w:r>
      <w:r w:rsidRPr="0093629B">
        <w:rPr>
          <w:sz w:val="10"/>
          <w:szCs w:val="10"/>
        </w:rPr>
        <w:t>..............T............A.C...................C....C...............................</w:t>
      </w:r>
      <w:r w:rsidR="00967745" w:rsidRPr="0093629B">
        <w:rPr>
          <w:sz w:val="10"/>
          <w:szCs w:val="10"/>
        </w:rPr>
        <w:t>..............</w:t>
      </w:r>
    </w:p>
    <w:p w:rsidR="00967745" w:rsidRPr="0093629B" w:rsidRDefault="00967745">
      <w:pPr>
        <w:rPr>
          <w:rFonts w:ascii="Courier New" w:hAnsi="Courier New" w:cs="Courier New"/>
          <w:sz w:val="10"/>
          <w:szCs w:val="10"/>
        </w:rPr>
      </w:pPr>
    </w:p>
    <w:p w:rsidR="004710EE" w:rsidRPr="0093629B" w:rsidRDefault="004710EE">
      <w:pPr>
        <w:rPr>
          <w:rFonts w:ascii="Courier New" w:hAnsi="Courier New" w:cs="Courier New"/>
          <w:sz w:val="10"/>
          <w:szCs w:val="10"/>
        </w:rPr>
      </w:pPr>
    </w:p>
    <w:p w:rsidR="004C1E60" w:rsidRPr="0093629B" w:rsidRDefault="004C1E60" w:rsidP="004C1E6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2Cons1</w:t>
      </w:r>
      <w:r w:rsidRPr="0093629B">
        <w:rPr>
          <w:rFonts w:ascii="Courier New" w:hAnsi="Courier New" w:cs="Courier New"/>
          <w:b/>
          <w:color w:val="FF0000"/>
          <w:sz w:val="10"/>
          <w:szCs w:val="10"/>
        </w:rPr>
        <w:t xml:space="preserve">               </w:t>
      </w:r>
      <w:r w:rsidRPr="0093629B">
        <w:rPr>
          <w:rFonts w:ascii="Courier New" w:hAnsi="Courier New" w:cs="Courier New"/>
          <w:sz w:val="10"/>
          <w:szCs w:val="10"/>
        </w:rPr>
        <w:t>GACACAATACATACCTCTCACGCGGATTATCTCTCTCCACTCCCCGGCCGGAACACAAGCACCCTTAAGCCCAATAGTCCCTAGTACCAGAAACTATCTGTCCTCGTAC</w:t>
      </w:r>
      <w:r w:rsidR="00045051" w:rsidRPr="0093629B">
        <w:rPr>
          <w:rFonts w:ascii="Courier New" w:hAnsi="Courier New" w:cs="Courier New"/>
          <w:sz w:val="10"/>
          <w:szCs w:val="10"/>
        </w:rPr>
        <w:t>C</w:t>
      </w:r>
      <w:r w:rsidRPr="0093629B">
        <w:rPr>
          <w:rFonts w:ascii="Courier New" w:hAnsi="Courier New" w:cs="Courier New"/>
          <w:sz w:val="10"/>
          <w:szCs w:val="10"/>
        </w:rPr>
        <w:t>GAAACCTACCTAACTCTTTCTCTGCACACCCTAAACCTTCCTAGATACGGATATACTCAACCACCCAAAA</w:t>
      </w:r>
    </w:p>
    <w:p w:rsidR="004C1E60" w:rsidRPr="0093629B" w:rsidRDefault="004C1E60" w:rsidP="004C1E6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2Cons2</w:t>
      </w:r>
      <w:r w:rsidR="0060087B" w:rsidRPr="0093629B">
        <w:rPr>
          <w:rFonts w:ascii="Courier New" w:hAnsi="Courier New" w:cs="Courier New"/>
          <w:sz w:val="10"/>
          <w:szCs w:val="10"/>
        </w:rPr>
        <w:t xml:space="preserve"> </w:t>
      </w:r>
      <w:r w:rsidR="0060087B" w:rsidRPr="0093629B">
        <w:rPr>
          <w:rFonts w:ascii="Courier New" w:hAnsi="Courier New" w:cs="Courier New"/>
          <w:b/>
          <w:color w:val="FF0000"/>
          <w:sz w:val="10"/>
          <w:szCs w:val="10"/>
        </w:rPr>
        <w:t xml:space="preserve">     </w:t>
      </w:r>
      <w:r w:rsidRPr="0093629B">
        <w:rPr>
          <w:rFonts w:ascii="Courier New" w:hAnsi="Courier New" w:cs="Courier New"/>
          <w:b/>
          <w:color w:val="FF0000"/>
          <w:sz w:val="10"/>
          <w:szCs w:val="10"/>
        </w:rPr>
        <w:t xml:space="preserve">         </w:t>
      </w:r>
      <w:r w:rsidRPr="0093629B">
        <w:rPr>
          <w:rFonts w:ascii="Courier New" w:hAnsi="Courier New" w:cs="Courier New"/>
          <w:sz w:val="10"/>
          <w:szCs w:val="10"/>
        </w:rPr>
        <w:t>GACACAATACATACCTCTCACGCGGATTATCTCTCTCCACTCCCCGGCCGGAACACAAGCACCCTTAAGCCCAATAGTCCCTAGTACCAGAAACTATCTGTCCTCGTAC</w:t>
      </w:r>
      <w:r w:rsidR="00045051" w:rsidRPr="0093629B">
        <w:rPr>
          <w:rFonts w:ascii="Courier New" w:hAnsi="Courier New" w:cs="Courier New"/>
          <w:color w:val="000000" w:themeColor="text1"/>
          <w:sz w:val="10"/>
          <w:szCs w:val="10"/>
        </w:rPr>
        <w:t>T</w:t>
      </w:r>
      <w:r w:rsidRPr="0093629B">
        <w:rPr>
          <w:rFonts w:ascii="Courier New" w:hAnsi="Courier New" w:cs="Courier New"/>
          <w:sz w:val="10"/>
          <w:szCs w:val="10"/>
        </w:rPr>
        <w:t>GAAACCTACCTAACTCTTTCTCTGCACACCTCAAATCCTCCTAGATACGGATATACTCAACCACCCAAAA</w:t>
      </w:r>
    </w:p>
    <w:p w:rsidR="00093952" w:rsidRPr="0093629B" w:rsidRDefault="00093952">
      <w:pPr>
        <w:rPr>
          <w:rFonts w:ascii="Courier New" w:hAnsi="Courier New" w:cs="Courier New"/>
          <w:sz w:val="10"/>
          <w:szCs w:val="10"/>
        </w:rPr>
      </w:pPr>
    </w:p>
    <w:p w:rsidR="00093952" w:rsidRPr="0093629B" w:rsidRDefault="00093952">
      <w:pPr>
        <w:rPr>
          <w:rFonts w:ascii="Courier New" w:hAnsi="Courier New" w:cs="Courier New"/>
          <w:sz w:val="10"/>
          <w:szCs w:val="10"/>
        </w:rPr>
      </w:pPr>
    </w:p>
    <w:p w:rsidR="00093952" w:rsidRPr="0093629B" w:rsidRDefault="00093952">
      <w:pPr>
        <w:rPr>
          <w:rFonts w:ascii="Courier New" w:hAnsi="Courier New" w:cs="Courier New"/>
          <w:sz w:val="10"/>
          <w:szCs w:val="10"/>
        </w:rPr>
      </w:pPr>
    </w:p>
    <w:p w:rsidR="00093952" w:rsidRPr="0093629B" w:rsidRDefault="00093952">
      <w:pPr>
        <w:rPr>
          <w:rFonts w:ascii="Courier New" w:hAnsi="Courier New" w:cs="Courier New"/>
          <w:sz w:val="10"/>
          <w:szCs w:val="10"/>
        </w:rPr>
      </w:pPr>
    </w:p>
    <w:p w:rsidR="0032587C" w:rsidRPr="0093629B" w:rsidRDefault="00CA673A" w:rsidP="0032587C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t xml:space="preserve">Pool: </w:t>
      </w:r>
      <w:r w:rsidR="0032587C" w:rsidRPr="0093629B">
        <w:rPr>
          <w:b/>
          <w:sz w:val="10"/>
          <w:szCs w:val="10"/>
        </w:rPr>
        <w:t>Alegranza3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FJ755592H110  </w:t>
      </w:r>
      <w:r w:rsidRPr="0093629B">
        <w:rPr>
          <w:rStyle w:val="ffline"/>
          <w:sz w:val="10"/>
          <w:szCs w:val="10"/>
        </w:rPr>
        <w:t>CAAACACATTCAATGCATGGACACAACACATACCTCTCACGCGGATTATCTCTCTCCACTCCCCGGCCGGAACACAAGCACCCTTAAGCCCAATAGTCCCTAGTACCAGAAACTATCTGTCCTCGTACTGAAACCTACCTAACTCTTTCTCTGTACACCCCAAACCTTCCTAGATACGGATATACTCAACCACCTAAAATCAATCGTAGCAGGACAAA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4                    ................T.T.......................T.T................T.......T..................................T........................................TTC.......G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NNNNNNN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2                    ....................................T..................T...T...T............................................T.........T.....................T....T.C</w:t>
      </w:r>
      <w:r w:rsidR="00A6463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...............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6                    ............................................................................................................................................T....T.</w:t>
      </w:r>
      <w:r w:rsidR="00A64635" w:rsidRPr="0093629B">
        <w:rPr>
          <w:sz w:val="10"/>
          <w:szCs w:val="10"/>
        </w:rPr>
        <w:t>C.</w:t>
      </w:r>
      <w:r w:rsidRPr="0093629B">
        <w:rPr>
          <w:sz w:val="10"/>
          <w:szCs w:val="10"/>
        </w:rPr>
        <w:t>..........NNNNNN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9                     ......................................................................................................................................C.........................NNN..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1                    ............................................................................................................................................TT...T.</w:t>
      </w:r>
      <w:r w:rsidR="00A64635" w:rsidRPr="0093629B">
        <w:rPr>
          <w:sz w:val="10"/>
          <w:szCs w:val="10"/>
        </w:rPr>
        <w:t>C</w:t>
      </w:r>
      <w:proofErr w:type="gramStart"/>
      <w:r w:rsidR="00A6463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</w:t>
      </w:r>
      <w:proofErr w:type="gramEnd"/>
      <w:r w:rsidRPr="0093629B">
        <w:rPr>
          <w:sz w:val="10"/>
          <w:szCs w:val="10"/>
        </w:rPr>
        <w:t xml:space="preserve">T........NNNNNN..........C....   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5                    ................T.................T...................................................................................................C.......................NNNNNNN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0                    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..........................................................................................T..............................................T....T.</w:t>
      </w:r>
      <w:r w:rsidR="00A64635" w:rsidRPr="0093629B">
        <w:rPr>
          <w:sz w:val="10"/>
          <w:szCs w:val="10"/>
        </w:rPr>
        <w:t>C.</w:t>
      </w:r>
      <w:r w:rsidRPr="0093629B">
        <w:rPr>
          <w:sz w:val="10"/>
          <w:szCs w:val="10"/>
        </w:rPr>
        <w:t>.........NNNNNN...........C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13                    ............................................T..................................T.T....................................................C........................NNNNN...........C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4 </w:t>
      </w:r>
      <w:r w:rsidR="00637969" w:rsidRPr="0093629B">
        <w:rPr>
          <w:rStyle w:val="ffline"/>
          <w:sz w:val="10"/>
          <w:szCs w:val="10"/>
        </w:rPr>
        <w:t>CAAACACATTCAATGCATG</w:t>
      </w:r>
      <w:r w:rsidR="00496E44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...................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....................................................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..................................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C</w:t>
      </w:r>
      <w:r w:rsidR="00496E44" w:rsidRPr="0093629B">
        <w:rPr>
          <w:sz w:val="10"/>
          <w:szCs w:val="10"/>
        </w:rPr>
        <w:t>....</w:t>
      </w:r>
      <w:r w:rsidR="00637969" w:rsidRPr="0093629B">
        <w:rPr>
          <w:rStyle w:val="ffline"/>
          <w:sz w:val="10"/>
          <w:szCs w:val="10"/>
        </w:rPr>
        <w:t>TCAATCGTAGCAGGACAAA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0                    </w:t>
      </w:r>
      <w:r w:rsidR="00DD3AF7" w:rsidRPr="0093629B">
        <w:rPr>
          <w:sz w:val="10"/>
          <w:szCs w:val="10"/>
        </w:rPr>
        <w:t>....................................................................</w:t>
      </w:r>
      <w:r w:rsidRPr="0093629B">
        <w:rPr>
          <w:sz w:val="10"/>
          <w:szCs w:val="10"/>
        </w:rPr>
        <w:t>A</w:t>
      </w:r>
      <w:r w:rsidR="00DD3AF7" w:rsidRPr="0093629B">
        <w:rPr>
          <w:sz w:val="10"/>
          <w:szCs w:val="10"/>
        </w:rPr>
        <w:t>.......................................................................T....</w:t>
      </w:r>
      <w:r w:rsidRPr="0093629B">
        <w:rPr>
          <w:sz w:val="10"/>
          <w:szCs w:val="10"/>
        </w:rPr>
        <w:t>T</w:t>
      </w:r>
      <w:r w:rsidR="00DD3AF7" w:rsidRPr="0093629B">
        <w:rPr>
          <w:sz w:val="10"/>
          <w:szCs w:val="10"/>
        </w:rPr>
        <w:t>.C..................</w:t>
      </w:r>
      <w:r w:rsidR="00496E44" w:rsidRPr="0093629B">
        <w:rPr>
          <w:sz w:val="10"/>
          <w:szCs w:val="10"/>
        </w:rPr>
        <w:t>.</w:t>
      </w:r>
      <w:r w:rsidR="00DD3AF7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6                    </w:t>
      </w:r>
      <w:r w:rsidR="00DD3AF7" w:rsidRPr="0093629B">
        <w:rPr>
          <w:sz w:val="10"/>
          <w:szCs w:val="10"/>
        </w:rPr>
        <w:t>.....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...................................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1                    </w:t>
      </w:r>
      <w:r w:rsidR="00DD3AF7" w:rsidRPr="0093629B">
        <w:rPr>
          <w:sz w:val="10"/>
          <w:szCs w:val="10"/>
        </w:rPr>
        <w:t>.....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....................................C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2                    </w:t>
      </w:r>
      <w:r w:rsidR="00496E44" w:rsidRPr="0093629B">
        <w:rPr>
          <w:sz w:val="10"/>
          <w:szCs w:val="10"/>
        </w:rPr>
        <w:t>...............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T</w:t>
      </w:r>
      <w:r w:rsidR="00496E44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GG</w:t>
      </w:r>
      <w:r w:rsidR="00496E44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TT</w:t>
      </w:r>
      <w:r w:rsidR="00496E44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496E4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5                    </w:t>
      </w:r>
      <w:r w:rsidR="00DD3AF7" w:rsidRPr="0093629B">
        <w:rPr>
          <w:sz w:val="10"/>
          <w:szCs w:val="10"/>
        </w:rPr>
        <w:t>.....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</w:t>
      </w:r>
      <w:r w:rsidR="00DD3AF7" w:rsidRPr="0093629B">
        <w:rPr>
          <w:sz w:val="10"/>
          <w:szCs w:val="10"/>
        </w:rPr>
        <w:t>.....................................</w:t>
      </w:r>
      <w:r w:rsidRPr="0093629B">
        <w:rPr>
          <w:sz w:val="10"/>
          <w:szCs w:val="10"/>
        </w:rPr>
        <w:t>T</w:t>
      </w:r>
      <w:r w:rsidR="00DD3AF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9                     </w:t>
      </w:r>
      <w:r w:rsidR="00637969" w:rsidRPr="0093629B">
        <w:rPr>
          <w:sz w:val="10"/>
          <w:szCs w:val="10"/>
        </w:rPr>
        <w:t>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637969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T</w:t>
      </w:r>
      <w:r w:rsidR="00637969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637969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...</w:t>
      </w:r>
    </w:p>
    <w:p w:rsidR="00CA05CC" w:rsidRPr="0093629B" w:rsidRDefault="00CA05CC" w:rsidP="00CA05C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13                    </w:t>
      </w:r>
      <w:r w:rsidR="00DD3AF7" w:rsidRPr="0093629B">
        <w:rPr>
          <w:sz w:val="10"/>
          <w:szCs w:val="10"/>
        </w:rPr>
        <w:t>...........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DD3AF7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DD3AF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DD3AF7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C</w:t>
      </w:r>
      <w:r w:rsidR="00637969" w:rsidRPr="0093629B">
        <w:rPr>
          <w:sz w:val="10"/>
          <w:szCs w:val="10"/>
        </w:rPr>
        <w:t>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Alegranza3_52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rStyle w:val="ffline"/>
          <w:sz w:val="10"/>
          <w:szCs w:val="10"/>
        </w:rPr>
        <w:t>GTCCCTAGTACCAGAAAC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6                    .....................................................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64                    ....................................................T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61                    ..........................................................A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0                    ......................T...........T..................T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62                    ...........................................T.........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8                    ............................................T..........T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7                    ....................................................................A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4                    .......................A.............................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1                    ......................T...........T..................T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60                    .............T.........................................T.....T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3                    .....................................................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5                    .....................................................................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49                    ....................................................................A.......</w:t>
      </w:r>
    </w:p>
    <w:p w:rsidR="0032587C" w:rsidRPr="0093629B" w:rsidRDefault="0032587C" w:rsidP="003258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Alegranza3_59                    ......................T............T........................................</w:t>
      </w:r>
    </w:p>
    <w:p w:rsidR="00093952" w:rsidRPr="0093629B" w:rsidRDefault="00093952">
      <w:pPr>
        <w:rPr>
          <w:rFonts w:ascii="Courier New" w:hAnsi="Courier New" w:cs="Courier New"/>
          <w:sz w:val="10"/>
          <w:szCs w:val="10"/>
        </w:rPr>
      </w:pPr>
    </w:p>
    <w:p w:rsidR="00093952" w:rsidRPr="0093629B" w:rsidRDefault="0032587C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3Con</w:t>
      </w:r>
      <w:r w:rsidR="00CA673A">
        <w:rPr>
          <w:rFonts w:ascii="Courier New" w:hAnsi="Courier New" w:cs="Courier New"/>
          <w:sz w:val="10"/>
          <w:szCs w:val="10"/>
        </w:rPr>
        <w:t>s</w:t>
      </w:r>
      <w:r w:rsidRPr="0093629B">
        <w:rPr>
          <w:rFonts w:ascii="Courier New" w:hAnsi="Courier New" w:cs="Courier New"/>
          <w:sz w:val="10"/>
          <w:szCs w:val="10"/>
        </w:rPr>
        <w:t>1</w:t>
      </w:r>
      <w:r w:rsidR="00AE1CB2" w:rsidRPr="0093629B">
        <w:rPr>
          <w:rFonts w:ascii="Courier New" w:hAnsi="Courier New" w:cs="Courier New"/>
          <w:sz w:val="10"/>
          <w:szCs w:val="10"/>
        </w:rPr>
        <w:t xml:space="preserve">               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GACACAACACATACCTCTCACGCGGATTATCTCTCTCCACTCCCCGGCCGGAACACAAGCACCCTTAAGCCCAATAGTCCCTAGTACCAGAAACTATCTGTCCTCGTACTGAAACCTACCTAACTCTTTCTCTGCACACCCCAAACCTTCCTAGATACGGATATACTCAACCACCCAAAA</w:t>
      </w:r>
    </w:p>
    <w:p w:rsidR="0032587C" w:rsidRPr="0093629B" w:rsidRDefault="0032587C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Alegr3Cons2</w:t>
      </w:r>
      <w:r w:rsidR="00AE1CB2" w:rsidRPr="0093629B">
        <w:rPr>
          <w:rFonts w:ascii="Courier New" w:hAnsi="Courier New" w:cs="Courier New"/>
          <w:sz w:val="10"/>
          <w:szCs w:val="10"/>
        </w:rPr>
        <w:t xml:space="preserve">             </w:t>
      </w:r>
      <w:r w:rsidR="002E5BCE" w:rsidRPr="0093629B">
        <w:rPr>
          <w:rFonts w:ascii="Courier New" w:hAnsi="Courier New" w:cs="Courier New"/>
          <w:sz w:val="10"/>
          <w:szCs w:val="10"/>
        </w:rPr>
        <w:t xml:space="preserve">  </w:t>
      </w:r>
      <w:r w:rsidR="00A64635" w:rsidRPr="0093629B">
        <w:rPr>
          <w:rStyle w:val="ffline"/>
          <w:rFonts w:ascii="Courier New" w:hAnsi="Courier New" w:cs="Courier New"/>
          <w:sz w:val="10"/>
          <w:szCs w:val="10"/>
        </w:rPr>
        <w:t>G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ACACAACACATACCTCTCACGCGGATTATCTCTCTCCACTCCCCGGCCGGAACACAAGCACCCTTAAGCCCAATAGTCCCTAGTACCAGAAACTATCTGTCCTCGTACTGAAACCTACCTAACTCTTTCTCTGTACACCTCAAATCCTCCTAGATACGGATATACTCAACCACCCAAAA</w:t>
      </w:r>
    </w:p>
    <w:p w:rsidR="0032587C" w:rsidRPr="0093629B" w:rsidRDefault="0032587C">
      <w:pPr>
        <w:rPr>
          <w:rFonts w:ascii="Courier New" w:hAnsi="Courier New" w:cs="Courier New"/>
          <w:sz w:val="10"/>
          <w:szCs w:val="10"/>
        </w:rPr>
      </w:pPr>
    </w:p>
    <w:p w:rsidR="00637969" w:rsidRPr="0093629B" w:rsidRDefault="00637969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rFonts w:ascii="Courier New" w:eastAsia="Times New Roman" w:hAnsi="Courier New" w:cs="Courier New"/>
          <w:b/>
          <w:sz w:val="10"/>
          <w:szCs w:val="10"/>
          <w:lang w:eastAsia="es-ES"/>
        </w:rPr>
        <w:br w:type="page"/>
      </w:r>
    </w:p>
    <w:p w:rsidR="00093952" w:rsidRPr="0093629B" w:rsidRDefault="00CA673A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>
        <w:rPr>
          <w:rFonts w:ascii="Courier New" w:eastAsia="Times New Roman" w:hAnsi="Courier New" w:cs="Courier New"/>
          <w:b/>
          <w:sz w:val="10"/>
          <w:szCs w:val="10"/>
          <w:lang w:eastAsia="es-ES"/>
        </w:rPr>
        <w:lastRenderedPageBreak/>
        <w:t xml:space="preserve">Pool: </w:t>
      </w:r>
      <w:r w:rsidR="0032587C" w:rsidRPr="0093629B">
        <w:rPr>
          <w:rFonts w:ascii="Courier New" w:eastAsia="Times New Roman" w:hAnsi="Courier New" w:cs="Courier New"/>
          <w:b/>
          <w:sz w:val="10"/>
          <w:szCs w:val="10"/>
          <w:lang w:eastAsia="es-ES"/>
        </w:rPr>
        <w:t>Montaña1</w:t>
      </w:r>
    </w:p>
    <w:p w:rsidR="003B4D9F" w:rsidRPr="0093629B" w:rsidRDefault="003B4D9F" w:rsidP="00BA521C">
      <w:pPr>
        <w:pStyle w:val="HTMLconformatoprevio"/>
        <w:tabs>
          <w:tab w:val="clear" w:pos="13740"/>
          <w:tab w:val="left" w:pos="13892"/>
        </w:tabs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565H83 </w:t>
      </w:r>
      <w:r w:rsidRPr="0093629B">
        <w:rPr>
          <w:rStyle w:val="ffline"/>
          <w:sz w:val="10"/>
          <w:szCs w:val="10"/>
        </w:rPr>
        <w:t>CAAACACATTCAATGCATGGACACAATACATACCTCTCACGCGGATTATCTCTCTCCACTCCCCGGCCGGAACACAGGCACCCTTAAGCCCAATAGTCCCTAGTACCAGAAACTATCTGTCCTCGTACTGAAACCTACCTAACTCTTTCTCTGCACACCCTAAACCTTCCTAGATACGGATATACTCAACCACCCAAAATCAATCGTAGCAGGACAAA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G11                   </w:t>
      </w:r>
      <w:r w:rsidR="00193268" w:rsidRPr="0093629B">
        <w:rPr>
          <w:sz w:val="10"/>
          <w:szCs w:val="10"/>
        </w:rPr>
        <w:t>................T.................T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C10                   </w:t>
      </w:r>
      <w:r w:rsidR="00193268" w:rsidRPr="0093629B">
        <w:rPr>
          <w:sz w:val="10"/>
          <w:szCs w:val="10"/>
        </w:rPr>
        <w:t>................T.............T.T.T.T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A10                   </w:t>
      </w:r>
      <w:r w:rsidR="00193268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G10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B12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E10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D10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</w:t>
      </w:r>
      <w:r w:rsidRPr="0093629B">
        <w:rPr>
          <w:sz w:val="10"/>
          <w:szCs w:val="10"/>
        </w:rPr>
        <w:t>A</w:t>
      </w:r>
      <w:r w:rsidR="00D9793B" w:rsidRPr="0093629B">
        <w:rPr>
          <w:sz w:val="10"/>
          <w:szCs w:val="10"/>
        </w:rPr>
        <w:t>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A11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D11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F12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E11                   </w:t>
      </w:r>
      <w:r w:rsidR="00193268" w:rsidRPr="0093629B">
        <w:rPr>
          <w:sz w:val="10"/>
          <w:szCs w:val="10"/>
        </w:rPr>
        <w:t>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H10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C12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C11                   </w:t>
      </w:r>
      <w:r w:rsidR="00D9793B" w:rsidRPr="0093629B">
        <w:rPr>
          <w:sz w:val="10"/>
          <w:szCs w:val="10"/>
        </w:rPr>
        <w:t>..........................................................</w:t>
      </w:r>
      <w:r w:rsidRPr="0093629B">
        <w:rPr>
          <w:sz w:val="10"/>
          <w:szCs w:val="10"/>
        </w:rPr>
        <w:t>C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B10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F10                   </w:t>
      </w:r>
      <w:r w:rsidR="00193268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H11                   </w:t>
      </w:r>
      <w:r w:rsidR="00193268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D12                   </w:t>
      </w:r>
      <w:r w:rsidR="00D9793B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......T..................................................................................</w:t>
      </w:r>
    </w:p>
    <w:p w:rsidR="003B4D9F" w:rsidRPr="0093629B" w:rsidRDefault="003B4D9F" w:rsidP="003B4D9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H12                   </w:t>
      </w:r>
      <w:r w:rsidR="00193268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proofErr w:type="gramStart"/>
      <w:r w:rsidR="00193268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193268" w:rsidRPr="0093629B">
        <w:rPr>
          <w:sz w:val="10"/>
          <w:szCs w:val="10"/>
        </w:rPr>
        <w:t>................................................................................T..................................................................................</w:t>
      </w:r>
    </w:p>
    <w:p w:rsidR="00D9793B" w:rsidRPr="0093629B" w:rsidRDefault="003B4D9F" w:rsidP="00D9793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F11                   </w:t>
      </w:r>
      <w:r w:rsidR="00D9793B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070979" w:rsidRPr="0093629B" w:rsidRDefault="00070979" w:rsidP="0007097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54 </w:t>
      </w:r>
      <w:r w:rsidRPr="0093629B">
        <w:rPr>
          <w:rStyle w:val="ffline"/>
          <w:sz w:val="10"/>
          <w:szCs w:val="10"/>
        </w:rPr>
        <w:t>CAAACACATTCAATGCATG</w:t>
      </w:r>
      <w:r w:rsidR="00615EE8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T</w:t>
      </w:r>
      <w:r w:rsidR="00615EE8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615EE8" w:rsidRPr="0093629B">
        <w:rPr>
          <w:sz w:val="10"/>
          <w:szCs w:val="10"/>
        </w:rPr>
        <w:t>.................................................................................................................................................</w:t>
      </w:r>
      <w:r w:rsidRPr="0093629B">
        <w:rPr>
          <w:rStyle w:val="ffline"/>
          <w:sz w:val="10"/>
          <w:szCs w:val="10"/>
        </w:rPr>
        <w:t>TCAATCGTAGCAGGACAAA</w:t>
      </w:r>
    </w:p>
    <w:p w:rsidR="00070979" w:rsidRPr="0093629B" w:rsidRDefault="00070979" w:rsidP="0007097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49                    </w:t>
      </w:r>
      <w:r w:rsidR="00615EE8" w:rsidRPr="0093629B">
        <w:rPr>
          <w:sz w:val="10"/>
          <w:szCs w:val="10"/>
        </w:rPr>
        <w:t>....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615EE8" w:rsidRPr="0093629B">
        <w:rPr>
          <w:sz w:val="10"/>
          <w:szCs w:val="10"/>
        </w:rPr>
        <w:t>.................................................................................</w:t>
      </w:r>
    </w:p>
    <w:p w:rsidR="00070979" w:rsidRPr="0093629B" w:rsidRDefault="00070979" w:rsidP="0007097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50                    ....................................................................................................................................................................................</w:t>
      </w:r>
    </w:p>
    <w:p w:rsidR="00070979" w:rsidRPr="0093629B" w:rsidRDefault="00070979" w:rsidP="0007097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51                    </w:t>
      </w:r>
      <w:r w:rsidR="00615EE8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070979" w:rsidRPr="0093629B" w:rsidRDefault="00070979" w:rsidP="0007097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53                    </w:t>
      </w:r>
      <w:r w:rsidR="00615EE8"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="00193268" w:rsidRPr="0093629B">
        <w:rPr>
          <w:sz w:val="10"/>
          <w:szCs w:val="10"/>
        </w:rPr>
        <w:t>_83 CAAACACATTCAATGCATG</w:t>
      </w:r>
      <w:r w:rsidRPr="0093629B">
        <w:rPr>
          <w:sz w:val="10"/>
          <w:szCs w:val="10"/>
        </w:rPr>
        <w:t>............................................................................</w:t>
      </w:r>
      <w:r w:rsidR="00BA521C" w:rsidRPr="0093629B">
        <w:rPr>
          <w:sz w:val="10"/>
          <w:szCs w:val="10"/>
        </w:rPr>
        <w:t>GTCCCTAGTACCAGAAAC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4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5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6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7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8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89                    .............................................................T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90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91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92 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93                    ............................................................................</w:t>
      </w:r>
    </w:p>
    <w:p w:rsidR="00F53B5D" w:rsidRPr="0093629B" w:rsidRDefault="00F53B5D" w:rsidP="00F53B5D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</w:t>
      </w:r>
      <w:r w:rsidR="00B10BB4" w:rsidRPr="0093629B">
        <w:rPr>
          <w:rFonts w:ascii="Courier New" w:hAnsi="Courier New" w:cs="Courier New"/>
          <w:sz w:val="10"/>
          <w:szCs w:val="10"/>
        </w:rPr>
        <w:t>1</w:t>
      </w:r>
      <w:r w:rsidRPr="0093629B">
        <w:rPr>
          <w:rFonts w:ascii="Courier New" w:hAnsi="Courier New" w:cs="Courier New"/>
          <w:sz w:val="10"/>
          <w:szCs w:val="10"/>
        </w:rPr>
        <w:t>_94                    ............................................................................</w:t>
      </w:r>
    </w:p>
    <w:p w:rsidR="00F53B5D" w:rsidRPr="0093629B" w:rsidRDefault="00F53B5D" w:rsidP="00F53B5D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</w:t>
      </w:r>
      <w:r w:rsidR="00B10BB4" w:rsidRPr="0093629B">
        <w:rPr>
          <w:rFonts w:ascii="Courier New" w:hAnsi="Courier New" w:cs="Courier New"/>
          <w:sz w:val="10"/>
          <w:szCs w:val="10"/>
        </w:rPr>
        <w:t>1</w:t>
      </w:r>
      <w:r w:rsidRPr="0093629B">
        <w:rPr>
          <w:rFonts w:ascii="Courier New" w:hAnsi="Courier New" w:cs="Courier New"/>
          <w:sz w:val="10"/>
          <w:szCs w:val="10"/>
        </w:rPr>
        <w:t>_95</w:t>
      </w:r>
      <w:r w:rsidR="00B10BB4" w:rsidRPr="0093629B">
        <w:rPr>
          <w:rFonts w:ascii="Courier New" w:hAnsi="Courier New" w:cs="Courier New"/>
          <w:sz w:val="10"/>
          <w:szCs w:val="10"/>
        </w:rPr>
        <w:t xml:space="preserve"> </w:t>
      </w:r>
      <w:r w:rsidRPr="0093629B">
        <w:rPr>
          <w:rFonts w:ascii="Courier New" w:hAnsi="Courier New" w:cs="Courier New"/>
          <w:sz w:val="10"/>
          <w:szCs w:val="10"/>
        </w:rPr>
        <w:t xml:space="preserve">                   ............................................................................</w:t>
      </w:r>
    </w:p>
    <w:p w:rsidR="00F53B5D" w:rsidRPr="0093629B" w:rsidRDefault="00F53B5D" w:rsidP="00F53B5D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</w:t>
      </w:r>
      <w:r w:rsidR="00B10BB4" w:rsidRPr="0093629B">
        <w:rPr>
          <w:sz w:val="10"/>
          <w:szCs w:val="10"/>
        </w:rPr>
        <w:t>1</w:t>
      </w:r>
      <w:r w:rsidRPr="0093629B">
        <w:rPr>
          <w:sz w:val="10"/>
          <w:szCs w:val="10"/>
        </w:rPr>
        <w:t>_96 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E03CAAACACATTCAATGCATG............................................................................GTCCCTAGTACCAGAAAC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D04                   ....................................................G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G03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E04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C04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G04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B04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B03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A03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H04                   ....................................................G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F04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D03                   ..............T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C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F03                   ............................................................................</w:t>
      </w:r>
    </w:p>
    <w:p w:rsidR="0073315C" w:rsidRPr="0093629B" w:rsidRDefault="0073315C" w:rsidP="0073315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_C03                   ............................................................................</w:t>
      </w:r>
    </w:p>
    <w:p w:rsidR="00D16624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</w:t>
      </w:r>
      <w:r w:rsidR="00F53B5D" w:rsidRPr="0093629B">
        <w:rPr>
          <w:sz w:val="10"/>
          <w:szCs w:val="10"/>
        </w:rPr>
        <w:t xml:space="preserve">    </w:t>
      </w:r>
      <w:r w:rsidRPr="0093629B">
        <w:rPr>
          <w:sz w:val="10"/>
          <w:szCs w:val="10"/>
        </w:rPr>
        <w:t xml:space="preserve">  </w:t>
      </w:r>
      <w:r w:rsidR="00D16624" w:rsidRPr="0093629B">
        <w:rPr>
          <w:sz w:val="10"/>
          <w:szCs w:val="10"/>
        </w:rPr>
        <w:t xml:space="preserve">                    </w:t>
      </w:r>
      <w:r w:rsidR="00BA521C" w:rsidRPr="0093629B">
        <w:rPr>
          <w:sz w:val="10"/>
          <w:szCs w:val="10"/>
        </w:rPr>
        <w:t xml:space="preserve">                                                          CCCTTAAGCCCAATAGTCC</w:t>
      </w:r>
      <w:r w:rsidR="00DC07C3" w:rsidRPr="0093629B">
        <w:rPr>
          <w:sz w:val="10"/>
          <w:szCs w:val="10"/>
        </w:rPr>
        <w:t>.</w:t>
      </w:r>
      <w:r w:rsidR="00D16624" w:rsidRPr="0093629B">
        <w:rPr>
          <w:sz w:val="10"/>
          <w:szCs w:val="10"/>
        </w:rPr>
        <w:t>.....................................................................</w:t>
      </w:r>
      <w:r w:rsidRPr="0093629B">
        <w:rPr>
          <w:sz w:val="10"/>
          <w:szCs w:val="10"/>
        </w:rPr>
        <w:t>N</w:t>
      </w:r>
      <w:r w:rsidR="00D16624" w:rsidRPr="0093629B">
        <w:rPr>
          <w:sz w:val="10"/>
          <w:szCs w:val="10"/>
        </w:rPr>
        <w:t>.....</w:t>
      </w:r>
      <w:r w:rsidR="000327C8" w:rsidRPr="0093629B">
        <w:rPr>
          <w:sz w:val="10"/>
          <w:szCs w:val="10"/>
        </w:rPr>
        <w:t>..</w:t>
      </w:r>
      <w:r w:rsidR="00D16624" w:rsidRPr="0093629B">
        <w:rPr>
          <w:sz w:val="10"/>
          <w:szCs w:val="10"/>
        </w:rPr>
        <w:t>.</w:t>
      </w:r>
      <w:r w:rsidR="000327C8" w:rsidRPr="0093629B">
        <w:rPr>
          <w:sz w:val="10"/>
          <w:szCs w:val="10"/>
        </w:rPr>
        <w:t>.</w:t>
      </w:r>
      <w:r w:rsidR="00D16624" w:rsidRPr="0093629B">
        <w:rPr>
          <w:sz w:val="10"/>
          <w:szCs w:val="10"/>
        </w:rPr>
        <w:t>.</w:t>
      </w:r>
      <w:r w:rsidR="000327C8" w:rsidRPr="0093629B">
        <w:rPr>
          <w:sz w:val="10"/>
          <w:szCs w:val="10"/>
        </w:rPr>
        <w:t>..</w:t>
      </w:r>
      <w:r w:rsidR="00D16624" w:rsidRPr="0093629B">
        <w:rPr>
          <w:sz w:val="10"/>
          <w:szCs w:val="10"/>
        </w:rPr>
        <w:t>......</w:t>
      </w:r>
      <w:r w:rsidR="000327C8" w:rsidRPr="0093629B">
        <w:rPr>
          <w:sz w:val="10"/>
          <w:szCs w:val="10"/>
        </w:rPr>
        <w:t>.</w:t>
      </w:r>
      <w:r w:rsidR="00D16624" w:rsidRPr="0093629B">
        <w:rPr>
          <w:sz w:val="10"/>
          <w:szCs w:val="10"/>
        </w:rPr>
        <w:t>..</w:t>
      </w:r>
      <w:r w:rsidR="000327C8" w:rsidRPr="0093629B">
        <w:rPr>
          <w:sz w:val="10"/>
          <w:szCs w:val="10"/>
        </w:rPr>
        <w:t>.</w:t>
      </w:r>
      <w:r w:rsidR="00D16624" w:rsidRPr="0093629B">
        <w:rPr>
          <w:sz w:val="10"/>
          <w:szCs w:val="10"/>
        </w:rPr>
        <w:t>..</w:t>
      </w:r>
      <w:r w:rsidRPr="0093629B">
        <w:rPr>
          <w:sz w:val="10"/>
          <w:szCs w:val="10"/>
        </w:rPr>
        <w:t>N</w:t>
      </w:r>
      <w:r w:rsidR="00D16624" w:rsidRPr="0093629B">
        <w:rPr>
          <w:sz w:val="10"/>
          <w:szCs w:val="10"/>
        </w:rPr>
        <w:t>....</w:t>
      </w:r>
      <w:r w:rsidR="00BA521C" w:rsidRPr="0093629B">
        <w:rPr>
          <w:sz w:val="10"/>
          <w:szCs w:val="10"/>
        </w:rPr>
        <w:t>TCAATCGTAGCAGGACAAA</w:t>
      </w:r>
    </w:p>
    <w:p w:rsidR="00DC07C3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'30                      </w:t>
      </w:r>
      <w:r w:rsidR="00DC07C3" w:rsidRPr="0093629B">
        <w:rPr>
          <w:sz w:val="10"/>
          <w:szCs w:val="10"/>
        </w:rPr>
        <w:t xml:space="preserve">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DC07C3" w:rsidRPr="0093629B">
        <w:rPr>
          <w:sz w:val="10"/>
          <w:szCs w:val="10"/>
        </w:rPr>
        <w:t>..............................................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...........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...</w:t>
      </w:r>
      <w:r w:rsidR="000327C8" w:rsidRPr="0093629B">
        <w:rPr>
          <w:sz w:val="10"/>
          <w:szCs w:val="10"/>
        </w:rPr>
        <w:t>.</w:t>
      </w:r>
      <w:r w:rsidR="00DC07C3" w:rsidRPr="0093629B">
        <w:rPr>
          <w:sz w:val="10"/>
          <w:szCs w:val="10"/>
        </w:rPr>
        <w:t>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'31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0327C8"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'29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0327C8"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'34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E58CC"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'39 </w:t>
      </w:r>
      <w:r w:rsidR="00D16624" w:rsidRPr="0093629B">
        <w:rPr>
          <w:sz w:val="10"/>
          <w:szCs w:val="10"/>
        </w:rPr>
        <w:t xml:space="preserve">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E58CC"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'32</w:t>
      </w:r>
      <w:r w:rsidR="00D16624" w:rsidRPr="0093629B">
        <w:rPr>
          <w:sz w:val="10"/>
          <w:szCs w:val="10"/>
        </w:rPr>
        <w:t xml:space="preserve">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E58CC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N</w:t>
      </w:r>
      <w:r w:rsidR="005E58CC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N</w:t>
      </w:r>
      <w:proofErr w:type="gramStart"/>
      <w:r w:rsidR="005E58CC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'36</w:t>
      </w:r>
      <w:r w:rsidR="00D16624" w:rsidRPr="0093629B">
        <w:rPr>
          <w:sz w:val="10"/>
          <w:szCs w:val="10"/>
        </w:rPr>
        <w:t xml:space="preserve">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E58CC" w:rsidRPr="0093629B">
        <w:rPr>
          <w:sz w:val="10"/>
          <w:szCs w:val="10"/>
        </w:rPr>
        <w:t>.............................................................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....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'33</w:t>
      </w:r>
      <w:r w:rsidR="00D16624" w:rsidRPr="0093629B">
        <w:rPr>
          <w:sz w:val="10"/>
          <w:szCs w:val="10"/>
        </w:rPr>
        <w:t xml:space="preserve">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E58CC" w:rsidRPr="0093629B">
        <w:rPr>
          <w:sz w:val="10"/>
          <w:szCs w:val="10"/>
        </w:rPr>
        <w:t>...............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.................................................</w:t>
      </w:r>
      <w:r w:rsidRPr="0093629B">
        <w:rPr>
          <w:sz w:val="10"/>
          <w:szCs w:val="10"/>
        </w:rPr>
        <w:t>N</w:t>
      </w:r>
      <w:r w:rsidR="005E58CC" w:rsidRPr="0093629B">
        <w:rPr>
          <w:sz w:val="10"/>
          <w:szCs w:val="10"/>
        </w:rPr>
        <w:t>..................</w:t>
      </w:r>
    </w:p>
    <w:p w:rsidR="001A7EBC" w:rsidRPr="0093629B" w:rsidRDefault="001A7EBC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'38</w:t>
      </w:r>
      <w:r w:rsidR="00D16624" w:rsidRPr="0093629B">
        <w:rPr>
          <w:sz w:val="10"/>
          <w:szCs w:val="10"/>
        </w:rPr>
        <w:t xml:space="preserve"> 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="005C39AB" w:rsidRPr="0093629B">
        <w:rPr>
          <w:sz w:val="10"/>
          <w:szCs w:val="10"/>
        </w:rPr>
        <w:t>......................................................................</w:t>
      </w:r>
      <w:r w:rsidRPr="0093629B">
        <w:rPr>
          <w:sz w:val="10"/>
          <w:szCs w:val="10"/>
        </w:rPr>
        <w:t>N</w:t>
      </w:r>
      <w:r w:rsidR="005C39AB" w:rsidRPr="0093629B">
        <w:rPr>
          <w:sz w:val="10"/>
          <w:szCs w:val="10"/>
        </w:rPr>
        <w:t>.............................</w:t>
      </w:r>
    </w:p>
    <w:p w:rsidR="002B01E1" w:rsidRPr="0093629B" w:rsidRDefault="002B01E1" w:rsidP="001A7EB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E01   </w:t>
      </w:r>
      <w:r w:rsidR="00BA521C" w:rsidRPr="0093629B">
        <w:rPr>
          <w:sz w:val="10"/>
          <w:szCs w:val="10"/>
        </w:rPr>
        <w:t xml:space="preserve">                                                                             CCCTTAAGCCCAATAGTCC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  <w:r w:rsidR="00BA521C" w:rsidRPr="0093629B">
        <w:rPr>
          <w:sz w:val="10"/>
          <w:szCs w:val="10"/>
        </w:rPr>
        <w:t>TCAATCGTAGCAGGACAAA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F01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E02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B01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F02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 xml:space="preserve"> 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C02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 xml:space="preserve"> 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H01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 xml:space="preserve"> ....G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B02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 xml:space="preserve"> 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A01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 xml:space="preserve"> ...............................................................................</w:t>
      </w:r>
      <w:r w:rsidR="00522B59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H02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A02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T...................................................................................................</w:t>
      </w:r>
    </w:p>
    <w:p w:rsidR="002B01E1" w:rsidRPr="0093629B" w:rsidRDefault="002B01E1" w:rsidP="002B01E1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1_G01                      </w:t>
      </w:r>
      <w:r w:rsidR="00BA521C" w:rsidRPr="0093629B">
        <w:rPr>
          <w:sz w:val="10"/>
          <w:szCs w:val="10"/>
        </w:rPr>
        <w:t xml:space="preserve">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</w:t>
      </w:r>
    </w:p>
    <w:p w:rsidR="00AF613F" w:rsidRPr="0093629B" w:rsidRDefault="00AF613F" w:rsidP="00AF613F">
      <w:pPr>
        <w:pStyle w:val="HTMLconformatoprevio"/>
        <w:rPr>
          <w:sz w:val="10"/>
          <w:szCs w:val="10"/>
        </w:rPr>
      </w:pPr>
    </w:p>
    <w:p w:rsidR="0032587C" w:rsidRPr="0093629B" w:rsidRDefault="0032587C" w:rsidP="00AF613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1</w:t>
      </w:r>
      <w:r w:rsidRPr="0093629B">
        <w:rPr>
          <w:sz w:val="10"/>
          <w:szCs w:val="10"/>
        </w:rPr>
        <w:t>Cons</w:t>
      </w:r>
      <w:r w:rsidR="00E12800" w:rsidRPr="0093629B">
        <w:rPr>
          <w:sz w:val="10"/>
          <w:szCs w:val="10"/>
        </w:rPr>
        <w:t xml:space="preserve">              </w:t>
      </w:r>
      <w:r w:rsidR="00BA521C" w:rsidRPr="0093629B">
        <w:rPr>
          <w:rStyle w:val="ffline"/>
          <w:sz w:val="10"/>
          <w:szCs w:val="10"/>
        </w:rPr>
        <w:t>GACACAATACATACCTCTCACGCGGATTATCTCTCTCCACTCCCCGGCCGGAACACAGGCACCCTTAAGCCCAATAGTCCCTAGTACCAGAAACTATCTGTCCTCGTACTGAAACCTACCTAACTCTTTCTCTGCACACCCTAAACCTTCCTAGATACGGATATACTCAACCACCCAAAA</w:t>
      </w:r>
    </w:p>
    <w:p w:rsidR="00B10BB4" w:rsidRPr="0093629B" w:rsidRDefault="00B10BB4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b/>
          <w:sz w:val="10"/>
          <w:szCs w:val="10"/>
        </w:rPr>
        <w:br w:type="page"/>
      </w:r>
    </w:p>
    <w:p w:rsidR="007B3E40" w:rsidRPr="00CA673A" w:rsidRDefault="00CA673A" w:rsidP="007B3E40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CA673A">
        <w:rPr>
          <w:rFonts w:ascii="Courier New" w:hAnsi="Courier New" w:cs="Courier New"/>
          <w:b/>
          <w:sz w:val="10"/>
          <w:szCs w:val="10"/>
        </w:rPr>
        <w:lastRenderedPageBreak/>
        <w:t xml:space="preserve">Pool: </w:t>
      </w:r>
      <w:r w:rsidR="007B3E40" w:rsidRPr="00CA673A">
        <w:rPr>
          <w:rFonts w:ascii="Courier New" w:hAnsi="Courier New" w:cs="Courier New"/>
          <w:b/>
          <w:sz w:val="10"/>
          <w:szCs w:val="10"/>
        </w:rPr>
        <w:t>Montaña1.2</w:t>
      </w:r>
    </w:p>
    <w:p w:rsidR="007B3E40" w:rsidRPr="0093629B" w:rsidRDefault="007B3E40" w:rsidP="007B3E40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  <w:shd w:val="clear" w:color="auto" w:fill="FFFFFF"/>
        </w:rPr>
        <w:t>FJ755506.1</w:t>
      </w:r>
      <w:r w:rsidRPr="0093629B">
        <w:rPr>
          <w:color w:val="222222"/>
          <w:sz w:val="10"/>
          <w:szCs w:val="10"/>
          <w:shd w:val="clear" w:color="auto" w:fill="FFFFFF"/>
        </w:rPr>
        <w:t xml:space="preserve">H24  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rStyle w:val="ffline"/>
          <w:sz w:val="10"/>
          <w:szCs w:val="10"/>
          <w:bdr w:val="none" w:sz="0" w:space="0" w:color="auto" w:frame="1"/>
        </w:rPr>
        <w:t>AATCCAATACATACCTCTCACGCGGATTATCTCTCTCTACTCCCCGGTCGGAACACAAGCACCCTTAAGCCCAATAGTCCCTAGTACCAGAAACCATCTGCCCTCGTGCCTAAACCTACCTAAC</w:t>
      </w:r>
      <w:r w:rsidRPr="0093629B">
        <w:rPr>
          <w:rStyle w:val="ffline"/>
          <w:color w:val="000000"/>
          <w:sz w:val="10"/>
          <w:szCs w:val="10"/>
          <w:bdr w:val="none" w:sz="0" w:space="0" w:color="auto" w:frame="1"/>
        </w:rPr>
        <w:t>TCTTTCTCTG</w:t>
      </w:r>
      <w:r w:rsidRPr="0093629B">
        <w:rPr>
          <w:rStyle w:val="ffline"/>
          <w:sz w:val="10"/>
          <w:szCs w:val="10"/>
          <w:bdr w:val="none" w:sz="0" w:space="0" w:color="auto" w:frame="1"/>
        </w:rPr>
        <w:t>TACACTCCAAATCCTCCTAGATACGGATATACTCCACCACCCAAA</w:t>
      </w:r>
      <w:r w:rsidRPr="0093629B">
        <w:rPr>
          <w:rStyle w:val="ffline"/>
          <w:color w:val="000000"/>
          <w:sz w:val="10"/>
          <w:szCs w:val="10"/>
          <w:bdr w:val="none" w:sz="0" w:space="0" w:color="auto" w:frame="1"/>
        </w:rPr>
        <w:t>A</w:t>
      </w:r>
      <w:r w:rsidRPr="0093629B">
        <w:rPr>
          <w:rStyle w:val="ffline"/>
          <w:sz w:val="10"/>
          <w:szCs w:val="10"/>
        </w:rPr>
        <w:t>TCAATCGTAGCAGGACAAA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7                      G.CA............T.................T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8                      G.CA...............................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                      ....................................T.................................................................................................................................C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3 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6                     G.CA...............................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6                      G.CA..............................T..C.........C.........G....................................T.....T......A.TG.......................C....C.T...C.T...................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1                     G.CA...............................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2                     G.CA...............................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0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3                     ...T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9                      G.CA............T.................T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5                      G.CA...............................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2 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5                     G.CA............T.................T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4                      G.CA............T.................T..C.........C..............................................T.....T......A.TG.......................C....CT.........................C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4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>&gt;</w:t>
      </w:r>
      <w:r w:rsidRPr="0093629B">
        <w:rPr>
          <w:sz w:val="10"/>
          <w:szCs w:val="10"/>
          <w:shd w:val="clear" w:color="auto" w:fill="FFFFFF"/>
        </w:rPr>
        <w:t>FJ755506.1</w:t>
      </w:r>
      <w:r w:rsidRPr="0093629B">
        <w:rPr>
          <w:color w:val="222222"/>
          <w:sz w:val="10"/>
          <w:szCs w:val="10"/>
          <w:shd w:val="clear" w:color="auto" w:fill="FFFFFF"/>
        </w:rPr>
        <w:t>H24</w:t>
      </w:r>
      <w:r w:rsidRPr="0093629B">
        <w:rPr>
          <w:sz w:val="10"/>
          <w:szCs w:val="10"/>
        </w:rPr>
        <w:t xml:space="preserve"> 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rStyle w:val="ffline"/>
          <w:sz w:val="10"/>
          <w:szCs w:val="10"/>
          <w:bdr w:val="none" w:sz="0" w:space="0" w:color="auto" w:frame="1"/>
        </w:rPr>
        <w:t>AATCCAATACATACCTCTCACGCGGATTATCTCTCTCTACTCCCCGGTCGGAACACAAGCACCCTTAAGCCCAATAGTCCCTAGTACCAGAAACCATCTGCCCTCGTGCCTAAACCTACCTAACTCTTTCTCTGTACACTCCAAATCCTCCTAGATACGGATATACTCCACCA</w:t>
      </w:r>
      <w:r w:rsidRPr="0093629B">
        <w:rPr>
          <w:rStyle w:val="ffline"/>
          <w:color w:val="000000"/>
          <w:sz w:val="10"/>
          <w:szCs w:val="10"/>
          <w:bdr w:val="none" w:sz="0" w:space="0" w:color="auto" w:frame="1"/>
        </w:rPr>
        <w:t>CCCAAAA</w:t>
      </w:r>
      <w:r w:rsidRPr="0093629B">
        <w:rPr>
          <w:rStyle w:val="ffline"/>
          <w:sz w:val="10"/>
          <w:szCs w:val="10"/>
        </w:rPr>
        <w:t>TCAATCGTAGCAGGACAAA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D07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G08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H08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A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D09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B09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E09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C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A09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B08                    G.CA...........C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C09                    ....................................T............A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B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F08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D08                    G.CA...........C.....................C.......A.C..............................................T.....T......A.TG...........G...........C....C.....C.T...................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C08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H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G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G09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A08                    G.CA...........C.....................C.......A.C..............................................T.....T......A.TG...........G...........C....C.....C.T...................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F07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E07                    G.C............C.....................C.........C..............................................T.....T......A.TG...........G...........C....C.....C.T....................A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F09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</w:t>
      </w:r>
      <w:r w:rsidRPr="0093629B">
        <w:rPr>
          <w:rFonts w:ascii="Courier New" w:hAnsi="Courier New" w:cs="Courier New"/>
          <w:sz w:val="10"/>
          <w:szCs w:val="10"/>
          <w:shd w:val="clear" w:color="auto" w:fill="FFFFFF"/>
        </w:rPr>
        <w:t>FJ755506.1</w:t>
      </w:r>
      <w:r w:rsidRPr="0093629B">
        <w:rPr>
          <w:rFonts w:ascii="Courier New" w:hAnsi="Courier New" w:cs="Courier New"/>
          <w:color w:val="222222"/>
          <w:sz w:val="10"/>
          <w:szCs w:val="10"/>
          <w:shd w:val="clear" w:color="auto" w:fill="FFFFFF"/>
        </w:rPr>
        <w:t>H24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 xml:space="preserve">  CAAACACATTCAATGCATG</w:t>
      </w:r>
      <w:r w:rsidRPr="0093629B">
        <w:rPr>
          <w:rStyle w:val="ffline"/>
          <w:rFonts w:ascii="Courier New" w:hAnsi="Courier New" w:cs="Courier New"/>
          <w:sz w:val="10"/>
          <w:szCs w:val="10"/>
          <w:bdr w:val="none" w:sz="0" w:space="0" w:color="auto" w:frame="1"/>
        </w:rPr>
        <w:t>AATCCAATACATACCTCTCACGCGGATTATCTCTCTCTACTCCCCGGTCGGAACACAAGCACCCTTAAGCCCAATAGTCCCTAGTACCAGAAACCATCTGCCCTCGTGCCTAAACCTACCTAACTCTTTCTCTGTACACTCCAAATCCTCCTAGATACGGATATACTCCACCACCCA</w:t>
      </w:r>
      <w:r w:rsidRPr="0093629B">
        <w:rPr>
          <w:rStyle w:val="ffline"/>
          <w:rFonts w:ascii="Courier New" w:hAnsi="Courier New" w:cs="Courier New"/>
          <w:color w:val="000000"/>
          <w:sz w:val="10"/>
          <w:szCs w:val="10"/>
          <w:bdr w:val="none" w:sz="0" w:space="0" w:color="auto" w:frame="1"/>
        </w:rPr>
        <w:t>AAA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TCAATCGTAGCAGGACAAA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17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1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2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3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4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5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7                     ....................................T...........................................................................................................................G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8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29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0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1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2 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4                     ....................................T...............................................................................C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5                     .............................C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6                     ....................................T....................G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37                     ....................................T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42 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44                     ..........................A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47 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t>&gt;Montaña1.2_</w:t>
      </w:r>
      <w:r w:rsidRPr="0093629B">
        <w:rPr>
          <w:rFonts w:ascii="Courier New" w:hAnsi="Courier New" w:cs="Courier New"/>
          <w:noProof/>
          <w:sz w:val="10"/>
          <w:szCs w:val="10"/>
          <w:lang w:eastAsia="es-ES"/>
        </w:rPr>
        <w:t>48                     ....................................................................................................................................................................................</w:t>
      </w:r>
    </w:p>
    <w:p w:rsidR="007A1309" w:rsidRPr="0093629B" w:rsidRDefault="007A1309" w:rsidP="007A130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Pr="0093629B">
        <w:rPr>
          <w:sz w:val="10"/>
          <w:szCs w:val="10"/>
          <w:shd w:val="clear" w:color="auto" w:fill="FFFFFF"/>
        </w:rPr>
        <w:t>FJ755506.1</w:t>
      </w:r>
      <w:r w:rsidRPr="0093629B">
        <w:rPr>
          <w:color w:val="222222"/>
          <w:sz w:val="10"/>
          <w:szCs w:val="10"/>
          <w:shd w:val="clear" w:color="auto" w:fill="FFFFFF"/>
        </w:rPr>
        <w:t>H24</w:t>
      </w:r>
      <w:r w:rsidRPr="0093629B">
        <w:rPr>
          <w:sz w:val="10"/>
          <w:szCs w:val="10"/>
        </w:rPr>
        <w:t xml:space="preserve">                                                                                  CCCTTAAGCCCAATAGTCC</w:t>
      </w:r>
      <w:r w:rsidRPr="0093629B">
        <w:rPr>
          <w:rStyle w:val="ffline"/>
          <w:color w:val="000000"/>
          <w:sz w:val="10"/>
          <w:szCs w:val="10"/>
          <w:bdr w:val="none" w:sz="0" w:space="0" w:color="auto" w:frame="1"/>
        </w:rPr>
        <w:t>CTAGTACCAGAAA</w:t>
      </w:r>
      <w:r w:rsidRPr="0093629B">
        <w:rPr>
          <w:rStyle w:val="ffline"/>
          <w:sz w:val="10"/>
          <w:szCs w:val="10"/>
          <w:bdr w:val="none" w:sz="0" w:space="0" w:color="auto" w:frame="1"/>
        </w:rPr>
        <w:t>CCATCTGCCCTCGTGCCTAAACCTACCTAACTCTTTCTCTGTACACTCCAAATCCTCCTAGATACGGATATACTCCACCACC</w:t>
      </w:r>
      <w:r w:rsidRPr="0093629B">
        <w:rPr>
          <w:rStyle w:val="ffline"/>
          <w:color w:val="000000"/>
          <w:sz w:val="10"/>
          <w:szCs w:val="10"/>
          <w:bdr w:val="none" w:sz="0" w:space="0" w:color="auto" w:frame="1"/>
        </w:rPr>
        <w:t>CAAAA</w:t>
      </w:r>
      <w:r w:rsidRPr="0093629B">
        <w:rPr>
          <w:sz w:val="10"/>
          <w:szCs w:val="10"/>
        </w:rPr>
        <w:t>TCAATCGTAGCAGGACAAA</w:t>
      </w:r>
    </w:p>
    <w:p w:rsidR="007A1309" w:rsidRPr="0093629B" w:rsidRDefault="007A1309" w:rsidP="007A130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6                                                                                                      ....................................................................................................</w:t>
      </w:r>
    </w:p>
    <w:p w:rsidR="007A1309" w:rsidRPr="0093629B" w:rsidRDefault="007A1309" w:rsidP="007A130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7                                                                                                      ....................................................................................................</w:t>
      </w:r>
    </w:p>
    <w:p w:rsidR="007A1309" w:rsidRPr="0093629B" w:rsidRDefault="007A1309" w:rsidP="007A130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8                                                                                                      ....................................................................................................</w:t>
      </w:r>
    </w:p>
    <w:p w:rsidR="007A1309" w:rsidRPr="0093629B" w:rsidRDefault="007A1309" w:rsidP="007A1309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1.2_10                                                                                                     ....................................................................................................</w:t>
      </w:r>
    </w:p>
    <w:p w:rsidR="007B3E40" w:rsidRPr="0093629B" w:rsidRDefault="007B3E40" w:rsidP="007B3E40">
      <w:pPr>
        <w:rPr>
          <w:rFonts w:ascii="Courier New" w:hAnsi="Courier New" w:cs="Courier New"/>
          <w:noProof/>
          <w:sz w:val="10"/>
          <w:szCs w:val="10"/>
          <w:lang w:eastAsia="es-ES"/>
        </w:rPr>
      </w:pPr>
    </w:p>
    <w:p w:rsidR="007B3E40" w:rsidRPr="0093629B" w:rsidRDefault="00D43126" w:rsidP="007B3E4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M</w:t>
      </w:r>
      <w:r w:rsidR="00CA673A">
        <w:rPr>
          <w:rFonts w:ascii="Courier New" w:hAnsi="Courier New" w:cs="Courier New"/>
          <w:sz w:val="10"/>
          <w:szCs w:val="10"/>
        </w:rPr>
        <w:t>C</w:t>
      </w:r>
      <w:r w:rsidR="00165931" w:rsidRPr="0093629B">
        <w:rPr>
          <w:rFonts w:ascii="Courier New" w:hAnsi="Courier New" w:cs="Courier New"/>
          <w:sz w:val="10"/>
          <w:szCs w:val="10"/>
        </w:rPr>
        <w:t>1.2</w:t>
      </w:r>
      <w:r w:rsidR="007B3E40" w:rsidRPr="0093629B">
        <w:rPr>
          <w:rFonts w:ascii="Courier New" w:hAnsi="Courier New" w:cs="Courier New"/>
          <w:sz w:val="10"/>
          <w:szCs w:val="10"/>
        </w:rPr>
        <w:t xml:space="preserve">Cons1               </w:t>
      </w:r>
      <w:r w:rsidRPr="0093629B">
        <w:rPr>
          <w:rFonts w:ascii="Courier New" w:hAnsi="Courier New" w:cs="Courier New"/>
          <w:sz w:val="10"/>
          <w:szCs w:val="10"/>
        </w:rPr>
        <w:t xml:space="preserve"> </w:t>
      </w:r>
      <w:r w:rsidR="00165931" w:rsidRPr="0093629B">
        <w:rPr>
          <w:rFonts w:ascii="Courier New" w:hAnsi="Courier New" w:cs="Courier New"/>
          <w:sz w:val="10"/>
          <w:szCs w:val="10"/>
        </w:rPr>
        <w:t xml:space="preserve"> </w:t>
      </w:r>
      <w:r w:rsidR="007B3E40" w:rsidRPr="0093629B">
        <w:rPr>
          <w:rFonts w:ascii="Courier New" w:hAnsi="Courier New" w:cs="Courier New"/>
          <w:sz w:val="10"/>
          <w:szCs w:val="10"/>
        </w:rPr>
        <w:t>AAT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AATACATACC</w:t>
      </w:r>
      <w:r w:rsidR="007B3E40" w:rsidRPr="0093629B">
        <w:rPr>
          <w:rFonts w:ascii="Courier New" w:hAnsi="Courier New" w:cs="Courier New"/>
          <w:sz w:val="10"/>
          <w:szCs w:val="10"/>
        </w:rPr>
        <w:t>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TCACGCGGATTATCTCTCT</w:t>
      </w:r>
      <w:r w:rsidR="007B3E40" w:rsidRPr="0093629B">
        <w:rPr>
          <w:rFonts w:ascii="Courier New" w:hAnsi="Courier New" w:cs="Courier New"/>
          <w:sz w:val="10"/>
          <w:szCs w:val="10"/>
        </w:rPr>
        <w:t>T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ACTCCCCGG</w:t>
      </w:r>
      <w:r w:rsidR="007B3E40" w:rsidRPr="0093629B">
        <w:rPr>
          <w:rFonts w:ascii="Courier New" w:hAnsi="Courier New" w:cs="Courier New"/>
          <w:sz w:val="10"/>
          <w:szCs w:val="10"/>
        </w:rPr>
        <w:t>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GGAACACAAGCACCCTTAAGCCCAATAGTCCCTAGTACCAGAAAC</w:t>
      </w:r>
      <w:r w:rsidR="007B3E40" w:rsidRPr="0093629B">
        <w:rPr>
          <w:rFonts w:ascii="Courier New" w:hAnsi="Courier New" w:cs="Courier New"/>
          <w:sz w:val="10"/>
          <w:szCs w:val="10"/>
        </w:rPr>
        <w:t>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ATCTG</w:t>
      </w:r>
      <w:r w:rsidR="007B3E40" w:rsidRPr="0093629B">
        <w:rPr>
          <w:rFonts w:ascii="Courier New" w:hAnsi="Courier New" w:cs="Courier New"/>
          <w:sz w:val="10"/>
          <w:szCs w:val="10"/>
        </w:rPr>
        <w:t>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CTCGT</w:t>
      </w:r>
      <w:r w:rsidR="007B3E40" w:rsidRPr="0093629B">
        <w:rPr>
          <w:rFonts w:ascii="Courier New" w:hAnsi="Courier New" w:cs="Courier New"/>
          <w:sz w:val="10"/>
          <w:szCs w:val="10"/>
        </w:rPr>
        <w:t>GCC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AAACCTACCTA</w:t>
      </w:r>
      <w:r w:rsidR="007B3E40" w:rsidRPr="0093629B">
        <w:rPr>
          <w:rFonts w:ascii="Courier New" w:hAnsi="Courier New" w:cs="Courier New"/>
          <w:sz w:val="10"/>
          <w:szCs w:val="10"/>
        </w:rPr>
        <w:t>A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TCTTTCTCTG</w:t>
      </w:r>
      <w:r w:rsidR="007B3E40" w:rsidRPr="0093629B">
        <w:rPr>
          <w:rFonts w:ascii="Courier New" w:hAnsi="Courier New" w:cs="Courier New"/>
          <w:sz w:val="10"/>
          <w:szCs w:val="10"/>
        </w:rPr>
        <w:t>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ACAC</w:t>
      </w:r>
      <w:r w:rsidR="007B3E40" w:rsidRPr="0093629B">
        <w:rPr>
          <w:rFonts w:ascii="Courier New" w:hAnsi="Courier New" w:cs="Courier New"/>
          <w:sz w:val="10"/>
          <w:szCs w:val="10"/>
        </w:rPr>
        <w:t>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CAAA</w:t>
      </w:r>
      <w:r w:rsidR="007B3E40" w:rsidRPr="0093629B">
        <w:rPr>
          <w:rFonts w:ascii="Courier New" w:hAnsi="Courier New" w:cs="Courier New"/>
          <w:sz w:val="10"/>
          <w:szCs w:val="10"/>
        </w:rPr>
        <w:t>TC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TCCTAGATACGGATATACTC</w:t>
      </w:r>
      <w:r w:rsidR="007B3E40" w:rsidRPr="0093629B">
        <w:rPr>
          <w:rFonts w:ascii="Courier New" w:hAnsi="Courier New" w:cs="Courier New"/>
          <w:sz w:val="10"/>
          <w:szCs w:val="10"/>
        </w:rPr>
        <w:t>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ACCACCCAAAA</w:t>
      </w:r>
    </w:p>
    <w:p w:rsidR="007B3E40" w:rsidRPr="0093629B" w:rsidRDefault="00D43126" w:rsidP="007B3E4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M</w:t>
      </w:r>
      <w:r w:rsidR="00CA673A">
        <w:rPr>
          <w:rFonts w:ascii="Courier New" w:hAnsi="Courier New" w:cs="Courier New"/>
          <w:sz w:val="10"/>
          <w:szCs w:val="10"/>
        </w:rPr>
        <w:t>C1</w:t>
      </w:r>
      <w:r w:rsidR="00165931" w:rsidRPr="0093629B">
        <w:rPr>
          <w:rFonts w:ascii="Courier New" w:hAnsi="Courier New" w:cs="Courier New"/>
          <w:sz w:val="10"/>
          <w:szCs w:val="10"/>
        </w:rPr>
        <w:t>.2</w:t>
      </w:r>
      <w:r w:rsidR="007B3E40" w:rsidRPr="0093629B">
        <w:rPr>
          <w:rFonts w:ascii="Courier New" w:hAnsi="Courier New" w:cs="Courier New"/>
          <w:sz w:val="10"/>
          <w:szCs w:val="10"/>
        </w:rPr>
        <w:t>Cons</w:t>
      </w:r>
      <w:r w:rsidR="00CA673A">
        <w:rPr>
          <w:rFonts w:ascii="Courier New" w:hAnsi="Courier New" w:cs="Courier New"/>
          <w:sz w:val="10"/>
          <w:szCs w:val="10"/>
        </w:rPr>
        <w:t xml:space="preserve">2 </w:t>
      </w:r>
      <w:r w:rsidR="007B3E40" w:rsidRPr="0093629B">
        <w:rPr>
          <w:rFonts w:ascii="Courier New" w:hAnsi="Courier New" w:cs="Courier New"/>
          <w:sz w:val="10"/>
          <w:szCs w:val="10"/>
        </w:rPr>
        <w:t xml:space="preserve">              </w:t>
      </w:r>
      <w:r w:rsidR="00165931" w:rsidRPr="0093629B">
        <w:rPr>
          <w:rFonts w:ascii="Courier New" w:hAnsi="Courier New" w:cs="Courier New"/>
          <w:sz w:val="10"/>
          <w:szCs w:val="10"/>
        </w:rPr>
        <w:t xml:space="preserve"> </w:t>
      </w:r>
      <w:r w:rsidRPr="0093629B">
        <w:rPr>
          <w:rFonts w:ascii="Courier New" w:hAnsi="Courier New" w:cs="Courier New"/>
          <w:sz w:val="10"/>
          <w:szCs w:val="10"/>
        </w:rPr>
        <w:t xml:space="preserve"> 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GACACAATACATACC</w:t>
      </w:r>
      <w:r w:rsidR="007B3E40" w:rsidRPr="0093629B">
        <w:rPr>
          <w:rFonts w:ascii="Courier New" w:hAnsi="Courier New" w:cs="Courier New"/>
          <w:sz w:val="10"/>
          <w:szCs w:val="10"/>
        </w:rPr>
        <w:t>T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TCACGCGGATTATCTCTCTCCACTCCCCGGCCGGAACACAAGCACCCTTAAGCCCAATAGTCCCTAGTACCAGAAACTATCTGTCCTCGTACTGAAACCTACCTA</w:t>
      </w:r>
      <w:r w:rsidR="007B3E40" w:rsidRPr="0093629B">
        <w:rPr>
          <w:rFonts w:ascii="Courier New" w:hAnsi="Courier New" w:cs="Courier New"/>
          <w:sz w:val="10"/>
          <w:szCs w:val="10"/>
        </w:rPr>
        <w:t>A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TCTTTCTCTGCACACC</w:t>
      </w:r>
      <w:r w:rsidR="007B3E40" w:rsidRPr="0093629B">
        <w:rPr>
          <w:rFonts w:ascii="Courier New" w:hAnsi="Courier New" w:cs="Courier New"/>
          <w:sz w:val="10"/>
          <w:szCs w:val="10"/>
        </w:rPr>
        <w:t>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AAA</w:t>
      </w:r>
      <w:r w:rsidR="007B3E40" w:rsidRPr="0093629B">
        <w:rPr>
          <w:rFonts w:ascii="Courier New" w:hAnsi="Courier New" w:cs="Courier New"/>
          <w:sz w:val="10"/>
          <w:szCs w:val="10"/>
        </w:rPr>
        <w:t>TC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TCCTAGATACGGATATAC</w:t>
      </w:r>
      <w:r w:rsidR="007B3E40" w:rsidRPr="0093629B">
        <w:rPr>
          <w:rFonts w:ascii="Courier New" w:hAnsi="Courier New" w:cs="Courier New"/>
          <w:sz w:val="10"/>
          <w:szCs w:val="10"/>
        </w:rPr>
        <w:t>C</w:t>
      </w:r>
      <w:r w:rsidR="007B3E40" w:rsidRPr="0093629B">
        <w:rPr>
          <w:rStyle w:val="ffline"/>
          <w:rFonts w:ascii="Courier New" w:hAnsi="Courier New" w:cs="Courier New"/>
          <w:sz w:val="10"/>
          <w:szCs w:val="10"/>
        </w:rPr>
        <w:t>CAACCACCCAAAA</w:t>
      </w:r>
    </w:p>
    <w:p w:rsidR="00DF6F9E" w:rsidRPr="0093629B" w:rsidRDefault="00DF6F9E">
      <w:pPr>
        <w:rPr>
          <w:rFonts w:ascii="Courier New" w:hAnsi="Courier New" w:cs="Courier New"/>
          <w:sz w:val="10"/>
          <w:szCs w:val="10"/>
        </w:rPr>
      </w:pPr>
    </w:p>
    <w:p w:rsidR="000672C6" w:rsidRPr="0093629B" w:rsidRDefault="000672C6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b/>
          <w:sz w:val="10"/>
          <w:szCs w:val="10"/>
        </w:rPr>
        <w:br w:type="page"/>
      </w:r>
    </w:p>
    <w:p w:rsidR="007B3E40" w:rsidRPr="0093629B" w:rsidRDefault="00CA673A" w:rsidP="007B3E40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lastRenderedPageBreak/>
        <w:t xml:space="preserve">Pool: </w:t>
      </w:r>
      <w:r w:rsidR="007B3E40" w:rsidRPr="0093629B">
        <w:rPr>
          <w:b/>
          <w:sz w:val="10"/>
          <w:szCs w:val="10"/>
        </w:rPr>
        <w:t>Montaña3.2</w:t>
      </w:r>
    </w:p>
    <w:p w:rsidR="007B3E40" w:rsidRPr="0093629B" w:rsidRDefault="00CA673A" w:rsidP="007B3E40">
      <w:pPr>
        <w:pStyle w:val="HTMLconformatoprevio"/>
        <w:rPr>
          <w:rStyle w:val="ffline"/>
          <w:sz w:val="10"/>
          <w:szCs w:val="10"/>
        </w:rPr>
      </w:pPr>
      <w:r>
        <w:rPr>
          <w:sz w:val="10"/>
          <w:szCs w:val="10"/>
        </w:rPr>
        <w:t>&gt;</w:t>
      </w:r>
      <w:r w:rsidR="007B3E40" w:rsidRPr="0093629B">
        <w:rPr>
          <w:sz w:val="10"/>
          <w:szCs w:val="10"/>
        </w:rPr>
        <w:t xml:space="preserve">FJ755583H101   </w:t>
      </w:r>
      <w:r w:rsidR="007B3E40" w:rsidRPr="0093629B">
        <w:rPr>
          <w:rStyle w:val="ffline"/>
          <w:sz w:val="10"/>
          <w:szCs w:val="10"/>
        </w:rPr>
        <w:t>CAAACACATTCAATGCATGGACACAATACATACCCCTCACGCGGATTATCTCTCTCCACTCCCCGGCCGGAACACAAGCACCCTTAAGCCCAATAGTCCCTAGTACCAGAAACTATCTGTCCTCGTACTGAAACCTACCTAGCTCTTTCTCTGCACACCCCAAACCTTCCTAGATACGGATATACTCAACCACCCAAAATCAATCGTAGCAGGACAAA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32                     ....................T.................................................................................................T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3                     .............................................................................................................................................................T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18                     ..................................T..................T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19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6                     .............................................A...........................................A.......................................T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5 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7                     ...................................................................................A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8                     .............................................A.............T.......................................................................T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0                     .............................................A........................................................................................T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1                     ..............................................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9                     .........................................TT..............................................................................................T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17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22                     .......................................................................T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31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583H101   </w:t>
      </w:r>
      <w:r w:rsidRPr="0093629B">
        <w:rPr>
          <w:rStyle w:val="ffline"/>
          <w:sz w:val="10"/>
          <w:szCs w:val="10"/>
        </w:rPr>
        <w:t>CAAACACATTCAATGCATGGACACAATACATACCCCTCACGCGGATTATCTCTCTCCACTCCCCGGCCGGAACACAAGCACCCTTAAGCCCAATAGTCCCTAGTACCAGAAACTATCTGTCCTCGTACTGAAACCTACCTAGCTCTTTCTCTGCACACCCCAAACCTTCCTAGATACGGATATACTCAACCACCCAAAATCAATCGTAGCAGGACAAA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H01                    ....................T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G02                    .............................................A...........................................A.......................................................T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E01                    ...................................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C02                    .......................................................................................................C..........................................T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B03                    ..................................T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D03                    ...................................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D02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E03                    ...................................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D01                    ..................................T..........A...................................................................................................T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A01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F03                    ..........................................................A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B01                    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G03                    ......................T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H02                    .............................................A...........................................A..............................................T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C03                    ..................................T..........A.....................................A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A03                    ...........................................T.A...........................................A.............................T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C01                    ...............T....................TT...........A........................................................................A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F02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H03                    .............................................A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E02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3.2_F01                    ...................................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583H101   </w:t>
      </w:r>
      <w:r w:rsidRPr="0093629B">
        <w:rPr>
          <w:rStyle w:val="ffline"/>
          <w:sz w:val="10"/>
          <w:szCs w:val="10"/>
        </w:rPr>
        <w:t>CAAACACATTCAATGCATGGACACAATACATACCCCTCACGCGGATTATCTCTCTCCACTCCCCGGCCGGAACACAAGCACCCTTAAGCCCAATAGTCCCTAGTACCAGAAACTATCTGTCCTCGTACTGAAACCTACCTAGCTCTTTCTCTGCACACCCCAAACCTTCCTAGATACGGATATACTCAACCACCCAAAATCAATCGTAGCAGGACAAA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75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8                     ..................................T..................T..........................................................................................................G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7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7                     ..................................T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3                     .................................C..............................................................C............................................................T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4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2                     ...........................................T..........................T</w:t>
      </w:r>
      <w:r w:rsidRPr="0093629B">
        <w:rPr>
          <w:sz w:val="10"/>
          <w:szCs w:val="10"/>
        </w:rPr>
        <w:t>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95                     ..................................T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5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8                     ...........C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8                     ..................................T..........A...........................................A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7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6                     .............................................................T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92                     ...................................................................................................A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63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74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8                     ........................................................................................................................................T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2                     ..................................T..........A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49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62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71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3                     ............................................T...........................................................................................T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2                     ..................................T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0                     ..................................T..........................................................T.................................................................T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4                     .............................................................T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3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51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91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6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90                     ......................................................................................................................T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61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1                     ..................................T..........A...........................................A...................................................................................T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0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69                     ..................................T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94                     ...............................................................................................................................................................A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0                     ..................................T..........................................................................................................................A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9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 xml:space="preserve">&gt;Montaña3.2_85                     </w:t>
      </w:r>
      <w:r w:rsidRPr="0093629B">
        <w:rPr>
          <w:sz w:val="10"/>
          <w:szCs w:val="10"/>
        </w:rPr>
        <w:t>..........................................................................................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87                     ..............................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54                     ..........................................................................................................................................T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93                     .............................C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7B3E40" w:rsidRPr="0093629B" w:rsidRDefault="007B3E40" w:rsidP="007B3E40">
      <w:pPr>
        <w:pStyle w:val="HTMLconformatoprevio"/>
        <w:rPr>
          <w:color w:val="000000"/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0                     ..................................T..........A................................................................................................................A.....................</w:t>
      </w:r>
    </w:p>
    <w:p w:rsidR="007B3E40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color w:val="000000"/>
          <w:sz w:val="10"/>
          <w:szCs w:val="10"/>
        </w:rPr>
        <w:t>&gt;Montaña3.2_79                     .............................C...............A...........................................A</w:t>
      </w:r>
      <w:r w:rsidRPr="0093629B">
        <w:rPr>
          <w:sz w:val="10"/>
          <w:szCs w:val="10"/>
        </w:rPr>
        <w:t>..........................................................................................</w:t>
      </w:r>
    </w:p>
    <w:p w:rsidR="004E6512" w:rsidRPr="0093629B" w:rsidRDefault="004E6512" w:rsidP="007B3E40">
      <w:pPr>
        <w:pStyle w:val="HTMLconformatoprevio"/>
        <w:rPr>
          <w:sz w:val="10"/>
          <w:szCs w:val="10"/>
        </w:rPr>
      </w:pPr>
    </w:p>
    <w:p w:rsidR="007B3E40" w:rsidRPr="0093629B" w:rsidRDefault="007B3E40" w:rsidP="007B3E40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3.2Con</w:t>
      </w:r>
      <w:r w:rsidR="00CA673A">
        <w:rPr>
          <w:sz w:val="10"/>
          <w:szCs w:val="10"/>
        </w:rPr>
        <w:t>s</w:t>
      </w:r>
      <w:r w:rsidRPr="0093629B">
        <w:rPr>
          <w:sz w:val="10"/>
          <w:szCs w:val="10"/>
        </w:rPr>
        <w:t xml:space="preserve">1                </w:t>
      </w:r>
      <w:r w:rsidRPr="0093629B">
        <w:rPr>
          <w:rStyle w:val="ffline"/>
          <w:sz w:val="10"/>
          <w:szCs w:val="10"/>
        </w:rPr>
        <w:t>GACACAATACATACCCCTCACGCGGATTATCTCTCTCCACTCCCCGGCCGGAACACAAGCACCCTTAAGCCCAATAGTCCCTAGTACCAGAAACTATCTGTCCTCGTACTGAAACCTACCTAGCTCTTTCTCTGCACACCCCAAACCTTCCTAGATACGGATATACTCAACCACCCAAAA</w:t>
      </w:r>
    </w:p>
    <w:p w:rsidR="00EC1E9C" w:rsidRPr="0093629B" w:rsidRDefault="007B3E40" w:rsidP="007B3E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3</w:t>
      </w:r>
      <w:r w:rsidRPr="0093629B">
        <w:rPr>
          <w:sz w:val="10"/>
          <w:szCs w:val="10"/>
        </w:rPr>
        <w:t>.2Con</w:t>
      </w:r>
      <w:r w:rsidR="00CA673A">
        <w:rPr>
          <w:sz w:val="10"/>
          <w:szCs w:val="10"/>
        </w:rPr>
        <w:t>s</w:t>
      </w:r>
      <w:r w:rsidRPr="0093629B">
        <w:rPr>
          <w:sz w:val="10"/>
          <w:szCs w:val="10"/>
        </w:rPr>
        <w:t xml:space="preserve">2                </w:t>
      </w:r>
      <w:r w:rsidRPr="0093629B">
        <w:rPr>
          <w:rStyle w:val="ffline"/>
          <w:sz w:val="10"/>
          <w:szCs w:val="10"/>
        </w:rPr>
        <w:t>GACACAATACATACCCCTCACGCGGATTATCTCTTTCCACTCCCCAGCCGGAACACAAGCACCCTTAAGCCCAATAGTCCCTAGTACCAAAAACTATCTGTCCTCGTACTGAAACCTACCTAGCTCTTTCTCTGCACACCCCAAACCTTCCTAGATACGGATATACTCAACCACCCAAAA</w:t>
      </w:r>
    </w:p>
    <w:p w:rsidR="00DF6F9E" w:rsidRPr="0093629B" w:rsidRDefault="00DF6F9E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rFonts w:ascii="Courier New" w:eastAsia="Times New Roman" w:hAnsi="Courier New" w:cs="Courier New"/>
          <w:b/>
          <w:sz w:val="10"/>
          <w:szCs w:val="10"/>
          <w:lang w:eastAsia="es-ES"/>
        </w:rPr>
        <w:br w:type="page"/>
      </w:r>
    </w:p>
    <w:p w:rsidR="00DF6F9E" w:rsidRPr="0093629B" w:rsidRDefault="00CA673A" w:rsidP="00DF6F9E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lastRenderedPageBreak/>
        <w:t xml:space="preserve">Pool: </w:t>
      </w:r>
      <w:r w:rsidR="00DF6F9E" w:rsidRPr="0093629B">
        <w:rPr>
          <w:b/>
          <w:sz w:val="10"/>
          <w:szCs w:val="10"/>
        </w:rPr>
        <w:t>Montaña4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FJ755614H132  CAAACACATTCAATGCATGGACACAATACATACCTCTCACGCGGATTATCTCCCTCCACTCCCCGGCCGGAACACAAGCACCCTTAAGCCCAATAGTCCCTAGTACCAGAAACTATCTGTCCTCGTACTGAAACCTACCTAACTCTTTCTCTGCACACCTCAAATCCTCCTAGATACGGATATACTCAACCACCCAAAATCAATCGTAGCAGGACAAAT</w:t>
      </w:r>
    </w:p>
    <w:p w:rsidR="00DF6F9E" w:rsidRPr="0093629B" w:rsidRDefault="00B349BC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F6F9E" w:rsidRPr="0093629B">
        <w:rPr>
          <w:sz w:val="10"/>
          <w:szCs w:val="10"/>
        </w:rPr>
        <w:t>Montaña4_63                      ..............................................................................................C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58                      ...............................C.T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T........................................................C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64                      ..............................................................................................C.............................................C....C.T................................</w:t>
      </w:r>
    </w:p>
    <w:p w:rsidR="00DF6F9E" w:rsidRPr="0093629B" w:rsidRDefault="00DF6F9E" w:rsidP="00DF6F9E">
      <w:pPr>
        <w:pStyle w:val="HTMLconformatoprevio"/>
      </w:pPr>
      <w:r w:rsidRPr="0093629B">
        <w:rPr>
          <w:sz w:val="10"/>
          <w:szCs w:val="10"/>
        </w:rPr>
        <w:t>&gt;Montaña4_59                      ..............................................................................................C.............................................C....C.T................................</w:t>
      </w:r>
    </w:p>
    <w:p w:rsidR="0017412C" w:rsidRPr="0093629B" w:rsidRDefault="0017412C" w:rsidP="0017412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4   CAAACACATTCAATGCATG..............................................................................................C.............................................C....C.T................................TCAATCGTAGCAGGACAAAT</w:t>
      </w:r>
    </w:p>
    <w:p w:rsidR="0017412C" w:rsidRPr="0093629B" w:rsidRDefault="0017412C" w:rsidP="0017412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2                      ......................................................................................T.......C..........................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58   CAAACACATTTAATGCATG...............................C.T...T......................................GTCCCTAGTACCAGAAAC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61                      .................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37                      .................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9                      .................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59                      ...............................C.T...T...............T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3                      ..............T.T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2                      .................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1                      .................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4                      ...............................C.T...T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62                      .................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53                      .............T</w:t>
      </w:r>
      <w:proofErr w:type="gramStart"/>
      <w:r w:rsidRPr="0093629B">
        <w:rPr>
          <w:rFonts w:ascii="Courier New" w:hAnsi="Courier New" w:cs="Courier New"/>
          <w:sz w:val="10"/>
          <w:szCs w:val="10"/>
        </w:rPr>
        <w:t>..</w:t>
      </w:r>
      <w:proofErr w:type="gramEnd"/>
      <w:r w:rsidRPr="0093629B">
        <w:rPr>
          <w:rFonts w:ascii="Courier New" w:hAnsi="Courier New" w:cs="Courier New"/>
          <w:sz w:val="10"/>
          <w:szCs w:val="10"/>
        </w:rPr>
        <w:t>T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8                      ...................................................G.....A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39                      .................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5                      ...................................................G.G..............A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54                      A..............................C.T...T.T.....A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46                      ............................................................................</w:t>
      </w:r>
    </w:p>
    <w:p w:rsidR="00DF6F9E" w:rsidRPr="0093629B" w:rsidRDefault="00DF6F9E" w:rsidP="00DF6F9E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ontaña4_38                      .................................T...T.......................T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2   CAAACACATTTAATGCATG...............................................................T............GTCCCTAGTACCAGAAAC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0                      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9                      ...............................C.T...T...........A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5                      ...............................C.T...T...........A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1                      ...............................C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6                      ................................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4                      .....................................................AG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8                      ...............................C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2                      ...............................C.TT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6                       ...............................C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7                      .......................................................................T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3                      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9                       ...............................C.T...T.....T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5                      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10                      ...............................C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7                       ..............T................C.T...T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H03                                                                                  CCCTTAAGCCCAATAGTCC............................................................C....C.T................................TCAATCGTAGCAGGACAAA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G03                                                                                                     ..........................................................N........N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E03                                                                                                     ...............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B03                                                                                                     ...................................................................N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C03                                                                                                     ...................................................................N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A03                                                                                                     .......................................T....................C....C.T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D03                                                                                                     ..............................A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F03                                                                                                     ..............C............................................N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2                                                                                   CCCTTAAGCCCAATAGTCC..............C.............................................C....C.T................................TCAATCGTAGCAGGACAAA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3                                                                                                       ..............C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5                                                                                                       ..............C.............................................C....C.T........A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6                                                                                                       ..............C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2                                                                                                       ..............C.............................................C....C.T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4                                                                                                       ..............C.............................................C....C.T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4_7                                                                                                       ..............C.....................................................................................</w:t>
      </w: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</w:p>
    <w:p w:rsidR="00DF6F9E" w:rsidRPr="0093629B" w:rsidRDefault="00DF6F9E" w:rsidP="00DF6F9E">
      <w:pPr>
        <w:pStyle w:val="HTMLconformatoprevio"/>
        <w:rPr>
          <w:sz w:val="10"/>
          <w:szCs w:val="10"/>
        </w:rPr>
      </w:pPr>
    </w:p>
    <w:p w:rsidR="001C4CA7" w:rsidRPr="0093629B" w:rsidRDefault="001C4CA7" w:rsidP="00E12800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>&gt;M</w:t>
      </w:r>
      <w:r w:rsidR="00CA673A">
        <w:rPr>
          <w:rFonts w:ascii="Courier New" w:hAnsi="Courier New" w:cs="Courier New"/>
          <w:sz w:val="10"/>
          <w:szCs w:val="10"/>
        </w:rPr>
        <w:t>C</w:t>
      </w:r>
      <w:r w:rsidRPr="0093629B">
        <w:rPr>
          <w:rFonts w:ascii="Courier New" w:hAnsi="Courier New" w:cs="Courier New"/>
          <w:sz w:val="10"/>
          <w:szCs w:val="10"/>
        </w:rPr>
        <w:t>4Cons1</w:t>
      </w:r>
      <w:r w:rsidR="00E12800" w:rsidRPr="0093629B">
        <w:rPr>
          <w:rFonts w:ascii="Courier New" w:hAnsi="Courier New" w:cs="Courier New"/>
          <w:b/>
          <w:color w:val="FF0000"/>
          <w:sz w:val="10"/>
          <w:szCs w:val="10"/>
        </w:rPr>
        <w:t xml:space="preserve">                </w:t>
      </w:r>
      <w:r w:rsidRPr="0093629B">
        <w:rPr>
          <w:rFonts w:ascii="Courier New" w:hAnsi="Courier New" w:cs="Courier New"/>
          <w:sz w:val="10"/>
          <w:szCs w:val="10"/>
        </w:rPr>
        <w:t>GACACAATACATACCTCTCACGCGGATTATCCCTCT</w:t>
      </w:r>
      <w:r w:rsidR="00510FA2" w:rsidRPr="0093629B">
        <w:rPr>
          <w:rFonts w:ascii="Courier New" w:hAnsi="Courier New" w:cs="Courier New"/>
          <w:sz w:val="10"/>
          <w:szCs w:val="10"/>
        </w:rPr>
        <w:t>C</w:t>
      </w:r>
      <w:r w:rsidRPr="0093629B">
        <w:rPr>
          <w:rFonts w:ascii="Courier New" w:hAnsi="Courier New" w:cs="Courier New"/>
          <w:sz w:val="10"/>
          <w:szCs w:val="10"/>
        </w:rPr>
        <w:t>TACTCCCCGGCCGGAACACAAGCACCCTTAAGCCCAATAGTCCCTAGTACCAGAAACCATCTGTCCTCGTACTGAAACCTACCTAACTCTTTCTCTGCACACCTCAAATCCTCCTAGATACGGATATACTCAACCACCCAAAA</w:t>
      </w:r>
    </w:p>
    <w:p w:rsidR="001C4CA7" w:rsidRPr="0093629B" w:rsidRDefault="001C4CA7" w:rsidP="001C4CA7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4</w:t>
      </w:r>
      <w:r w:rsidRPr="0093629B">
        <w:rPr>
          <w:sz w:val="10"/>
          <w:szCs w:val="10"/>
        </w:rPr>
        <w:t>Con</w:t>
      </w:r>
      <w:r w:rsidR="00CA673A">
        <w:rPr>
          <w:sz w:val="10"/>
          <w:szCs w:val="10"/>
        </w:rPr>
        <w:t>s</w:t>
      </w:r>
      <w:r w:rsidRPr="0093629B">
        <w:rPr>
          <w:sz w:val="10"/>
          <w:szCs w:val="10"/>
        </w:rPr>
        <w:t>2</w:t>
      </w:r>
      <w:r w:rsidR="00E12800" w:rsidRPr="0093629B">
        <w:rPr>
          <w:sz w:val="10"/>
          <w:szCs w:val="10"/>
        </w:rPr>
        <w:t xml:space="preserve">                </w:t>
      </w:r>
      <w:r w:rsidRPr="0093629B">
        <w:rPr>
          <w:sz w:val="10"/>
          <w:szCs w:val="10"/>
        </w:rPr>
        <w:t>GACACAATACATACCTCTCACGCGGATTATCTCCCTCCACTCCCCGGCCGGAACACAAGCACCCTTAAGCCCAATAGTCCCTAGTACCAGAAACCATCTGTCCTCGTACTGAAACCTACCTAACTCTTTCTCTGCACACCCCAAACCTTCCTAGATACGGATATACTCAACCACCCAAAA</w:t>
      </w:r>
    </w:p>
    <w:p w:rsidR="00EB7C9D" w:rsidRPr="0093629B" w:rsidRDefault="00EB7C9D" w:rsidP="00DF6F9E">
      <w:pPr>
        <w:rPr>
          <w:rFonts w:ascii="Courier New" w:hAnsi="Courier New" w:cs="Courier New"/>
          <w:sz w:val="10"/>
          <w:szCs w:val="10"/>
        </w:rPr>
      </w:pPr>
    </w:p>
    <w:p w:rsidR="000672C6" w:rsidRPr="0093629B" w:rsidRDefault="000672C6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rFonts w:ascii="Courier New" w:eastAsia="Times New Roman" w:hAnsi="Courier New" w:cs="Courier New"/>
          <w:b/>
          <w:sz w:val="10"/>
          <w:szCs w:val="10"/>
          <w:lang w:eastAsia="es-ES"/>
        </w:rPr>
        <w:br w:type="page"/>
      </w:r>
    </w:p>
    <w:p w:rsidR="00DF6F9E" w:rsidRPr="0093629B" w:rsidRDefault="00CA673A" w:rsidP="00DF6F9E">
      <w:pPr>
        <w:rPr>
          <w:rFonts w:ascii="Courier New" w:hAnsi="Courier New" w:cs="Courier New"/>
          <w:sz w:val="10"/>
          <w:szCs w:val="10"/>
        </w:rPr>
      </w:pPr>
      <w:r>
        <w:rPr>
          <w:rFonts w:ascii="Courier New" w:eastAsia="Times New Roman" w:hAnsi="Courier New" w:cs="Courier New"/>
          <w:b/>
          <w:sz w:val="10"/>
          <w:szCs w:val="10"/>
          <w:lang w:eastAsia="es-ES"/>
        </w:rPr>
        <w:lastRenderedPageBreak/>
        <w:t xml:space="preserve">Pool: </w:t>
      </w:r>
      <w:r w:rsidR="00DF6F9E" w:rsidRPr="0093629B">
        <w:rPr>
          <w:rFonts w:ascii="Courier New" w:eastAsia="Times New Roman" w:hAnsi="Courier New" w:cs="Courier New"/>
          <w:b/>
          <w:sz w:val="10"/>
          <w:szCs w:val="10"/>
          <w:lang w:eastAsia="es-ES"/>
        </w:rPr>
        <w:t>Montaña5</w:t>
      </w:r>
    </w:p>
    <w:p w:rsidR="00844AEA" w:rsidRPr="0093629B" w:rsidRDefault="00844AEA" w:rsidP="00844AEA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609H127 </w:t>
      </w:r>
      <w:r w:rsidRPr="0093629B">
        <w:rPr>
          <w:rStyle w:val="ffline"/>
          <w:sz w:val="10"/>
          <w:szCs w:val="10"/>
        </w:rPr>
        <w:t>CAAACACATTCAATGCATGGACACAATACATACCTCTCACGCGGATTATCTCTCTCCACTCCCCGGCCGGAACACAAGCACCCTTAAGCCCAATAGTCCCTAGTACCAGAAACTATCTGTCCTCGTACTGAAACCTACCTAACTCTTTCTCTGCACACCTCAAATCCTCCTAGATACGGATATACTCAACCACCCAAAATCAATCGTAGCAGGACAAA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23                     </w:t>
      </w:r>
      <w:r w:rsidR="00FD624A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T</w:t>
      </w:r>
      <w:r w:rsidR="00FD624A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T</w:t>
      </w:r>
      <w:r w:rsidR="00FD624A" w:rsidRPr="0093629B">
        <w:rPr>
          <w:sz w:val="10"/>
          <w:szCs w:val="10"/>
        </w:rPr>
        <w:t>...................................................................</w:t>
      </w:r>
      <w:r w:rsidRPr="0093629B">
        <w:rPr>
          <w:sz w:val="10"/>
          <w:szCs w:val="10"/>
        </w:rPr>
        <w:t>T</w:t>
      </w:r>
      <w:r w:rsidR="00FD624A" w:rsidRPr="0093629B">
        <w:rPr>
          <w:sz w:val="10"/>
          <w:szCs w:val="10"/>
        </w:rPr>
        <w:t>..................................................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21                     </w:t>
      </w:r>
      <w:r w:rsidR="00FD624A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FD624A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FD624A" w:rsidRPr="0093629B">
        <w:rPr>
          <w:sz w:val="10"/>
          <w:szCs w:val="10"/>
        </w:rPr>
        <w:t>..................................................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22                     </w:t>
      </w:r>
      <w:r w:rsidR="00FD624A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FD624A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D90B68" w:rsidRPr="0093629B">
        <w:rPr>
          <w:sz w:val="10"/>
          <w:szCs w:val="10"/>
        </w:rPr>
        <w:t>....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D90B68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T</w:t>
      </w:r>
      <w:r w:rsidR="00D90B68" w:rsidRPr="0093629B">
        <w:rPr>
          <w:sz w:val="10"/>
          <w:szCs w:val="10"/>
        </w:rPr>
        <w:t>...............................T.........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17                     </w:t>
      </w:r>
      <w:r w:rsidR="00D90B68" w:rsidRPr="0093629B">
        <w:rPr>
          <w:sz w:val="10"/>
          <w:szCs w:val="10"/>
        </w:rPr>
        <w:t>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D90B68" w:rsidRPr="0093629B">
        <w:rPr>
          <w:sz w:val="10"/>
          <w:szCs w:val="10"/>
        </w:rPr>
        <w:t>.....................</w:t>
      </w:r>
      <w:r w:rsidRPr="0093629B">
        <w:rPr>
          <w:sz w:val="10"/>
          <w:szCs w:val="10"/>
        </w:rPr>
        <w:t>C</w:t>
      </w:r>
      <w:r w:rsidR="00D90B6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D90B68" w:rsidRPr="0093629B">
        <w:rPr>
          <w:sz w:val="10"/>
          <w:szCs w:val="10"/>
        </w:rPr>
        <w:t>...NN...................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19                     </w:t>
      </w:r>
      <w:r w:rsidR="00E83332" w:rsidRPr="0093629B">
        <w:rPr>
          <w:sz w:val="10"/>
          <w:szCs w:val="10"/>
        </w:rPr>
        <w:t>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E83332" w:rsidRPr="0093629B">
        <w:rPr>
          <w:sz w:val="10"/>
          <w:szCs w:val="10"/>
        </w:rPr>
        <w:t>............................NNN...................</w:t>
      </w:r>
    </w:p>
    <w:p w:rsidR="00844AEA" w:rsidRPr="0093629B" w:rsidRDefault="00844AEA" w:rsidP="00844AE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20                     </w:t>
      </w:r>
      <w:r w:rsidR="00E83332" w:rsidRPr="0093629B">
        <w:rPr>
          <w:sz w:val="10"/>
          <w:szCs w:val="10"/>
        </w:rPr>
        <w:t>.................................................................................................................................</w:t>
      </w:r>
      <w:r w:rsidRPr="0093629B">
        <w:rPr>
          <w:sz w:val="10"/>
          <w:szCs w:val="10"/>
        </w:rPr>
        <w:t>T</w:t>
      </w:r>
      <w:r w:rsidR="00E83332" w:rsidRPr="0093629B">
        <w:rPr>
          <w:sz w:val="10"/>
          <w:szCs w:val="10"/>
        </w:rPr>
        <w:t>..................................................</w:t>
      </w:r>
    </w:p>
    <w:p w:rsidR="00844AEA" w:rsidRPr="0093629B" w:rsidRDefault="00844AEA" w:rsidP="00844AEA">
      <w:pPr>
        <w:pStyle w:val="HTMLconformatoprevio"/>
      </w:pPr>
      <w:r w:rsidRPr="0093629B">
        <w:rPr>
          <w:sz w:val="10"/>
          <w:szCs w:val="10"/>
        </w:rPr>
        <w:t xml:space="preserve">&gt;Montaña5_24                     </w:t>
      </w:r>
      <w:r w:rsidR="00E83332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E83332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E83332" w:rsidRPr="0093629B">
        <w:rPr>
          <w:sz w:val="10"/>
          <w:szCs w:val="10"/>
        </w:rPr>
        <w:t>..........CT...</w:t>
      </w:r>
      <w:r w:rsidR="0088272C" w:rsidRPr="0093629B">
        <w:rPr>
          <w:sz w:val="10"/>
          <w:szCs w:val="10"/>
        </w:rPr>
        <w:t>C</w:t>
      </w:r>
      <w:r w:rsidR="00E83332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T</w:t>
      </w:r>
      <w:r w:rsidR="00E83332" w:rsidRPr="0093629B">
        <w:rPr>
          <w:sz w:val="10"/>
          <w:szCs w:val="10"/>
        </w:rPr>
        <w:t>............NN..................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30  </w:t>
      </w:r>
      <w:r w:rsidRPr="0093629B">
        <w:rPr>
          <w:rStyle w:val="ffline"/>
          <w:sz w:val="10"/>
          <w:szCs w:val="10"/>
        </w:rPr>
        <w:t>CAAACACATTCAATGCATG</w:t>
      </w:r>
      <w:r w:rsidR="00892733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T</w:t>
      </w:r>
      <w:r w:rsidR="00892733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T</w:t>
      </w:r>
      <w:r w:rsidR="00892733" w:rsidRPr="0093629B">
        <w:rPr>
          <w:sz w:val="10"/>
          <w:szCs w:val="10"/>
        </w:rPr>
        <w:t>...................................................................</w:t>
      </w:r>
      <w:r w:rsidRPr="0093629B">
        <w:rPr>
          <w:sz w:val="10"/>
          <w:szCs w:val="10"/>
        </w:rPr>
        <w:t>T</w:t>
      </w:r>
      <w:r w:rsidR="00892733" w:rsidRPr="0093629B">
        <w:rPr>
          <w:sz w:val="10"/>
          <w:szCs w:val="10"/>
        </w:rPr>
        <w:t>..................................................</w:t>
      </w:r>
      <w:r w:rsidRPr="0093629B">
        <w:rPr>
          <w:rStyle w:val="ffline"/>
          <w:sz w:val="10"/>
          <w:szCs w:val="10"/>
        </w:rPr>
        <w:t>TCAATCGTAGCAGGACAAA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28</w:t>
      </w:r>
      <w:r w:rsidR="00892733" w:rsidRPr="0093629B">
        <w:rPr>
          <w:sz w:val="10"/>
          <w:szCs w:val="10"/>
        </w:rPr>
        <w:t xml:space="preserve">                     .....................................................................</w:t>
      </w:r>
      <w:r w:rsidRPr="0093629B">
        <w:rPr>
          <w:sz w:val="10"/>
          <w:szCs w:val="10"/>
        </w:rPr>
        <w:t>T</w:t>
      </w:r>
      <w:r w:rsidR="00892733" w:rsidRPr="0093629B">
        <w:rPr>
          <w:sz w:val="10"/>
          <w:szCs w:val="10"/>
        </w:rPr>
        <w:t>...........................................................</w:t>
      </w:r>
      <w:r w:rsidRPr="0093629B">
        <w:rPr>
          <w:sz w:val="10"/>
          <w:szCs w:val="10"/>
        </w:rPr>
        <w:t>T</w:t>
      </w:r>
      <w:r w:rsidR="00892733" w:rsidRPr="0093629B">
        <w:rPr>
          <w:sz w:val="10"/>
          <w:szCs w:val="10"/>
        </w:rPr>
        <w:t>..................................................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26</w:t>
      </w:r>
      <w:r w:rsidR="00892733" w:rsidRPr="0093629B">
        <w:rPr>
          <w:sz w:val="10"/>
          <w:szCs w:val="10"/>
        </w:rPr>
        <w:t xml:space="preserve">                     </w:t>
      </w:r>
      <w:r w:rsidR="00A24733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A24733" w:rsidRPr="0093629B">
        <w:rPr>
          <w:sz w:val="10"/>
          <w:szCs w:val="10"/>
        </w:rPr>
        <w:t>...........................................................</w:t>
      </w:r>
      <w:r w:rsidRPr="0093629B">
        <w:rPr>
          <w:sz w:val="10"/>
          <w:szCs w:val="10"/>
        </w:rPr>
        <w:t>T</w:t>
      </w:r>
      <w:r w:rsidR="00A247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A24733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CT</w:t>
      </w:r>
      <w:r w:rsidR="00A247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A247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A24733" w:rsidRPr="0093629B">
        <w:rPr>
          <w:sz w:val="10"/>
          <w:szCs w:val="10"/>
        </w:rPr>
        <w:t>................................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29</w:t>
      </w:r>
      <w:r w:rsidR="00892733" w:rsidRPr="0093629B">
        <w:rPr>
          <w:sz w:val="10"/>
          <w:szCs w:val="10"/>
        </w:rPr>
        <w:t xml:space="preserve">                     </w:t>
      </w:r>
      <w:r w:rsidR="00A24733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A24733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A24733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CT</w:t>
      </w:r>
      <w:r w:rsidR="00A24733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A2473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......................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31</w:t>
      </w:r>
      <w:r w:rsidR="00892733" w:rsidRPr="0093629B">
        <w:rPr>
          <w:sz w:val="10"/>
          <w:szCs w:val="10"/>
        </w:rPr>
        <w:t xml:space="preserve">                     </w:t>
      </w:r>
      <w:r w:rsidR="00FB75B2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FB75B2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CT</w:t>
      </w:r>
      <w:r w:rsidR="00FB75B2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FB75B2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......................</w:t>
      </w:r>
    </w:p>
    <w:p w:rsidR="00D8031F" w:rsidRPr="0093629B" w:rsidRDefault="00D8031F" w:rsidP="00D8031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25</w:t>
      </w:r>
      <w:r w:rsidR="00892733" w:rsidRPr="0093629B">
        <w:rPr>
          <w:sz w:val="10"/>
          <w:szCs w:val="10"/>
        </w:rPr>
        <w:t xml:space="preserve">                     </w:t>
      </w:r>
      <w:r w:rsidR="00FB75B2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....................................</w:t>
      </w:r>
      <w:r w:rsidRPr="0093629B">
        <w:rPr>
          <w:sz w:val="10"/>
          <w:szCs w:val="10"/>
        </w:rPr>
        <w:t>C</w:t>
      </w:r>
      <w:r w:rsidR="00FB75B2" w:rsidRPr="0093629B">
        <w:rPr>
          <w:sz w:val="10"/>
          <w:szCs w:val="10"/>
        </w:rPr>
        <w:t>..........................................................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CT</w:t>
      </w:r>
      <w:r w:rsidR="00FB75B2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FB75B2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FB75B2" w:rsidRPr="0093629B">
        <w:rPr>
          <w:sz w:val="10"/>
          <w:szCs w:val="10"/>
        </w:rPr>
        <w:t>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G5</w:t>
      </w:r>
      <w:r w:rsidR="003A6B4D" w:rsidRPr="0093629B">
        <w:rPr>
          <w:sz w:val="10"/>
          <w:szCs w:val="10"/>
        </w:rPr>
        <w:t xml:space="preserve">  </w:t>
      </w:r>
      <w:r w:rsidR="00E83332" w:rsidRPr="0093629B">
        <w:rPr>
          <w:sz w:val="10"/>
          <w:szCs w:val="10"/>
        </w:rPr>
        <w:t>CAAACACATTCAATGCATG</w:t>
      </w:r>
      <w:r w:rsidR="003A6B4D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NN</w:t>
      </w:r>
      <w:r w:rsidR="003A6B4D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N</w:t>
      </w:r>
      <w:r w:rsidR="003A6B4D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C</w:t>
      </w:r>
      <w:r w:rsidR="003A6B4D" w:rsidRPr="0093629B">
        <w:rPr>
          <w:sz w:val="10"/>
          <w:szCs w:val="10"/>
        </w:rPr>
        <w:t>..........</w:t>
      </w:r>
      <w:r w:rsidR="00E83332" w:rsidRPr="0093629B">
        <w:rPr>
          <w:sz w:val="10"/>
          <w:szCs w:val="10"/>
        </w:rPr>
        <w:t>GTCCCTAGTACCAGAAAC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A6</w:t>
      </w:r>
      <w:r w:rsidR="003A6B4D" w:rsidRPr="0093629B">
        <w:rPr>
          <w:sz w:val="10"/>
          <w:szCs w:val="10"/>
        </w:rPr>
        <w:t xml:space="preserve">                     </w:t>
      </w:r>
      <w:r w:rsidR="00253768" w:rsidRPr="0093629B">
        <w:rPr>
          <w:sz w:val="10"/>
          <w:szCs w:val="10"/>
        </w:rPr>
        <w:t>...........................................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E7</w:t>
      </w:r>
      <w:r w:rsidR="003A6B4D" w:rsidRPr="0093629B">
        <w:rPr>
          <w:sz w:val="10"/>
          <w:szCs w:val="10"/>
        </w:rPr>
        <w:t xml:space="preserve">                     </w:t>
      </w:r>
      <w:r w:rsidR="00253768" w:rsidRPr="0093629B">
        <w:rPr>
          <w:sz w:val="10"/>
          <w:szCs w:val="10"/>
        </w:rPr>
        <w:t>.................................................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C9</w:t>
      </w:r>
      <w:r w:rsidR="003A6B4D" w:rsidRPr="0093629B">
        <w:rPr>
          <w:sz w:val="10"/>
          <w:szCs w:val="10"/>
        </w:rPr>
        <w:t xml:space="preserve">                     </w:t>
      </w:r>
      <w:proofErr w:type="gramStart"/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D8</w:t>
      </w:r>
      <w:r w:rsidR="003A6B4D" w:rsidRPr="0093629B">
        <w:rPr>
          <w:sz w:val="10"/>
          <w:szCs w:val="10"/>
        </w:rPr>
        <w:t xml:space="preserve">                     </w:t>
      </w:r>
      <w:r w:rsidR="00253768" w:rsidRPr="0093629B">
        <w:rPr>
          <w:sz w:val="10"/>
          <w:szCs w:val="10"/>
        </w:rPr>
        <w:t>................................................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253768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D9</w:t>
      </w:r>
      <w:r w:rsidR="003A6B4D" w:rsidRPr="0093629B">
        <w:rPr>
          <w:sz w:val="10"/>
          <w:szCs w:val="10"/>
        </w:rPr>
        <w:t xml:space="preserve">                     </w:t>
      </w:r>
      <w:r w:rsidR="00253768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B9</w:t>
      </w:r>
      <w:r w:rsidR="003A6B4D" w:rsidRPr="0093629B">
        <w:rPr>
          <w:sz w:val="10"/>
          <w:szCs w:val="10"/>
        </w:rPr>
        <w:t xml:space="preserve">                     </w:t>
      </w:r>
      <w:r w:rsidR="00253768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253768" w:rsidRPr="0093629B">
        <w:rPr>
          <w:sz w:val="10"/>
          <w:szCs w:val="10"/>
        </w:rPr>
        <w:t>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B6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G6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T</w:t>
      </w:r>
      <w:r w:rsidR="00861BE6" w:rsidRPr="0093629B">
        <w:rPr>
          <w:sz w:val="10"/>
          <w:szCs w:val="10"/>
        </w:rPr>
        <w:t>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H5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.............</w:t>
      </w:r>
      <w:r w:rsidRPr="0093629B">
        <w:rPr>
          <w:sz w:val="10"/>
          <w:szCs w:val="10"/>
        </w:rPr>
        <w:t>T</w:t>
      </w:r>
      <w:r w:rsidR="00861BE6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A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F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F8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TN</w:t>
      </w:r>
      <w:r w:rsidR="00861BE6" w:rsidRPr="0093629B">
        <w:rPr>
          <w:sz w:val="10"/>
          <w:szCs w:val="10"/>
        </w:rPr>
        <w:t>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H7</w:t>
      </w:r>
      <w:r w:rsidR="00861BE6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H8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G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A8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C6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D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D6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......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C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C8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..................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E6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</w:t>
      </w:r>
      <w:r w:rsidRPr="0093629B">
        <w:rPr>
          <w:sz w:val="10"/>
          <w:szCs w:val="10"/>
        </w:rPr>
        <w:t>C</w:t>
      </w:r>
      <w:r w:rsidR="00861BE6" w:rsidRPr="0093629B">
        <w:rPr>
          <w:sz w:val="10"/>
          <w:szCs w:val="10"/>
        </w:rPr>
        <w:t>..........</w:t>
      </w:r>
    </w:p>
    <w:p w:rsidR="00971994" w:rsidRPr="0093629B" w:rsidRDefault="00971994" w:rsidP="0097199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B7</w:t>
      </w:r>
      <w:r w:rsidR="003A6B4D" w:rsidRPr="0093629B">
        <w:rPr>
          <w:sz w:val="10"/>
          <w:szCs w:val="10"/>
        </w:rPr>
        <w:t xml:space="preserve">                     </w:t>
      </w:r>
      <w:r w:rsidR="00861BE6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861BE6" w:rsidRPr="0093629B">
        <w:rPr>
          <w:sz w:val="10"/>
          <w:szCs w:val="10"/>
        </w:rPr>
        <w:t>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2</w:t>
      </w:r>
      <w:r w:rsidR="009907B8" w:rsidRPr="0093629B">
        <w:rPr>
          <w:sz w:val="10"/>
          <w:szCs w:val="10"/>
        </w:rPr>
        <w:t xml:space="preserve">  </w:t>
      </w:r>
      <w:r w:rsidR="00E83332" w:rsidRPr="0093629B">
        <w:rPr>
          <w:sz w:val="10"/>
          <w:szCs w:val="10"/>
        </w:rPr>
        <w:t>CAAACACATTCAATGCATG</w:t>
      </w:r>
      <w:r w:rsidR="009907B8" w:rsidRPr="0093629B">
        <w:rPr>
          <w:sz w:val="10"/>
          <w:szCs w:val="10"/>
        </w:rPr>
        <w:t>............................................................................</w:t>
      </w:r>
      <w:r w:rsidR="00E83332" w:rsidRPr="0093629B">
        <w:rPr>
          <w:sz w:val="10"/>
          <w:szCs w:val="10"/>
        </w:rPr>
        <w:t>GTCCCTAGTACCAGAAAC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3</w:t>
      </w:r>
      <w:r w:rsidR="009907B8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9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9907B8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6</w:t>
      </w:r>
      <w:r w:rsidR="004E6261" w:rsidRPr="0093629B">
        <w:rPr>
          <w:sz w:val="10"/>
          <w:szCs w:val="10"/>
        </w:rPr>
        <w:t xml:space="preserve">                     .......................................T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4</w:t>
      </w:r>
      <w:r w:rsidR="004E6261" w:rsidRPr="0093629B">
        <w:rPr>
          <w:sz w:val="10"/>
          <w:szCs w:val="10"/>
        </w:rPr>
        <w:t xml:space="preserve">                     ....T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3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C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92</w:t>
      </w:r>
      <w:r w:rsidR="00404608" w:rsidRPr="0093629B">
        <w:rPr>
          <w:sz w:val="10"/>
          <w:szCs w:val="10"/>
        </w:rPr>
        <w:t xml:space="preserve">                     ...............................................................T.C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6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5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1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C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91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1</w:t>
      </w:r>
      <w:r w:rsidR="00404608" w:rsidRPr="0093629B">
        <w:rPr>
          <w:sz w:val="10"/>
          <w:szCs w:val="10"/>
        </w:rPr>
        <w:t xml:space="preserve">                     .............................................................TT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9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C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0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9907B8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1317EE" w:rsidRPr="0093629B">
        <w:rPr>
          <w:sz w:val="10"/>
          <w:szCs w:val="10"/>
        </w:rPr>
        <w:t>Montaña5_76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4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90</w:t>
      </w:r>
      <w:r w:rsidR="004E6261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1317EE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8</w:t>
      </w:r>
      <w:r w:rsidR="004E6261" w:rsidRPr="0093629B">
        <w:rPr>
          <w:sz w:val="10"/>
          <w:szCs w:val="10"/>
        </w:rPr>
        <w:t xml:space="preserve">                     ..................................................</w:t>
      </w:r>
      <w:r w:rsidR="00404608" w:rsidRPr="0093629B">
        <w:rPr>
          <w:sz w:val="10"/>
          <w:szCs w:val="10"/>
        </w:rPr>
        <w:t>A</w:t>
      </w:r>
      <w:r w:rsidR="004E6261" w:rsidRPr="0093629B">
        <w:rPr>
          <w:sz w:val="10"/>
          <w:szCs w:val="10"/>
        </w:rPr>
        <w:t>.....</w:t>
      </w:r>
      <w:r w:rsidR="00404608" w:rsidRPr="0093629B">
        <w:rPr>
          <w:sz w:val="10"/>
          <w:szCs w:val="10"/>
        </w:rPr>
        <w:t>G</w:t>
      </w:r>
      <w:r w:rsidR="004E6261" w:rsidRPr="0093629B">
        <w:rPr>
          <w:sz w:val="10"/>
          <w:szCs w:val="10"/>
        </w:rPr>
        <w:t>...................</w:t>
      </w:r>
    </w:p>
    <w:p w:rsidR="009907B8" w:rsidRPr="0093629B" w:rsidRDefault="001317EE" w:rsidP="001317EE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8</w:t>
      </w:r>
      <w:r w:rsidR="004E6261" w:rsidRPr="0093629B">
        <w:rPr>
          <w:sz w:val="10"/>
          <w:szCs w:val="10"/>
        </w:rPr>
        <w:t xml:space="preserve">                     ..................................................</w:t>
      </w:r>
      <w:r w:rsidR="00404608" w:rsidRPr="0093629B">
        <w:rPr>
          <w:sz w:val="10"/>
          <w:szCs w:val="10"/>
        </w:rPr>
        <w:t>.</w:t>
      </w:r>
      <w:r w:rsidR="004E6261" w:rsidRPr="0093629B">
        <w:rPr>
          <w:sz w:val="10"/>
          <w:szCs w:val="10"/>
        </w:rPr>
        <w:t>.....</w:t>
      </w:r>
      <w:r w:rsidR="00404608" w:rsidRPr="0093629B">
        <w:rPr>
          <w:sz w:val="10"/>
          <w:szCs w:val="10"/>
        </w:rPr>
        <w:t>.</w:t>
      </w:r>
      <w:r w:rsidR="004E6261" w:rsidRPr="0093629B">
        <w:rPr>
          <w:sz w:val="10"/>
          <w:szCs w:val="10"/>
        </w:rPr>
        <w:t>........C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70 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rStyle w:val="ffline"/>
          <w:sz w:val="10"/>
          <w:szCs w:val="10"/>
        </w:rPr>
        <w:t>GTCCCTAGTACCAGAAAC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8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68                     .............T..............................................................  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6                     .......................................................T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6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1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74                     ............................................................................ 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9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5                     .......................................................T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7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7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5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2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9                     ............................................................................</w:t>
      </w:r>
    </w:p>
    <w:p w:rsidR="00D56440" w:rsidRPr="0093629B" w:rsidRDefault="00D56440" w:rsidP="00D5644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3                     ..............G.............................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G11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CCCTTAAGCCCAATAGTCC</w:t>
      </w:r>
      <w:r w:rsidR="00D9057C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D9057C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NN</w:t>
      </w:r>
      <w:r w:rsidR="00DA3E5D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N</w:t>
      </w:r>
      <w:r w:rsidR="00DA3E5D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r w:rsidR="00DA3E5D" w:rsidRPr="0093629B">
        <w:rPr>
          <w:sz w:val="10"/>
          <w:szCs w:val="10"/>
        </w:rPr>
        <w:t>................................</w:t>
      </w:r>
      <w:r w:rsidR="001B6CB9" w:rsidRPr="0093629B">
        <w:rPr>
          <w:sz w:val="10"/>
          <w:szCs w:val="10"/>
        </w:rPr>
        <w:t>TCAATCGTAGCAGGACAAA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E11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DA3E5D" w:rsidRPr="0093629B">
        <w:rPr>
          <w:sz w:val="10"/>
          <w:szCs w:val="10"/>
        </w:rPr>
        <w:t>................................................</w:t>
      </w:r>
      <w:r w:rsidRPr="0093629B">
        <w:rPr>
          <w:sz w:val="10"/>
          <w:szCs w:val="10"/>
        </w:rPr>
        <w:t>N</w:t>
      </w:r>
      <w:r w:rsidR="001B6CB9" w:rsidRPr="0093629B">
        <w:rPr>
          <w:sz w:val="10"/>
          <w:szCs w:val="10"/>
        </w:rPr>
        <w:t>T</w:t>
      </w:r>
      <w:r w:rsidR="00DA3E5D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N</w:t>
      </w:r>
      <w:r w:rsidR="00DA3E5D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N</w:t>
      </w:r>
      <w:r w:rsidR="0088272C" w:rsidRPr="0093629B">
        <w:rPr>
          <w:sz w:val="10"/>
          <w:szCs w:val="10"/>
        </w:rPr>
        <w:t>T</w:t>
      </w:r>
      <w:r w:rsidRPr="0093629B">
        <w:rPr>
          <w:sz w:val="10"/>
          <w:szCs w:val="10"/>
        </w:rPr>
        <w:t>N</w:t>
      </w:r>
      <w:r w:rsidR="00DA3E5D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N</w:t>
      </w:r>
      <w:r w:rsidR="00DA3E5D" w:rsidRPr="0093629B">
        <w:rPr>
          <w:sz w:val="10"/>
          <w:szCs w:val="10"/>
        </w:rPr>
        <w:t>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D10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DA3E5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DA3E5D" w:rsidRPr="0093629B">
        <w:rPr>
          <w:sz w:val="10"/>
          <w:szCs w:val="10"/>
        </w:rPr>
        <w:t>..</w:t>
      </w:r>
      <w:r w:rsidR="0028380E" w:rsidRPr="0093629B">
        <w:rPr>
          <w:sz w:val="10"/>
          <w:szCs w:val="10"/>
        </w:rPr>
        <w:t>........</w:t>
      </w:r>
      <w:r w:rsidR="001B6CB9" w:rsidRPr="0093629B">
        <w:rPr>
          <w:sz w:val="10"/>
          <w:szCs w:val="10"/>
        </w:rPr>
        <w:t>..</w:t>
      </w:r>
      <w:r w:rsidR="0028380E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28380E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r w:rsidR="0028380E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E12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8380E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8380E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..</w:t>
      </w:r>
      <w:r w:rsidR="0028380E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..</w:t>
      </w:r>
      <w:r w:rsidR="0028380E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A10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8380E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8380E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T</w:t>
      </w:r>
      <w:r w:rsidR="0028380E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C.T</w:t>
      </w:r>
      <w:r w:rsidR="0028380E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B11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9478C7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9478C7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T</w:t>
      </w:r>
      <w:r w:rsidR="0088272C" w:rsidRPr="0093629B">
        <w:rPr>
          <w:sz w:val="10"/>
          <w:szCs w:val="10"/>
        </w:rPr>
        <w:t>...C.T</w:t>
      </w:r>
      <w:r w:rsidR="009478C7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B12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9478C7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9478C7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NN</w:t>
      </w:r>
      <w:r w:rsidR="0088272C" w:rsidRPr="0093629B">
        <w:rPr>
          <w:sz w:val="10"/>
          <w:szCs w:val="10"/>
        </w:rPr>
        <w:t>...C</w:t>
      </w:r>
      <w:r w:rsidR="009478C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r w:rsidR="009478C7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C11</w:t>
      </w:r>
      <w:r w:rsidR="00D9057C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9478C7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9478C7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..</w:t>
      </w:r>
      <w:r w:rsidR="009478C7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..</w:t>
      </w:r>
      <w:r w:rsidR="009478C7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G9</w:t>
      </w:r>
      <w:r w:rsidR="00D9057C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44CBC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44CBC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N</w:t>
      </w:r>
      <w:r w:rsidR="00244CBC" w:rsidRPr="0093629B">
        <w:rPr>
          <w:sz w:val="10"/>
          <w:szCs w:val="10"/>
        </w:rPr>
        <w:t>.</w:t>
      </w:r>
      <w:r w:rsidR="001B6CB9" w:rsidRPr="0093629B">
        <w:rPr>
          <w:sz w:val="10"/>
          <w:szCs w:val="10"/>
        </w:rPr>
        <w:t>..</w:t>
      </w:r>
      <w:r w:rsidR="00244CBC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244CBC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8E1B83" w:rsidRPr="0093629B">
        <w:rPr>
          <w:sz w:val="10"/>
          <w:szCs w:val="10"/>
        </w:rPr>
        <w:t>..</w:t>
      </w:r>
      <w:r w:rsidRPr="0093629B">
        <w:rPr>
          <w:sz w:val="10"/>
          <w:szCs w:val="10"/>
        </w:rPr>
        <w:t>N</w:t>
      </w:r>
      <w:r w:rsidR="008E1B83" w:rsidRPr="0093629B">
        <w:rPr>
          <w:sz w:val="10"/>
          <w:szCs w:val="10"/>
        </w:rPr>
        <w:t>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F10</w:t>
      </w:r>
      <w:r w:rsidR="009478C7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8E1B8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8E1B83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..</w:t>
      </w:r>
      <w:r w:rsidR="008E1B83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..</w:t>
      </w:r>
      <w:r w:rsidR="008E1B8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C10</w:t>
      </w:r>
      <w:r w:rsidR="009478C7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8E1B8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8E1B83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T</w:t>
      </w:r>
      <w:r w:rsidR="008E1B83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C.T</w:t>
      </w:r>
      <w:r w:rsidR="008E1B8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A12</w:t>
      </w:r>
      <w:r w:rsidR="009478C7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T</w:t>
      </w:r>
      <w:r w:rsidR="0088272C" w:rsidRPr="0093629B">
        <w:rPr>
          <w:sz w:val="10"/>
          <w:szCs w:val="10"/>
        </w:rPr>
        <w:t>...C.T</w:t>
      </w:r>
      <w:r w:rsidR="002C0623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NNN</w:t>
      </w:r>
      <w:proofErr w:type="gramStart"/>
      <w:r w:rsidR="002C0623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NNN</w:t>
      </w:r>
      <w:r w:rsidR="002C0623" w:rsidRPr="0093629B">
        <w:rPr>
          <w:sz w:val="10"/>
          <w:szCs w:val="10"/>
        </w:rPr>
        <w:t>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H12</w:t>
      </w:r>
      <w:r w:rsidR="009478C7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CT</w:t>
      </w:r>
      <w:r w:rsidR="0088272C" w:rsidRPr="0093629B">
        <w:rPr>
          <w:sz w:val="10"/>
          <w:szCs w:val="10"/>
        </w:rPr>
        <w:t>...C.T</w:t>
      </w:r>
      <w:r w:rsidR="002C0623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NNNNNNNNN</w:t>
      </w:r>
      <w:r w:rsidR="002C0623" w:rsidRPr="0093629B">
        <w:rPr>
          <w:sz w:val="10"/>
          <w:szCs w:val="10"/>
        </w:rPr>
        <w:t>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H9</w:t>
      </w:r>
      <w:r w:rsidR="009478C7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r w:rsidR="002C0623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NNN</w:t>
      </w:r>
      <w:r w:rsidR="002C0623" w:rsidRPr="0093629B">
        <w:rPr>
          <w:sz w:val="10"/>
          <w:szCs w:val="10"/>
        </w:rPr>
        <w:t>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D11</w:t>
      </w:r>
      <w:r w:rsidR="009478C7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r w:rsidR="002C062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B10</w:t>
      </w:r>
      <w:r w:rsidR="008E1B83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</w:t>
      </w:r>
      <w:r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2C0623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..</w:t>
      </w:r>
      <w:r w:rsidR="002C062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D12</w:t>
      </w:r>
      <w:r w:rsidR="002C0623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2C0623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2C0623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2C062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H10</w:t>
      </w:r>
      <w:r w:rsidR="008E1B83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2C062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2C062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....</w:t>
      </w:r>
      <w:r w:rsidR="002C062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</w:t>
      </w:r>
      <w:r w:rsidR="002C0623" w:rsidRPr="0093629B">
        <w:rPr>
          <w:sz w:val="10"/>
          <w:szCs w:val="10"/>
        </w:rPr>
        <w:t>.......</w:t>
      </w:r>
      <w:r w:rsidR="00F25543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NNNNNNNN</w:t>
      </w:r>
      <w:r w:rsidR="00F25543" w:rsidRPr="0093629B">
        <w:rPr>
          <w:sz w:val="10"/>
          <w:szCs w:val="10"/>
        </w:rPr>
        <w:t>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F12</w:t>
      </w:r>
      <w:r w:rsidR="008E1B83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F2554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F2554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r w:rsidR="00F25543" w:rsidRPr="0093629B">
        <w:rPr>
          <w:sz w:val="10"/>
          <w:szCs w:val="10"/>
        </w:rPr>
        <w:t>................................</w:t>
      </w:r>
    </w:p>
    <w:p w:rsidR="007A6460" w:rsidRPr="0093629B" w:rsidRDefault="007A6460" w:rsidP="007A64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lastRenderedPageBreak/>
        <w:t>&gt;</w:t>
      </w:r>
      <w:r w:rsidR="00D9057C" w:rsidRPr="0093629B">
        <w:rPr>
          <w:sz w:val="10"/>
          <w:szCs w:val="10"/>
        </w:rPr>
        <w:t>Montaña5_</w:t>
      </w:r>
      <w:r w:rsidRPr="0093629B">
        <w:rPr>
          <w:sz w:val="10"/>
          <w:szCs w:val="10"/>
        </w:rPr>
        <w:t>A11</w:t>
      </w:r>
      <w:r w:rsidR="008E1B83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F25543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F25543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F25543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..</w:t>
      </w:r>
      <w:r w:rsidR="00F25543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4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CCCTTAAGCCCAATAGTCC</w:t>
      </w:r>
      <w:r w:rsidR="00CA20E6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CA20E6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CA20E6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CA20E6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CA20E6" w:rsidRPr="0093629B">
        <w:rPr>
          <w:sz w:val="10"/>
          <w:szCs w:val="10"/>
        </w:rPr>
        <w:t>................................</w:t>
      </w:r>
      <w:r w:rsidR="001B6CB9" w:rsidRPr="0093629B">
        <w:rPr>
          <w:sz w:val="10"/>
          <w:szCs w:val="10"/>
        </w:rPr>
        <w:t>TCAATCGTAGCAGGACAAA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5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CA20E6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r w:rsidR="00CA20E6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6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CA20E6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CA20E6" w:rsidRPr="0093629B">
        <w:rPr>
          <w:sz w:val="10"/>
          <w:szCs w:val="10"/>
        </w:rPr>
        <w:t>........</w:t>
      </w:r>
      <w:r w:rsidR="0088272C" w:rsidRPr="0093629B">
        <w:rPr>
          <w:sz w:val="10"/>
          <w:szCs w:val="10"/>
        </w:rPr>
        <w:t>..</w:t>
      </w:r>
      <w:r w:rsidR="00CA20E6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CA20E6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CA20E6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93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CA20E6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proofErr w:type="gramStart"/>
      <w:r w:rsidR="00CA20E6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92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CT...C.T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4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T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2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5E5FCD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.........................</w:t>
      </w:r>
      <w:r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5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5E5FCD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9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C</w:t>
      </w:r>
      <w:r w:rsidR="005E5FCD" w:rsidRPr="0093629B">
        <w:rPr>
          <w:sz w:val="10"/>
          <w:szCs w:val="10"/>
        </w:rPr>
        <w:t>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5E5FCD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7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A</w:t>
      </w:r>
      <w:r w:rsidR="005E5FCD" w:rsidRPr="0093629B">
        <w:rPr>
          <w:sz w:val="10"/>
          <w:szCs w:val="10"/>
        </w:rPr>
        <w:t>......</w:t>
      </w:r>
      <w:r w:rsidR="0088272C" w:rsidRPr="0093629B">
        <w:rPr>
          <w:sz w:val="10"/>
          <w:szCs w:val="10"/>
        </w:rPr>
        <w:t>........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7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</w:t>
      </w:r>
      <w:proofErr w:type="gramStart"/>
      <w:r w:rsidR="005E5FCD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G</w:t>
      </w:r>
      <w:r w:rsidR="0088272C" w:rsidRPr="0093629B">
        <w:rPr>
          <w:sz w:val="10"/>
          <w:szCs w:val="10"/>
        </w:rPr>
        <w:t>C.T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5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....</w:t>
      </w:r>
      <w:r w:rsidR="005E5FCD" w:rsidRPr="0093629B">
        <w:rPr>
          <w:sz w:val="10"/>
          <w:szCs w:val="10"/>
        </w:rPr>
        <w:t>..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6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</w:t>
      </w:r>
      <w:r w:rsidR="0088272C" w:rsidRPr="0093629B">
        <w:rPr>
          <w:sz w:val="10"/>
          <w:szCs w:val="10"/>
        </w:rPr>
        <w:t>............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3</w:t>
      </w:r>
      <w:r w:rsidR="00CA20E6" w:rsidRPr="0093629B">
        <w:rPr>
          <w:sz w:val="10"/>
          <w:szCs w:val="10"/>
        </w:rPr>
        <w:t xml:space="preserve"> 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5E5FCD" w:rsidRPr="0093629B">
        <w:rPr>
          <w:sz w:val="10"/>
          <w:szCs w:val="10"/>
        </w:rPr>
        <w:t>......................................</w:t>
      </w:r>
      <w:r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1B6CB9" w:rsidRPr="0093629B">
        <w:rPr>
          <w:sz w:val="10"/>
          <w:szCs w:val="10"/>
        </w:rPr>
        <w:t>T</w:t>
      </w:r>
      <w:r w:rsidR="005E5FC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</w:t>
      </w:r>
      <w:r w:rsidR="005E5FCD" w:rsidRPr="0093629B">
        <w:rPr>
          <w:sz w:val="10"/>
          <w:szCs w:val="10"/>
        </w:rPr>
        <w:t>..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5E5FC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83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E365D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E365D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CT...C.C</w:t>
      </w:r>
      <w:r w:rsidR="00E365D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68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E365D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88272C" w:rsidRPr="0093629B">
        <w:rPr>
          <w:sz w:val="10"/>
          <w:szCs w:val="10"/>
        </w:rPr>
        <w:t>..................</w:t>
      </w:r>
      <w:r w:rsidR="00E365DD" w:rsidRPr="0093629B">
        <w:rPr>
          <w:sz w:val="10"/>
          <w:szCs w:val="10"/>
        </w:rPr>
        <w:t>................................</w:t>
      </w:r>
    </w:p>
    <w:p w:rsidR="00E24C50" w:rsidRPr="0093629B" w:rsidRDefault="00E24C50" w:rsidP="00E24C5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_76</w:t>
      </w:r>
      <w:r w:rsidR="00CA20E6" w:rsidRPr="0093629B">
        <w:rPr>
          <w:sz w:val="10"/>
          <w:szCs w:val="10"/>
        </w:rPr>
        <w:t xml:space="preserve"> 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="00CA20E6" w:rsidRPr="0093629B">
        <w:rPr>
          <w:sz w:val="10"/>
          <w:szCs w:val="10"/>
        </w:rPr>
        <w:t xml:space="preserve"> </w:t>
      </w:r>
      <w:r w:rsidR="00E365DD"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E365DD" w:rsidRPr="0093629B">
        <w:rPr>
          <w:sz w:val="10"/>
          <w:szCs w:val="10"/>
        </w:rPr>
        <w:t>..........</w:t>
      </w:r>
      <w:r w:rsidR="0088272C" w:rsidRPr="0093629B">
        <w:rPr>
          <w:sz w:val="10"/>
          <w:szCs w:val="10"/>
        </w:rPr>
        <w:t>......</w:t>
      </w:r>
      <w:r w:rsidR="00E365DD" w:rsidRPr="0093629B">
        <w:rPr>
          <w:sz w:val="10"/>
          <w:szCs w:val="10"/>
        </w:rPr>
        <w:t>.</w:t>
      </w:r>
      <w:r w:rsidR="0088272C" w:rsidRPr="0093629B">
        <w:rPr>
          <w:sz w:val="10"/>
          <w:szCs w:val="10"/>
        </w:rPr>
        <w:t>.</w:t>
      </w:r>
      <w:r w:rsidR="00E365DD" w:rsidRPr="0093629B">
        <w:rPr>
          <w:sz w:val="10"/>
          <w:szCs w:val="10"/>
        </w:rPr>
        <w:t>................................</w:t>
      </w:r>
    </w:p>
    <w:p w:rsidR="00DE5C6B" w:rsidRPr="0093629B" w:rsidRDefault="00DE5C6B" w:rsidP="00DE5C6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G02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CCCTTAAGCCCAATAGTCC</w:t>
      </w:r>
      <w:r w:rsidRPr="0093629B">
        <w:rPr>
          <w:sz w:val="10"/>
          <w:szCs w:val="10"/>
        </w:rPr>
        <w:t>.................................................</w:t>
      </w:r>
      <w:r w:rsidR="001B6CB9" w:rsidRPr="0093629B">
        <w:rPr>
          <w:sz w:val="10"/>
          <w:szCs w:val="10"/>
        </w:rPr>
        <w:t>T</w:t>
      </w:r>
      <w:r w:rsidR="0088272C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................................</w:t>
      </w:r>
      <w:r w:rsidR="001B6CB9" w:rsidRPr="0093629B">
        <w:rPr>
          <w:sz w:val="10"/>
          <w:szCs w:val="10"/>
        </w:rPr>
        <w:t>TCAATCGTAGCAGGACAAA</w:t>
      </w:r>
    </w:p>
    <w:p w:rsidR="00DE5C6B" w:rsidRPr="0093629B" w:rsidRDefault="00DE5C6B" w:rsidP="00DE5C6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_G01                    </w:t>
      </w:r>
      <w:r w:rsidR="001B6CB9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 xml:space="preserve"> .................................................</w:t>
      </w:r>
      <w:r w:rsidR="001B6CB9" w:rsidRPr="0093629B">
        <w:rPr>
          <w:sz w:val="10"/>
          <w:szCs w:val="10"/>
        </w:rPr>
        <w:t>T</w:t>
      </w:r>
      <w:r w:rsidR="0088272C" w:rsidRPr="0093629B">
        <w:rPr>
          <w:sz w:val="10"/>
          <w:szCs w:val="10"/>
        </w:rPr>
        <w:t>..................</w:t>
      </w:r>
      <w:r w:rsidRPr="0093629B">
        <w:rPr>
          <w:sz w:val="10"/>
          <w:szCs w:val="10"/>
        </w:rPr>
        <w:t>................................</w:t>
      </w:r>
    </w:p>
    <w:p w:rsidR="001C4CA7" w:rsidRPr="0093629B" w:rsidRDefault="001C4CA7" w:rsidP="00DE5C6B">
      <w:pPr>
        <w:pStyle w:val="HTMLconformatoprevio"/>
        <w:rPr>
          <w:sz w:val="10"/>
          <w:szCs w:val="10"/>
        </w:rPr>
      </w:pPr>
    </w:p>
    <w:p w:rsidR="009349EB" w:rsidRPr="0093629B" w:rsidRDefault="00436648" w:rsidP="009349EB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5Cons1</w:t>
      </w:r>
      <w:r w:rsidR="00E12800" w:rsidRPr="0093629B">
        <w:rPr>
          <w:sz w:val="10"/>
          <w:szCs w:val="10"/>
        </w:rPr>
        <w:t xml:space="preserve">                </w:t>
      </w:r>
      <w:r w:rsidR="009349EB" w:rsidRPr="0093629B">
        <w:rPr>
          <w:rStyle w:val="ffline"/>
          <w:sz w:val="10"/>
          <w:szCs w:val="10"/>
        </w:rPr>
        <w:t>GACACAATACATACCTCTCACGCGGATTATCTCTCTCCACTCCCCGGCCGGAACACAAGCACCCTTAAGCCCAATAGTCCCTAGTACCAGAAACTATCTGTCCTCGTACTGAAACCTACCTAACTCTTT</w:t>
      </w:r>
      <w:r w:rsidR="0049679E" w:rsidRPr="0093629B">
        <w:rPr>
          <w:rStyle w:val="ffline"/>
          <w:sz w:val="10"/>
          <w:szCs w:val="10"/>
        </w:rPr>
        <w:t>T</w:t>
      </w:r>
      <w:r w:rsidR="009349EB" w:rsidRPr="0093629B">
        <w:rPr>
          <w:rStyle w:val="ffline"/>
          <w:sz w:val="10"/>
          <w:szCs w:val="10"/>
        </w:rPr>
        <w:t>TCTGCACACCTCAAATCCTCCTAGATACGGATATACTCAACCACCCAAAA</w:t>
      </w:r>
    </w:p>
    <w:p w:rsidR="009349EB" w:rsidRPr="0093629B" w:rsidRDefault="009349EB" w:rsidP="009349EB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5Cons2</w:t>
      </w:r>
      <w:r w:rsidR="00E12800" w:rsidRPr="0093629B">
        <w:rPr>
          <w:sz w:val="10"/>
          <w:szCs w:val="10"/>
        </w:rPr>
        <w:t xml:space="preserve">                </w:t>
      </w:r>
      <w:r w:rsidRPr="0093629B">
        <w:rPr>
          <w:rStyle w:val="ffline"/>
          <w:sz w:val="10"/>
          <w:szCs w:val="10"/>
        </w:rPr>
        <w:t>GACACAATACATACCTCTCACGCGGATTATCTCTCTCCACTCCCCGGCCGGAACACAAGCACCCTCAAGCCCAATAGTCCCTAGTACCAGAAACTATCTGTCCTCGTACTGAAACCTACCTAACTCTTTTTCTGCACACCCTAAACCTTCCTAGATACGGATATACTCAACCACCCAAAA</w:t>
      </w:r>
    </w:p>
    <w:p w:rsidR="00436648" w:rsidRPr="0093629B" w:rsidRDefault="00436648" w:rsidP="00DE5C6B">
      <w:pPr>
        <w:pStyle w:val="HTMLconformatoprevio"/>
        <w:rPr>
          <w:sz w:val="10"/>
          <w:szCs w:val="10"/>
        </w:rPr>
      </w:pPr>
    </w:p>
    <w:p w:rsidR="005648F9" w:rsidRPr="0093629B" w:rsidRDefault="005648F9">
      <w:pPr>
        <w:rPr>
          <w:rFonts w:ascii="Courier New" w:eastAsia="Times New Roman" w:hAnsi="Courier New" w:cs="Courier New"/>
          <w:b/>
          <w:sz w:val="10"/>
          <w:szCs w:val="10"/>
          <w:lang w:eastAsia="es-ES"/>
        </w:rPr>
      </w:pPr>
      <w:r w:rsidRPr="0093629B">
        <w:rPr>
          <w:b/>
          <w:sz w:val="10"/>
          <w:szCs w:val="10"/>
        </w:rPr>
        <w:br w:type="page"/>
      </w:r>
    </w:p>
    <w:p w:rsidR="00AE1CB2" w:rsidRPr="0093629B" w:rsidRDefault="00CA673A" w:rsidP="00AE1CB2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lastRenderedPageBreak/>
        <w:t xml:space="preserve">Pool: </w:t>
      </w:r>
      <w:r w:rsidR="00AE1CB2" w:rsidRPr="0093629B">
        <w:rPr>
          <w:b/>
          <w:sz w:val="10"/>
          <w:szCs w:val="10"/>
        </w:rPr>
        <w:t>Montaña5.2</w:t>
      </w:r>
    </w:p>
    <w:p w:rsidR="00AE1CB2" w:rsidRPr="0093629B" w:rsidRDefault="00AE1CB2" w:rsidP="00AE1CB2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609H127  </w:t>
      </w:r>
      <w:r w:rsidRPr="0093629B">
        <w:rPr>
          <w:rStyle w:val="ffline"/>
          <w:sz w:val="10"/>
          <w:szCs w:val="10"/>
        </w:rPr>
        <w:t>CAAACACATTCAATGCATGGACACAATACATACCTCTCACGCGGATTATCTCTCTCCACTCCCCGGCCGGAACACAAGCACCCTTAAGCCCAATAGTCCCTAGTACCAGAAACTATCTGTCCTCGTACTGAAACCTACCTAACTCTTTCTCTGCACACCTCAAATCCTCCTAGATACGGATATACTCAACCACCCAAAATCAATCGTAGCAGGACAAA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2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3                    A.....................................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5                    A.......................................................................................................................................T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8                    A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6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8                    ....................................T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0                    A.....................................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4                    A.....................................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0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49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4                    ....................................T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5                    ...............................C....T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1                    A....................................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7                    ......................................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7                    ....................................TT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62                    A...........................................................................................................................................CT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3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51                    ....................................T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H6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sz w:val="10"/>
          <w:szCs w:val="10"/>
        </w:rPr>
        <w:t>....................................TT...........A...............................................................................T..................................................</w:t>
      </w:r>
      <w:r w:rsidRPr="0093629B">
        <w:rPr>
          <w:rStyle w:val="ffline"/>
          <w:sz w:val="10"/>
          <w:szCs w:val="10"/>
        </w:rPr>
        <w:t>TCAATCGTAGCAGGACAAA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5.2_H4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D6    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>....................................TT...........................................................................................T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D5    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>....................................TT...TT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C4   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.............T......................TT......T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A5  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G5 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....................................TT........................................................................A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E6 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....................................TT...........................................................................................T...............C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C5 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A4 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....................................TT............T........T.T................T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C6 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.................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H5 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D4 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.............................C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F4 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.................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F6 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....................T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B4 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 .................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B5 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B6 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5.2_E5    </w:t>
      </w:r>
      <w:r w:rsidR="004E6512" w:rsidRPr="0093629B">
        <w:rPr>
          <w:sz w:val="10"/>
          <w:szCs w:val="10"/>
        </w:rPr>
        <w:t xml:space="preserve"> </w:t>
      </w:r>
      <w:r w:rsidRPr="0093629B">
        <w:rPr>
          <w:sz w:val="10"/>
          <w:szCs w:val="10"/>
        </w:rPr>
        <w:t xml:space="preserve">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G6   </w:t>
      </w:r>
      <w:r w:rsidR="004E6512" w:rsidRPr="0093629B">
        <w:rPr>
          <w:sz w:val="10"/>
          <w:szCs w:val="10"/>
          <w:lang w:val="en-US"/>
        </w:rPr>
        <w:t xml:space="preserve"> </w:t>
      </w:r>
      <w:r w:rsidRPr="0093629B">
        <w:rPr>
          <w:sz w:val="10"/>
          <w:szCs w:val="10"/>
          <w:lang w:val="en-US"/>
        </w:rPr>
        <w:t xml:space="preserve">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G4  </w:t>
      </w:r>
      <w:r w:rsidR="004E6512" w:rsidRPr="0093629B">
        <w:rPr>
          <w:sz w:val="10"/>
          <w:szCs w:val="10"/>
          <w:lang w:val="en-US"/>
        </w:rPr>
        <w:t xml:space="preserve"> </w:t>
      </w:r>
      <w:r w:rsidRPr="0093629B">
        <w:rPr>
          <w:sz w:val="10"/>
          <w:szCs w:val="10"/>
          <w:lang w:val="en-US"/>
        </w:rPr>
        <w:t xml:space="preserve">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F5 </w:t>
      </w:r>
      <w:r w:rsidR="004E6512" w:rsidRPr="0093629B">
        <w:rPr>
          <w:sz w:val="10"/>
          <w:szCs w:val="10"/>
          <w:lang w:val="en-US"/>
        </w:rPr>
        <w:t xml:space="preserve"> </w:t>
      </w:r>
      <w:r w:rsidRPr="0093629B">
        <w:rPr>
          <w:sz w:val="10"/>
          <w:szCs w:val="10"/>
          <w:lang w:val="en-US"/>
        </w:rPr>
        <w:t xml:space="preserve">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A6</w:t>
      </w:r>
      <w:r w:rsidR="004E6512" w:rsidRPr="0093629B">
        <w:rPr>
          <w:sz w:val="10"/>
          <w:szCs w:val="10"/>
          <w:lang w:val="en-US"/>
        </w:rPr>
        <w:t xml:space="preserve"> </w:t>
      </w:r>
      <w:r w:rsidRPr="0093629B">
        <w:rPr>
          <w:sz w:val="10"/>
          <w:szCs w:val="10"/>
          <w:lang w:val="en-US"/>
        </w:rPr>
        <w:t xml:space="preserve">                   ....................................TT.....................................................................................................T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35 </w:t>
      </w:r>
      <w:r w:rsidRPr="0093629B">
        <w:rPr>
          <w:rStyle w:val="ffline"/>
          <w:sz w:val="10"/>
          <w:szCs w:val="10"/>
          <w:lang w:val="en-US"/>
        </w:rPr>
        <w:t>CAAACACATTCAATGCATG</w:t>
      </w:r>
      <w:r w:rsidRPr="0093629B">
        <w:rPr>
          <w:sz w:val="10"/>
          <w:szCs w:val="10"/>
          <w:lang w:val="en-US"/>
        </w:rPr>
        <w:t>....................................TT...........................................................................................T..................................................</w:t>
      </w:r>
      <w:r w:rsidRPr="0093629B">
        <w:rPr>
          <w:rStyle w:val="ffline"/>
          <w:sz w:val="10"/>
          <w:szCs w:val="10"/>
          <w:lang w:val="en-US"/>
        </w:rPr>
        <w:t>TCAATCGTAGCAGGACAAA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1                    ....................................TT...........................................................................................T................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34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4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3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36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5                    .................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0                    ....T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7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38                    ....................................TT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37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6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8                    ................T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4</w:t>
      </w:r>
      <w:r w:rsidRPr="0093629B">
        <w:rPr>
          <w:rStyle w:val="ffline"/>
          <w:sz w:val="10"/>
          <w:szCs w:val="10"/>
          <w:lang w:val="en-US"/>
        </w:rPr>
        <w:t xml:space="preserve">  CAAACACATTCAATGCATG</w:t>
      </w:r>
      <w:r w:rsidRPr="0093629B">
        <w:rPr>
          <w:sz w:val="10"/>
          <w:szCs w:val="10"/>
          <w:lang w:val="en-US"/>
        </w:rPr>
        <w:t>....................................................................................................................................................................................</w:t>
      </w:r>
      <w:r w:rsidRPr="0093629B">
        <w:rPr>
          <w:rStyle w:val="ffline"/>
          <w:sz w:val="10"/>
          <w:szCs w:val="10"/>
          <w:lang w:val="en-US"/>
        </w:rPr>
        <w:t>TCAATCGTAGCAGGACAAA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5 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7 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8                     ................T...............T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9                     ..................................................................................................................................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4  </w:t>
      </w:r>
      <w:r w:rsidRPr="0093629B">
        <w:rPr>
          <w:rStyle w:val="ffline"/>
          <w:sz w:val="10"/>
          <w:szCs w:val="10"/>
          <w:lang w:val="en-US"/>
        </w:rPr>
        <w:t>CAAACACATTCAATGCATG</w:t>
      </w:r>
      <w:r w:rsidRPr="0093629B">
        <w:rPr>
          <w:sz w:val="10"/>
          <w:szCs w:val="10"/>
          <w:lang w:val="en-US"/>
        </w:rPr>
        <w:t>....................................TT......................................................................................................C....C.T................................</w:t>
      </w:r>
      <w:r w:rsidRPr="0093629B">
        <w:rPr>
          <w:rStyle w:val="ffline"/>
          <w:sz w:val="10"/>
          <w:szCs w:val="10"/>
          <w:lang w:val="en-US"/>
        </w:rPr>
        <w:t>TCAATCGTAGCAGGACAAA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5                     ....................................TT......................................................................................................C....C.T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7                     .................................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5.2_8                     ................T...............T...TT...........................................................................................T..................................................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5.2_9                     .....................................T...........................................................................................T.......................A..........................                  </w:t>
      </w:r>
    </w:p>
    <w:p w:rsidR="00AE1CB2" w:rsidRPr="0093629B" w:rsidRDefault="00AE1CB2" w:rsidP="00AE1CB2">
      <w:pPr>
        <w:pStyle w:val="HTMLconformatoprevio"/>
        <w:rPr>
          <w:sz w:val="10"/>
          <w:szCs w:val="10"/>
          <w:lang w:val="en-US"/>
        </w:rPr>
      </w:pPr>
    </w:p>
    <w:p w:rsidR="00AE1CB2" w:rsidRPr="0093629B" w:rsidRDefault="00AE1CB2" w:rsidP="00AE1CB2">
      <w:pPr>
        <w:pStyle w:val="HTMLconformatoprevio"/>
        <w:rPr>
          <w:rStyle w:val="ffline"/>
          <w:color w:val="FF0000"/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</w:t>
      </w:r>
      <w:r w:rsidR="00CA673A">
        <w:rPr>
          <w:sz w:val="10"/>
          <w:szCs w:val="10"/>
          <w:lang w:val="en-US"/>
        </w:rPr>
        <w:t>C</w:t>
      </w:r>
      <w:r w:rsidRPr="0093629B">
        <w:rPr>
          <w:sz w:val="10"/>
          <w:szCs w:val="10"/>
          <w:lang w:val="en-US"/>
        </w:rPr>
        <w:t>5.2Cons1</w:t>
      </w:r>
      <w:r w:rsidRPr="0093629B">
        <w:rPr>
          <w:color w:val="FF0000"/>
          <w:sz w:val="10"/>
          <w:szCs w:val="10"/>
          <w:lang w:val="en-US"/>
        </w:rPr>
        <w:t xml:space="preserve">               </w:t>
      </w:r>
      <w:r w:rsidRPr="0093629B">
        <w:rPr>
          <w:rStyle w:val="ffline"/>
          <w:sz w:val="10"/>
          <w:szCs w:val="10"/>
          <w:lang w:val="en-US"/>
        </w:rPr>
        <w:t>GACACAATACATACCTCTCACGCGGATTATCTCTCTTTACTCCCCGGCCGGAACACAAGCACCCTTAAGCCCAATAGTCCCTAGTACCAGAAACTATCTGTCCTCGTACTGAAACCTACCTAACTCTTTTTCTGCACACCTCAAATCCTCCTAGATACGGATATACTCAACCACCCAAAA</w:t>
      </w:r>
    </w:p>
    <w:p w:rsidR="00AE1CB2" w:rsidRPr="0093629B" w:rsidRDefault="00AE1CB2" w:rsidP="00AE1CB2">
      <w:pPr>
        <w:pStyle w:val="HTMLconformatoprevio"/>
        <w:rPr>
          <w:rStyle w:val="ffline"/>
          <w:color w:val="FF0000"/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</w:t>
      </w:r>
      <w:r w:rsidR="00CA673A">
        <w:rPr>
          <w:sz w:val="10"/>
          <w:szCs w:val="10"/>
          <w:lang w:val="en-US"/>
        </w:rPr>
        <w:t>C</w:t>
      </w:r>
      <w:r w:rsidRPr="0093629B">
        <w:rPr>
          <w:sz w:val="10"/>
          <w:szCs w:val="10"/>
          <w:lang w:val="en-US"/>
        </w:rPr>
        <w:t>5.2Cons2</w:t>
      </w:r>
      <w:r w:rsidRPr="0093629B">
        <w:rPr>
          <w:color w:val="FF0000"/>
          <w:sz w:val="10"/>
          <w:szCs w:val="10"/>
          <w:lang w:val="en-US"/>
        </w:rPr>
        <w:t xml:space="preserve">               </w:t>
      </w:r>
      <w:r w:rsidRPr="0093629B">
        <w:rPr>
          <w:rStyle w:val="ffline"/>
          <w:sz w:val="10"/>
          <w:szCs w:val="10"/>
          <w:lang w:val="en-US"/>
        </w:rPr>
        <w:t>GACACAATACATACCTCTCACGCGGATTATCTCTCTTTACTCCCCGGCCGGAACACAAGCACCCTTAAGCCCAATAGTCCCTAGTACCAGAAACTATCTGTCCTCGTACTGAAACCTACCTAACTCTTTCTCTGCACACCCCAAACCTTCCTAGATACGGATATACTCAACCACCCAAAA</w:t>
      </w:r>
    </w:p>
    <w:p w:rsidR="009349EB" w:rsidRPr="0093629B" w:rsidRDefault="009349EB" w:rsidP="009349EB">
      <w:pPr>
        <w:pStyle w:val="HTMLconformatoprevio"/>
        <w:rPr>
          <w:sz w:val="10"/>
          <w:szCs w:val="10"/>
          <w:lang w:val="en-US"/>
        </w:rPr>
      </w:pPr>
    </w:p>
    <w:p w:rsidR="009349EB" w:rsidRPr="0093629B" w:rsidRDefault="009349EB">
      <w:pPr>
        <w:rPr>
          <w:rFonts w:ascii="Courier New" w:eastAsia="Times New Roman" w:hAnsi="Courier New" w:cs="Courier New"/>
          <w:b/>
          <w:sz w:val="10"/>
          <w:szCs w:val="10"/>
          <w:lang w:val="en-US" w:eastAsia="es-ES"/>
        </w:rPr>
      </w:pPr>
      <w:r w:rsidRPr="0093629B">
        <w:rPr>
          <w:b/>
          <w:sz w:val="10"/>
          <w:szCs w:val="10"/>
          <w:lang w:val="en-US"/>
        </w:rPr>
        <w:br w:type="page"/>
      </w:r>
    </w:p>
    <w:p w:rsidR="009349EB" w:rsidRPr="0093629B" w:rsidRDefault="00CA673A" w:rsidP="00DE5C6B">
      <w:pPr>
        <w:pStyle w:val="HTMLconformatoprevio"/>
        <w:rPr>
          <w:b/>
          <w:sz w:val="10"/>
          <w:szCs w:val="10"/>
          <w:lang w:val="en-US"/>
        </w:rPr>
      </w:pPr>
      <w:r>
        <w:rPr>
          <w:b/>
          <w:sz w:val="10"/>
          <w:szCs w:val="10"/>
          <w:lang w:val="en-US"/>
        </w:rPr>
        <w:lastRenderedPageBreak/>
        <w:t xml:space="preserve">Pool: </w:t>
      </w:r>
      <w:r w:rsidR="009349EB" w:rsidRPr="0093629B">
        <w:rPr>
          <w:b/>
          <w:sz w:val="10"/>
          <w:szCs w:val="10"/>
          <w:lang w:val="en-US"/>
        </w:rPr>
        <w:t>Montaña6</w:t>
      </w:r>
    </w:p>
    <w:p w:rsidR="00E636D6" w:rsidRPr="0093629B" w:rsidRDefault="00E636D6" w:rsidP="00E636D6">
      <w:pPr>
        <w:pStyle w:val="HTMLconformatoprevio"/>
        <w:rPr>
          <w:rStyle w:val="ffline"/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FJ755561H79  </w:t>
      </w:r>
      <w:r w:rsidRPr="0093629B">
        <w:rPr>
          <w:rStyle w:val="ffline"/>
          <w:sz w:val="10"/>
          <w:szCs w:val="10"/>
          <w:lang w:val="en-US"/>
        </w:rPr>
        <w:t>CAAACACATTCAATGCATGGACACAATACATACCTCTCACGCGGATTATCTCTCTCCACTCCCCGGCCGGAACACAAGCACCCTTAAGCCCAATAGTCCCTAGTACCAGAAACTATCTGTCCTCGTACTGAAACCTACCTAACTCTTTCTCTGCACACCCTAAACCTTCCTAGATACGGATATACTCAACCACCCAAAA</w:t>
      </w:r>
      <w:r w:rsidR="006B5256" w:rsidRPr="0093629B">
        <w:rPr>
          <w:rStyle w:val="ffline"/>
          <w:sz w:val="10"/>
          <w:szCs w:val="10"/>
          <w:lang w:val="en-US"/>
        </w:rPr>
        <w:t>TCAATCGTAGCAGGACAAA</w:t>
      </w:r>
    </w:p>
    <w:p w:rsidR="00E636D6" w:rsidRPr="0093629B" w:rsidRDefault="00E636D6" w:rsidP="00E636D6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Montaña6_26                     </w:t>
      </w:r>
      <w:r w:rsidR="006B5256" w:rsidRPr="0093629B">
        <w:rPr>
          <w:sz w:val="10"/>
          <w:szCs w:val="10"/>
          <w:lang w:val="en-US"/>
        </w:rPr>
        <w:t>..............................................................................................</w:t>
      </w:r>
      <w:r w:rsidRPr="0093629B">
        <w:rPr>
          <w:sz w:val="10"/>
          <w:szCs w:val="10"/>
          <w:lang w:val="en-US"/>
        </w:rPr>
        <w:t>C</w:t>
      </w:r>
      <w:r w:rsidR="006B5256" w:rsidRPr="0093629B">
        <w:rPr>
          <w:sz w:val="10"/>
          <w:szCs w:val="10"/>
          <w:lang w:val="en-US"/>
        </w:rPr>
        <w:t>............................................</w:t>
      </w:r>
      <w:r w:rsidRPr="0093629B">
        <w:rPr>
          <w:sz w:val="10"/>
          <w:szCs w:val="10"/>
          <w:lang w:val="en-US"/>
        </w:rPr>
        <w:t>TTC</w:t>
      </w:r>
      <w:r w:rsidR="006B5256" w:rsidRPr="0093629B">
        <w:rPr>
          <w:sz w:val="10"/>
          <w:szCs w:val="10"/>
          <w:lang w:val="en-US"/>
        </w:rPr>
        <w:t>...</w:t>
      </w:r>
      <w:r w:rsidRPr="0093629B">
        <w:rPr>
          <w:sz w:val="10"/>
          <w:szCs w:val="10"/>
          <w:lang w:val="en-US"/>
        </w:rPr>
        <w:t>T</w:t>
      </w:r>
      <w:r w:rsidR="002809B9" w:rsidRPr="0093629B">
        <w:rPr>
          <w:sz w:val="10"/>
          <w:szCs w:val="10"/>
          <w:lang w:val="en-US"/>
        </w:rPr>
        <w:t>.................G..........</w:t>
      </w:r>
      <w:r w:rsidRPr="0093629B">
        <w:rPr>
          <w:sz w:val="10"/>
          <w:szCs w:val="10"/>
          <w:lang w:val="en-US"/>
        </w:rPr>
        <w:t>T</w:t>
      </w:r>
      <w:r w:rsidR="002809B9" w:rsidRPr="0093629B">
        <w:rPr>
          <w:sz w:val="10"/>
          <w:szCs w:val="10"/>
          <w:lang w:val="en-US"/>
        </w:rPr>
        <w:t>.....</w:t>
      </w:r>
    </w:p>
    <w:p w:rsidR="00E636D6" w:rsidRPr="0093629B" w:rsidRDefault="00E636D6" w:rsidP="00E636D6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6_</w:t>
      </w:r>
      <w:proofErr w:type="gramStart"/>
      <w:r w:rsidRPr="0093629B">
        <w:rPr>
          <w:sz w:val="10"/>
          <w:szCs w:val="10"/>
          <w:lang w:val="en-US"/>
        </w:rPr>
        <w:t xml:space="preserve">29                     </w:t>
      </w:r>
      <w:r w:rsidR="006B5256" w:rsidRPr="0093629B">
        <w:rPr>
          <w:sz w:val="10"/>
          <w:szCs w:val="10"/>
          <w:lang w:val="en-US"/>
        </w:rPr>
        <w:t>..</w:t>
      </w:r>
      <w:proofErr w:type="gramEnd"/>
      <w:r w:rsidRPr="0093629B">
        <w:rPr>
          <w:sz w:val="10"/>
          <w:szCs w:val="10"/>
          <w:lang w:val="en-US"/>
        </w:rPr>
        <w:t>T</w:t>
      </w:r>
      <w:r w:rsidR="006B5256" w:rsidRPr="0093629B">
        <w:rPr>
          <w:sz w:val="10"/>
          <w:szCs w:val="10"/>
          <w:lang w:val="en-US"/>
        </w:rPr>
        <w:t>...........................................................................................</w:t>
      </w:r>
      <w:r w:rsidRPr="0093629B">
        <w:rPr>
          <w:sz w:val="10"/>
          <w:szCs w:val="10"/>
          <w:lang w:val="en-US"/>
        </w:rPr>
        <w:t>C</w:t>
      </w:r>
      <w:r w:rsidR="006B5256" w:rsidRPr="0093629B">
        <w:rPr>
          <w:sz w:val="10"/>
          <w:szCs w:val="10"/>
          <w:lang w:val="en-US"/>
        </w:rPr>
        <w:t>............................................</w:t>
      </w:r>
      <w:r w:rsidRPr="0093629B">
        <w:rPr>
          <w:sz w:val="10"/>
          <w:szCs w:val="10"/>
          <w:lang w:val="en-US"/>
        </w:rPr>
        <w:t>TTC</w:t>
      </w:r>
      <w:r w:rsidR="006B5256" w:rsidRPr="0093629B">
        <w:rPr>
          <w:sz w:val="10"/>
          <w:szCs w:val="10"/>
          <w:lang w:val="en-US"/>
        </w:rPr>
        <w:t>...</w:t>
      </w:r>
      <w:r w:rsidRPr="0093629B">
        <w:rPr>
          <w:sz w:val="10"/>
          <w:szCs w:val="10"/>
          <w:lang w:val="en-US"/>
        </w:rPr>
        <w:t>T</w:t>
      </w:r>
      <w:r w:rsidR="002809B9" w:rsidRPr="0093629B">
        <w:rPr>
          <w:sz w:val="10"/>
          <w:szCs w:val="10"/>
          <w:lang w:val="en-US"/>
        </w:rPr>
        <w:t>............................</w:t>
      </w:r>
      <w:r w:rsidRPr="0093629B">
        <w:rPr>
          <w:sz w:val="10"/>
          <w:szCs w:val="10"/>
          <w:lang w:val="en-US"/>
        </w:rPr>
        <w:t>T</w:t>
      </w:r>
      <w:r w:rsidR="002809B9" w:rsidRPr="0093629B">
        <w:rPr>
          <w:sz w:val="10"/>
          <w:szCs w:val="10"/>
          <w:lang w:val="en-US"/>
        </w:rPr>
        <w:t>.....</w:t>
      </w:r>
    </w:p>
    <w:p w:rsidR="00E636D6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28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6B5256" w:rsidRPr="0093629B">
        <w:rPr>
          <w:sz w:val="10"/>
          <w:szCs w:val="10"/>
        </w:rPr>
        <w:t>...................................................</w:t>
      </w:r>
      <w:r w:rsidR="002809B9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T</w:t>
      </w:r>
      <w:r w:rsidR="002809B9" w:rsidRPr="0093629B">
        <w:rPr>
          <w:sz w:val="10"/>
          <w:szCs w:val="10"/>
        </w:rPr>
        <w:t>....</w:t>
      </w:r>
    </w:p>
    <w:p w:rsidR="00E636D6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31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G...........</w:t>
      </w:r>
      <w:r w:rsidRPr="0093629B">
        <w:rPr>
          <w:sz w:val="10"/>
          <w:szCs w:val="10"/>
        </w:rPr>
        <w:t>C</w:t>
      </w:r>
      <w:r w:rsidR="006B5256" w:rsidRPr="0093629B">
        <w:rPr>
          <w:sz w:val="10"/>
          <w:szCs w:val="10"/>
        </w:rPr>
        <w:t>...................................................</w:t>
      </w:r>
      <w:r w:rsidR="002809B9" w:rsidRPr="0093629B">
        <w:rPr>
          <w:sz w:val="10"/>
          <w:szCs w:val="10"/>
        </w:rPr>
        <w:t>.............................T....</w:t>
      </w:r>
    </w:p>
    <w:p w:rsidR="002809B9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30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............C...................................................</w:t>
      </w:r>
      <w:r w:rsidR="002809B9" w:rsidRPr="0093629B">
        <w:rPr>
          <w:sz w:val="10"/>
          <w:szCs w:val="10"/>
        </w:rPr>
        <w:t>.............................T....</w:t>
      </w:r>
    </w:p>
    <w:p w:rsidR="00E636D6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27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............</w:t>
      </w:r>
      <w:r w:rsidR="002809B9" w:rsidRPr="0093629B">
        <w:rPr>
          <w:sz w:val="10"/>
          <w:szCs w:val="10"/>
        </w:rPr>
        <w:t>C...................................................</w:t>
      </w:r>
      <w:r w:rsidR="00D50639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T</w:t>
      </w:r>
      <w:r w:rsidR="00D50639" w:rsidRPr="0093629B">
        <w:rPr>
          <w:sz w:val="10"/>
          <w:szCs w:val="10"/>
        </w:rPr>
        <w:t>.....</w:t>
      </w:r>
    </w:p>
    <w:p w:rsidR="00E636D6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25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6B5256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TTC</w:t>
      </w:r>
      <w:r w:rsidR="002809B9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2809B9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T</w:t>
      </w:r>
      <w:r w:rsidR="002809B9" w:rsidRPr="0093629B">
        <w:rPr>
          <w:sz w:val="10"/>
          <w:szCs w:val="10"/>
        </w:rPr>
        <w:t>.....</w:t>
      </w:r>
    </w:p>
    <w:p w:rsidR="00E636D6" w:rsidRPr="0093629B" w:rsidRDefault="00E636D6" w:rsidP="00E636D6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_32                     </w:t>
      </w:r>
      <w:r w:rsidR="006B5256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2809B9" w:rsidRPr="0093629B">
        <w:rPr>
          <w:sz w:val="10"/>
          <w:szCs w:val="10"/>
        </w:rPr>
        <w:t>...................................................</w:t>
      </w:r>
      <w:r w:rsidR="00D50639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T</w:t>
      </w:r>
      <w:r w:rsidR="00D50639" w:rsidRPr="0093629B">
        <w:rPr>
          <w:sz w:val="10"/>
          <w:szCs w:val="10"/>
        </w:rPr>
        <w:t>.....</w:t>
      </w:r>
    </w:p>
    <w:p w:rsidR="002A3BB4" w:rsidRPr="0093629B" w:rsidRDefault="002A3BB4" w:rsidP="002A3BB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G08</w:t>
      </w:r>
      <w:r w:rsidR="00583467" w:rsidRPr="0093629B">
        <w:rPr>
          <w:sz w:val="10"/>
          <w:szCs w:val="10"/>
        </w:rPr>
        <w:t xml:space="preserve"> </w:t>
      </w:r>
      <w:r w:rsidR="002809B9" w:rsidRPr="0093629B">
        <w:rPr>
          <w:rStyle w:val="ffline"/>
          <w:sz w:val="10"/>
          <w:szCs w:val="10"/>
        </w:rPr>
        <w:t>CAAACACATTCAATGCATG</w:t>
      </w:r>
      <w:r w:rsidR="00583467" w:rsidRPr="0093629B">
        <w:rPr>
          <w:sz w:val="10"/>
          <w:szCs w:val="10"/>
        </w:rPr>
        <w:t>...............................................</w:t>
      </w:r>
      <w:r w:rsidRPr="0093629B">
        <w:rPr>
          <w:sz w:val="10"/>
          <w:szCs w:val="10"/>
        </w:rPr>
        <w:t>T</w:t>
      </w:r>
      <w:r w:rsidR="00583467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A</w:t>
      </w:r>
      <w:r w:rsidR="00583467" w:rsidRPr="0093629B">
        <w:rPr>
          <w:sz w:val="10"/>
          <w:szCs w:val="10"/>
        </w:rPr>
        <w:t>.................</w:t>
      </w:r>
      <w:r w:rsidR="002809B9" w:rsidRPr="0093629B">
        <w:rPr>
          <w:rStyle w:val="ffline"/>
          <w:sz w:val="10"/>
          <w:szCs w:val="10"/>
        </w:rPr>
        <w:t>GTCCCTAGTACCAGAAAC</w:t>
      </w:r>
    </w:p>
    <w:p w:rsidR="002A3BB4" w:rsidRPr="0093629B" w:rsidRDefault="002A3BB4" w:rsidP="002A3BB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A08</w:t>
      </w:r>
      <w:r w:rsidR="00583467" w:rsidRPr="0093629B">
        <w:rPr>
          <w:sz w:val="10"/>
          <w:szCs w:val="10"/>
        </w:rPr>
        <w:t xml:space="preserve">                    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B08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G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2A3BB4" w:rsidRPr="0093629B" w:rsidRDefault="002A3BB4" w:rsidP="002A3BB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F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</w:t>
      </w:r>
      <w:r w:rsidRPr="0093629B">
        <w:rPr>
          <w:sz w:val="10"/>
          <w:szCs w:val="10"/>
        </w:rPr>
        <w:t>C</w:t>
      </w:r>
      <w:r w:rsidR="00711A0B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</w:t>
      </w:r>
      <w:r w:rsidR="00711A0B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G</w:t>
      </w:r>
      <w:r w:rsidR="00711A0B" w:rsidRPr="0093629B">
        <w:rPr>
          <w:sz w:val="10"/>
          <w:szCs w:val="10"/>
        </w:rPr>
        <w:t>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D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F08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C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E08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C08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E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D08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B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2A3BB4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A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..................</w:t>
      </w:r>
    </w:p>
    <w:p w:rsidR="002A3BB4" w:rsidRPr="0093629B" w:rsidRDefault="002A3BB4" w:rsidP="002A3BB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H07</w:t>
      </w:r>
      <w:r w:rsidR="00583467" w:rsidRPr="0093629B">
        <w:rPr>
          <w:sz w:val="10"/>
          <w:szCs w:val="10"/>
        </w:rPr>
        <w:t xml:space="preserve">                    </w:t>
      </w:r>
      <w:r w:rsidR="00711A0B" w:rsidRPr="0093629B">
        <w:rPr>
          <w:sz w:val="10"/>
          <w:szCs w:val="10"/>
        </w:rPr>
        <w:t>..........................................................</w:t>
      </w:r>
      <w:r w:rsidRPr="0093629B">
        <w:rPr>
          <w:sz w:val="10"/>
          <w:szCs w:val="10"/>
        </w:rPr>
        <w:t>A</w:t>
      </w:r>
      <w:r w:rsidR="00711A0B" w:rsidRPr="0093629B">
        <w:rPr>
          <w:sz w:val="10"/>
          <w:szCs w:val="10"/>
        </w:rPr>
        <w:t>.................</w:t>
      </w:r>
    </w:p>
    <w:p w:rsidR="00797195" w:rsidRPr="0093629B" w:rsidRDefault="00797195" w:rsidP="002A3BB4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Montaña6_3  </w:t>
      </w:r>
      <w:r w:rsidR="000179F5" w:rsidRPr="0093629B">
        <w:rPr>
          <w:sz w:val="10"/>
          <w:szCs w:val="10"/>
        </w:rPr>
        <w:t xml:space="preserve"> </w:t>
      </w:r>
      <w:r w:rsidR="000179F5" w:rsidRPr="0093629B">
        <w:rPr>
          <w:rStyle w:val="ffline"/>
          <w:sz w:val="10"/>
          <w:szCs w:val="10"/>
        </w:rPr>
        <w:t>CAAACACATTCAATGCATG</w:t>
      </w:r>
      <w:r w:rsidRPr="0093629B">
        <w:rPr>
          <w:rStyle w:val="ffline"/>
          <w:sz w:val="10"/>
          <w:szCs w:val="10"/>
        </w:rPr>
        <w:t>.........................G.................................................</w:t>
      </w:r>
      <w:r w:rsidR="00DE5C6B" w:rsidRPr="0093629B">
        <w:rPr>
          <w:rStyle w:val="ffline"/>
          <w:sz w:val="10"/>
          <w:szCs w:val="10"/>
        </w:rPr>
        <w:t>.</w:t>
      </w:r>
      <w:r w:rsidR="000179F5" w:rsidRPr="0093629B">
        <w:rPr>
          <w:rStyle w:val="ffline"/>
          <w:sz w:val="10"/>
          <w:szCs w:val="10"/>
        </w:rPr>
        <w:t>GTCCCTAGTACCAGAAAC</w:t>
      </w:r>
    </w:p>
    <w:p w:rsidR="00797195" w:rsidRPr="0093629B" w:rsidRDefault="00797195" w:rsidP="002A3BB4">
      <w:pPr>
        <w:pStyle w:val="HTMLconformatoprevio"/>
        <w:rPr>
          <w:rStyle w:val="ffline"/>
          <w:sz w:val="10"/>
          <w:szCs w:val="10"/>
        </w:rPr>
      </w:pPr>
      <w:r w:rsidRPr="0093629B">
        <w:rPr>
          <w:rStyle w:val="ffline"/>
          <w:sz w:val="10"/>
          <w:szCs w:val="10"/>
        </w:rPr>
        <w:t xml:space="preserve">&gt;Montaña6_1                      </w:t>
      </w:r>
      <w:r w:rsidRPr="0093629B">
        <w:rPr>
          <w:sz w:val="10"/>
          <w:szCs w:val="10"/>
        </w:rPr>
        <w:t>............................................................................</w:t>
      </w:r>
    </w:p>
    <w:p w:rsidR="00797195" w:rsidRPr="0093629B" w:rsidRDefault="00797195" w:rsidP="002A3BB4">
      <w:pPr>
        <w:pStyle w:val="HTMLconformatoprevio"/>
        <w:rPr>
          <w:rStyle w:val="ffline"/>
          <w:sz w:val="10"/>
          <w:szCs w:val="10"/>
        </w:rPr>
      </w:pPr>
      <w:r w:rsidRPr="0093629B">
        <w:rPr>
          <w:rStyle w:val="ffline"/>
          <w:sz w:val="10"/>
          <w:szCs w:val="10"/>
        </w:rPr>
        <w:t xml:space="preserve">&gt;Montaña6_2                      </w:t>
      </w:r>
      <w:r w:rsidRPr="0093629B">
        <w:rPr>
          <w:sz w:val="10"/>
          <w:szCs w:val="10"/>
        </w:rPr>
        <w:t>............................................................................</w:t>
      </w:r>
    </w:p>
    <w:p w:rsidR="00797195" w:rsidRPr="0093629B" w:rsidRDefault="00797195" w:rsidP="002A3BB4">
      <w:pPr>
        <w:pStyle w:val="HTMLconformatoprevio"/>
        <w:rPr>
          <w:sz w:val="10"/>
          <w:szCs w:val="10"/>
        </w:rPr>
      </w:pPr>
      <w:r w:rsidRPr="0093629B">
        <w:rPr>
          <w:rStyle w:val="ffline"/>
          <w:sz w:val="10"/>
          <w:szCs w:val="10"/>
        </w:rPr>
        <w:t xml:space="preserve">&gt;Montaña6_4                      </w:t>
      </w:r>
      <w:r w:rsidRPr="0093629B">
        <w:rPr>
          <w:sz w:val="10"/>
          <w:szCs w:val="10"/>
        </w:rPr>
        <w:t>................................................................</w:t>
      </w:r>
      <w:r w:rsidR="002F11B8" w:rsidRPr="0093629B">
        <w:rPr>
          <w:sz w:val="10"/>
          <w:szCs w:val="10"/>
        </w:rPr>
        <w:t>C.</w:t>
      </w:r>
      <w:r w:rsidRPr="0093629B">
        <w:rPr>
          <w:sz w:val="10"/>
          <w:szCs w:val="10"/>
        </w:rPr>
        <w:t>.....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6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</w:t>
      </w:r>
      <w:r w:rsidR="00D50639" w:rsidRPr="0093629B">
        <w:rPr>
          <w:rStyle w:val="ffline"/>
          <w:sz w:val="10"/>
          <w:szCs w:val="10"/>
        </w:rPr>
        <w:t>CCCTTAAGCCCAATAGTCC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</w:t>
      </w:r>
      <w:r w:rsidR="00D50639" w:rsidRPr="0093629B">
        <w:rPr>
          <w:rStyle w:val="ffline"/>
          <w:sz w:val="10"/>
          <w:szCs w:val="10"/>
        </w:rPr>
        <w:t>TCAATCGTAGCAGGACAAA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3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..</w:t>
      </w:r>
      <w:r w:rsidR="00D50639" w:rsidRPr="0093629B">
        <w:rPr>
          <w:sz w:val="10"/>
          <w:szCs w:val="10"/>
        </w:rPr>
        <w:t>.</w:t>
      </w:r>
      <w:r w:rsidR="00F873EF" w:rsidRPr="0093629B">
        <w:rPr>
          <w:sz w:val="10"/>
          <w:szCs w:val="10"/>
        </w:rPr>
        <w:t>................................</w:t>
      </w:r>
      <w:r w:rsidRPr="0093629B">
        <w:rPr>
          <w:sz w:val="10"/>
          <w:szCs w:val="10"/>
        </w:rPr>
        <w:t>T</w:t>
      </w:r>
      <w:r w:rsidR="00F873EF" w:rsidRPr="0093629B">
        <w:rPr>
          <w:sz w:val="10"/>
          <w:szCs w:val="10"/>
        </w:rPr>
        <w:t>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9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..</w:t>
      </w:r>
      <w:r w:rsidR="00D50639" w:rsidRPr="0093629B">
        <w:rPr>
          <w:sz w:val="10"/>
          <w:szCs w:val="10"/>
        </w:rPr>
        <w:t>.</w:t>
      </w:r>
      <w:r w:rsidR="00F873EF" w:rsidRPr="0093629B">
        <w:rPr>
          <w:sz w:val="10"/>
          <w:szCs w:val="10"/>
        </w:rPr>
        <w:t>.................................T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7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TT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F873EF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T</w:t>
      </w:r>
      <w:r w:rsidR="00F873EF" w:rsidRPr="0093629B">
        <w:rPr>
          <w:sz w:val="10"/>
          <w:szCs w:val="10"/>
        </w:rPr>
        <w:t>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1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..</w:t>
      </w:r>
      <w:r w:rsidR="00D50639" w:rsidRPr="0093629B">
        <w:rPr>
          <w:sz w:val="10"/>
          <w:szCs w:val="10"/>
        </w:rPr>
        <w:t>.</w:t>
      </w:r>
      <w:r w:rsidR="00F873EF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T</w:t>
      </w:r>
      <w:r w:rsidR="00F873EF" w:rsidRPr="0093629B">
        <w:rPr>
          <w:sz w:val="10"/>
          <w:szCs w:val="10"/>
        </w:rPr>
        <w:t>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4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F873EF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TT</w:t>
      </w:r>
      <w:r w:rsidR="00D50639" w:rsidRPr="0093629B">
        <w:rPr>
          <w:sz w:val="10"/>
          <w:szCs w:val="10"/>
        </w:rPr>
        <w:t>C</w:t>
      </w:r>
      <w:r w:rsidR="00F873EF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2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5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G</w:t>
      </w:r>
      <w:r w:rsidR="00277B37" w:rsidRPr="0093629B">
        <w:rPr>
          <w:sz w:val="10"/>
          <w:szCs w:val="10"/>
        </w:rPr>
        <w:t>............................</w:t>
      </w:r>
      <w:r w:rsidR="00D50639" w:rsidRPr="0093629B">
        <w:rPr>
          <w:sz w:val="10"/>
          <w:szCs w:val="10"/>
        </w:rPr>
        <w:t>.</w:t>
      </w:r>
      <w:r w:rsidR="00277B37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88</w:t>
      </w:r>
      <w:r w:rsidR="00F873EF" w:rsidRPr="0093629B">
        <w:rPr>
          <w:sz w:val="10"/>
          <w:szCs w:val="10"/>
        </w:rPr>
        <w:t xml:space="preserve">                     </w:t>
      </w:r>
      <w:r w:rsidR="00277B37" w:rsidRPr="0093629B">
        <w:rPr>
          <w:sz w:val="10"/>
          <w:szCs w:val="10"/>
        </w:rPr>
        <w:t xml:space="preserve">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..............</w:t>
      </w:r>
      <w:r w:rsidR="00D50639" w:rsidRPr="0093629B">
        <w:rPr>
          <w:sz w:val="10"/>
          <w:szCs w:val="10"/>
        </w:rPr>
        <w:t>.</w:t>
      </w:r>
      <w:r w:rsidR="00277B37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2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.............T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.</w:t>
      </w:r>
    </w:p>
    <w:p w:rsidR="007003D4" w:rsidRPr="0093629B" w:rsidRDefault="007003D4" w:rsidP="007003D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1</w:t>
      </w:r>
      <w:r w:rsidR="00277B37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TT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TA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.</w:t>
      </w:r>
    </w:p>
    <w:p w:rsidR="007003D4" w:rsidRPr="0093629B" w:rsidRDefault="007003D4" w:rsidP="002A3BB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_90</w:t>
      </w:r>
      <w:r w:rsidR="00F873EF" w:rsidRPr="0093629B">
        <w:rPr>
          <w:sz w:val="10"/>
          <w:szCs w:val="10"/>
        </w:rPr>
        <w:t xml:space="preserve">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                   </w:t>
      </w:r>
      <w:r w:rsidR="00277B37"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="00277B37" w:rsidRPr="0093629B">
        <w:rPr>
          <w:sz w:val="10"/>
          <w:szCs w:val="10"/>
        </w:rPr>
        <w:t>.............................................T</w:t>
      </w:r>
      <w:r w:rsidR="00D50639" w:rsidRPr="0093629B">
        <w:rPr>
          <w:sz w:val="10"/>
          <w:szCs w:val="10"/>
        </w:rPr>
        <w:t>.</w:t>
      </w:r>
      <w:r w:rsidR="00277B37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T</w:t>
      </w:r>
      <w:r w:rsidR="00277B37" w:rsidRPr="0093629B">
        <w:rPr>
          <w:sz w:val="10"/>
          <w:szCs w:val="10"/>
        </w:rPr>
        <w:t>....</w:t>
      </w:r>
    </w:p>
    <w:p w:rsidR="00007312" w:rsidRPr="0093629B" w:rsidRDefault="00007312" w:rsidP="00007312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Montaña6_9                       </w:t>
      </w:r>
      <w:r w:rsidR="00D50639" w:rsidRPr="0093629B">
        <w:rPr>
          <w:sz w:val="10"/>
          <w:szCs w:val="10"/>
        </w:rPr>
        <w:t xml:space="preserve">                                                            </w:t>
      </w:r>
      <w:r w:rsidR="00D50639" w:rsidRPr="0093629B">
        <w:rPr>
          <w:rStyle w:val="ffline"/>
          <w:sz w:val="10"/>
          <w:szCs w:val="10"/>
        </w:rPr>
        <w:t>CCCTTAAGCCCAATAGTCC</w:t>
      </w:r>
      <w:r w:rsidRPr="0093629B">
        <w:rPr>
          <w:sz w:val="10"/>
          <w:szCs w:val="10"/>
        </w:rPr>
        <w:t>..............</w:t>
      </w:r>
      <w:r w:rsidR="00D50639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.........................................TT</w:t>
      </w:r>
      <w:r w:rsidR="00D50639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T............................T.....</w:t>
      </w:r>
      <w:r w:rsidR="00D50639" w:rsidRPr="0093629B">
        <w:rPr>
          <w:rStyle w:val="ffline"/>
          <w:sz w:val="10"/>
          <w:szCs w:val="10"/>
        </w:rPr>
        <w:t>TCAATCGTAGCAGGACAAA</w:t>
      </w:r>
    </w:p>
    <w:p w:rsidR="00436648" w:rsidRPr="0093629B" w:rsidRDefault="00436648" w:rsidP="00007312">
      <w:pPr>
        <w:pStyle w:val="HTMLconformatoprevio"/>
        <w:rPr>
          <w:rStyle w:val="ffline"/>
          <w:sz w:val="10"/>
          <w:szCs w:val="10"/>
        </w:rPr>
      </w:pPr>
    </w:p>
    <w:p w:rsidR="00436648" w:rsidRPr="0093629B" w:rsidRDefault="00436648" w:rsidP="00007312">
      <w:pPr>
        <w:pStyle w:val="HTMLconformatoprevio"/>
        <w:rPr>
          <w:rStyle w:val="ffline"/>
          <w:sz w:val="10"/>
          <w:szCs w:val="10"/>
        </w:rPr>
      </w:pPr>
      <w:r w:rsidRPr="0093629B">
        <w:rPr>
          <w:rStyle w:val="ffline"/>
          <w:sz w:val="10"/>
          <w:szCs w:val="10"/>
        </w:rPr>
        <w:t>&gt;M</w:t>
      </w:r>
      <w:r w:rsidR="00CA673A">
        <w:rPr>
          <w:rStyle w:val="ffline"/>
          <w:sz w:val="10"/>
          <w:szCs w:val="10"/>
        </w:rPr>
        <w:t>C</w:t>
      </w:r>
      <w:r w:rsidRPr="0093629B">
        <w:rPr>
          <w:rStyle w:val="ffline"/>
          <w:sz w:val="10"/>
          <w:szCs w:val="10"/>
        </w:rPr>
        <w:t>6Cons1</w:t>
      </w:r>
      <w:r w:rsidR="00E12800" w:rsidRPr="0093629B">
        <w:rPr>
          <w:rStyle w:val="ffline"/>
          <w:sz w:val="10"/>
          <w:szCs w:val="10"/>
        </w:rPr>
        <w:t xml:space="preserve">                </w:t>
      </w:r>
      <w:r w:rsidRPr="0093629B">
        <w:rPr>
          <w:rStyle w:val="ffline"/>
          <w:sz w:val="10"/>
          <w:szCs w:val="10"/>
        </w:rPr>
        <w:t>GACACAATACATACCTCTCACGCGGATTATCTCTCTCCACTCCCCGGCCGGAACACAAGCACCCTTAAGCCCAATAGTCCCTAGTACCAGAAACCATCTGTCCTCGTACTGAAACCTACCTAACTCTTTCTCTGCACACCCTAAACCTTCCTAGATACGGATATACTCAACCACCTAAAA</w:t>
      </w:r>
    </w:p>
    <w:p w:rsidR="00436648" w:rsidRPr="0093629B" w:rsidRDefault="00436648" w:rsidP="00007312">
      <w:pPr>
        <w:pStyle w:val="HTMLconformatoprevio"/>
        <w:rPr>
          <w:rStyle w:val="ffline"/>
          <w:sz w:val="10"/>
          <w:szCs w:val="10"/>
        </w:rPr>
      </w:pPr>
      <w:r w:rsidRPr="0093629B">
        <w:rPr>
          <w:rStyle w:val="ffline"/>
          <w:sz w:val="10"/>
          <w:szCs w:val="10"/>
        </w:rPr>
        <w:t>&gt;M</w:t>
      </w:r>
      <w:r w:rsidR="00CA673A">
        <w:rPr>
          <w:rStyle w:val="ffline"/>
          <w:sz w:val="10"/>
          <w:szCs w:val="10"/>
        </w:rPr>
        <w:t>C</w:t>
      </w:r>
      <w:r w:rsidRPr="0093629B">
        <w:rPr>
          <w:rStyle w:val="ffline"/>
          <w:sz w:val="10"/>
          <w:szCs w:val="10"/>
        </w:rPr>
        <w:t>6Cons2</w:t>
      </w:r>
      <w:r w:rsidR="00E12800" w:rsidRPr="0093629B">
        <w:rPr>
          <w:rStyle w:val="ffline"/>
          <w:sz w:val="10"/>
          <w:szCs w:val="10"/>
        </w:rPr>
        <w:t xml:space="preserve">                </w:t>
      </w:r>
      <w:r w:rsidRPr="0093629B">
        <w:rPr>
          <w:rStyle w:val="ffline"/>
          <w:sz w:val="10"/>
          <w:szCs w:val="10"/>
        </w:rPr>
        <w:t>GACACAATACATACCTCTCACGCGGATTATCTCTCTCCACTCCCCGGCCGGAACACAAGCACCCTTAAGCCCAATAGTCCCTAGTACCAGAAACCATCTGTCCTCGTACTGAAACCTACCTAACTCTTTCTCTGCACACTTCAAATCTTCCTAGATACGGATATACTCAACCACTCAAAA</w:t>
      </w:r>
    </w:p>
    <w:p w:rsidR="00436648" w:rsidRPr="0093629B" w:rsidRDefault="00436648" w:rsidP="00007312">
      <w:pPr>
        <w:pStyle w:val="HTMLconformatoprevio"/>
        <w:rPr>
          <w:sz w:val="10"/>
          <w:szCs w:val="10"/>
        </w:rPr>
      </w:pPr>
    </w:p>
    <w:p w:rsidR="00A90423" w:rsidRPr="0093629B" w:rsidRDefault="00CA673A" w:rsidP="00007312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t xml:space="preserve">Pool: </w:t>
      </w:r>
      <w:r w:rsidR="00A90423" w:rsidRPr="0093629B">
        <w:rPr>
          <w:b/>
          <w:sz w:val="10"/>
          <w:szCs w:val="10"/>
        </w:rPr>
        <w:t>Montaña6.2</w:t>
      </w:r>
    </w:p>
    <w:p w:rsidR="00A90423" w:rsidRPr="0093629B" w:rsidRDefault="00A90423" w:rsidP="00A90423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FJ755495H13   </w:t>
      </w:r>
      <w:r w:rsidRPr="0093629B">
        <w:rPr>
          <w:rStyle w:val="ffline"/>
          <w:sz w:val="10"/>
          <w:szCs w:val="10"/>
        </w:rPr>
        <w:t>CAAACACATTCAATGCATGGACACAACACATACCTCCCACGCGGATTATCTCTCTCCACTCCCCGGCCGGAACACAAGCACCCTTAAGCCCAATAGTCCCTAGTACCAGAAACTATCTGTCCTCGTACTGAAACCTACCTAACTCTTTTTCTGCACACCTCAAATCCTCCTAGATACGGATATACTCAACCACCCAAAATCAATCGTAGCAGGACAAA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53                    .......T.......................................................T.............................................C.......................................................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56                    .......T.........T..............................................................G.............C....................T.......T.....C.........T.......T..........................T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55                    .......T.........T..........................................G....................................................................C...................................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54                    .......T.......C.T..........................................G.......................................C............................C...................................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49                    .......T.......C.T................T.........................G.......................................C............................C...................................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50                    ......GT.........T................................................................GA..........C....................T.............C.........T.......T..........................T.....</w:t>
      </w:r>
    </w:p>
    <w:p w:rsidR="00FB75B2" w:rsidRPr="0093629B" w:rsidRDefault="00FB75B2" w:rsidP="00FB75B2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Montaña6.2_38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sz w:val="10"/>
          <w:szCs w:val="10"/>
        </w:rPr>
        <w:t>.......T.......C.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C62107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C62107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C</w:t>
      </w:r>
      <w:r w:rsidR="00C62107" w:rsidRPr="0093629B">
        <w:rPr>
          <w:sz w:val="10"/>
          <w:szCs w:val="10"/>
        </w:rPr>
        <w:t>...........................</w:t>
      </w:r>
      <w:r w:rsidRPr="0093629B">
        <w:rPr>
          <w:sz w:val="10"/>
          <w:szCs w:val="10"/>
        </w:rPr>
        <w:t>A</w:t>
      </w:r>
      <w:r w:rsidR="00C6210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A</w:t>
      </w:r>
      <w:r w:rsidR="00C62107" w:rsidRPr="0093629B">
        <w:rPr>
          <w:sz w:val="10"/>
          <w:szCs w:val="10"/>
        </w:rPr>
        <w:t>....................</w:t>
      </w:r>
      <w:r w:rsidR="00CA45DB" w:rsidRPr="0093629B">
        <w:rPr>
          <w:rStyle w:val="ffline"/>
          <w:sz w:val="10"/>
          <w:szCs w:val="10"/>
        </w:rPr>
        <w:t>TCAATCGTAGCAGGACAAA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9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T.......</w:t>
      </w:r>
      <w:r w:rsidRPr="0093629B">
        <w:rPr>
          <w:sz w:val="10"/>
          <w:szCs w:val="10"/>
        </w:rPr>
        <w:t>T</w:t>
      </w:r>
      <w:r w:rsidR="00AC6343" w:rsidRPr="0093629B">
        <w:rPr>
          <w:sz w:val="10"/>
          <w:szCs w:val="10"/>
        </w:rPr>
        <w:t>..........................T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6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T.......</w:t>
      </w:r>
      <w:r w:rsidRPr="0093629B">
        <w:rPr>
          <w:sz w:val="10"/>
          <w:szCs w:val="10"/>
        </w:rPr>
        <w:t>T</w:t>
      </w:r>
      <w:r w:rsidR="00AC6343" w:rsidRPr="0093629B">
        <w:rPr>
          <w:sz w:val="10"/>
          <w:szCs w:val="10"/>
        </w:rPr>
        <w:t>..........................T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4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A</w:t>
      </w:r>
      <w:r w:rsidR="00AC6343" w:rsidRPr="0093629B">
        <w:rPr>
          <w:sz w:val="10"/>
          <w:szCs w:val="10"/>
        </w:rPr>
        <w:t>...............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7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T.......</w:t>
      </w:r>
      <w:r w:rsidRPr="0093629B">
        <w:rPr>
          <w:sz w:val="10"/>
          <w:szCs w:val="10"/>
        </w:rPr>
        <w:t>T</w:t>
      </w:r>
      <w:r w:rsidR="00AC6343" w:rsidRPr="0093629B">
        <w:rPr>
          <w:sz w:val="10"/>
          <w:szCs w:val="10"/>
        </w:rPr>
        <w:t>..........................T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40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C</w:t>
      </w:r>
      <w:r w:rsidR="00C6210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</w:t>
      </w:r>
      <w:r w:rsidRPr="0093629B">
        <w:rPr>
          <w:sz w:val="10"/>
          <w:szCs w:val="10"/>
        </w:rPr>
        <w:t>G</w:t>
      </w:r>
      <w:r w:rsidR="00C62107" w:rsidRPr="0093629B">
        <w:rPr>
          <w:sz w:val="10"/>
          <w:szCs w:val="10"/>
        </w:rPr>
        <w:t>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.........</w:t>
      </w:r>
      <w:r w:rsidRPr="0093629B">
        <w:rPr>
          <w:sz w:val="10"/>
          <w:szCs w:val="10"/>
        </w:rPr>
        <w:t>A</w:t>
      </w:r>
      <w:r w:rsidR="00AC6343" w:rsidRPr="0093629B">
        <w:rPr>
          <w:sz w:val="10"/>
          <w:szCs w:val="10"/>
        </w:rPr>
        <w:t>...............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3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C.........T.......</w:t>
      </w:r>
      <w:r w:rsidRPr="0093629B">
        <w:rPr>
          <w:sz w:val="10"/>
          <w:szCs w:val="10"/>
        </w:rPr>
        <w:t>T</w:t>
      </w:r>
      <w:r w:rsidR="00AC6343" w:rsidRPr="0093629B">
        <w:rPr>
          <w:sz w:val="10"/>
          <w:szCs w:val="10"/>
        </w:rPr>
        <w:t>..........................T.....</w:t>
      </w:r>
    </w:p>
    <w:p w:rsidR="00FB75B2" w:rsidRPr="0093629B" w:rsidRDefault="00FB75B2" w:rsidP="00FB75B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6.2_35                    </w:t>
      </w:r>
      <w:r w:rsidR="00C62107" w:rsidRPr="0093629B">
        <w:rPr>
          <w:sz w:val="10"/>
          <w:szCs w:val="10"/>
        </w:rPr>
        <w:t>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</w:t>
      </w:r>
      <w:r w:rsidRPr="0093629B">
        <w:rPr>
          <w:sz w:val="10"/>
          <w:szCs w:val="10"/>
        </w:rPr>
        <w:t>T</w:t>
      </w:r>
      <w:r w:rsidR="00C62107" w:rsidRPr="0093629B">
        <w:rPr>
          <w:sz w:val="10"/>
          <w:szCs w:val="10"/>
        </w:rPr>
        <w:t>...............................................................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...........T.............</w:t>
      </w:r>
      <w:r w:rsidRPr="0093629B">
        <w:rPr>
          <w:sz w:val="10"/>
          <w:szCs w:val="10"/>
        </w:rPr>
        <w:t>C</w:t>
      </w:r>
      <w:r w:rsidR="00AC6343" w:rsidRPr="0093629B">
        <w:rPr>
          <w:sz w:val="10"/>
          <w:szCs w:val="10"/>
        </w:rPr>
        <w:t>.........T.......</w:t>
      </w:r>
      <w:r w:rsidRPr="0093629B">
        <w:rPr>
          <w:sz w:val="10"/>
          <w:szCs w:val="10"/>
        </w:rPr>
        <w:t>T</w:t>
      </w:r>
      <w:r w:rsidR="00AC6343" w:rsidRPr="0093629B">
        <w:rPr>
          <w:sz w:val="10"/>
          <w:szCs w:val="10"/>
        </w:rPr>
        <w:t>..........................T.....</w:t>
      </w:r>
    </w:p>
    <w:p w:rsidR="00A90423" w:rsidRPr="0093629B" w:rsidRDefault="00A90423" w:rsidP="00A90423">
      <w:pPr>
        <w:rPr>
          <w:rFonts w:ascii="Courier New" w:hAnsi="Courier New" w:cs="Courier New"/>
          <w:sz w:val="10"/>
          <w:szCs w:val="10"/>
        </w:rPr>
      </w:pPr>
      <w:r w:rsidRPr="0093629B">
        <w:rPr>
          <w:rFonts w:ascii="Courier New" w:hAnsi="Courier New" w:cs="Courier New"/>
          <w:sz w:val="10"/>
          <w:szCs w:val="10"/>
        </w:rPr>
        <w:t xml:space="preserve">&gt;Montaña6.2_23 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CAAACACATTCAATGCATG</w:t>
      </w:r>
      <w:r w:rsidRPr="0093629B">
        <w:rPr>
          <w:rFonts w:ascii="Courier New" w:hAnsi="Courier New" w:cs="Courier New"/>
          <w:sz w:val="10"/>
          <w:szCs w:val="10"/>
        </w:rPr>
        <w:t>.......T.......C.T..........................................G...............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GTCCCTAGTACCAGAAAC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5                    .......T........TT...........C.....................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7                    .......T........TT.................................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4                    .......T.......C.T............................A...A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6                    .......T........TT.................................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30                    .......T.......C.T.................................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8                    .......T.......C.T.................................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2                    .......T.......C.T............................A...A.........G...............</w:t>
      </w:r>
    </w:p>
    <w:p w:rsidR="00A90423" w:rsidRPr="0093629B" w:rsidRDefault="00A90423" w:rsidP="00A9042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6.2_29                    .......T.......C.T..........................................G...............</w:t>
      </w:r>
    </w:p>
    <w:p w:rsidR="00A90423" w:rsidRPr="0093629B" w:rsidRDefault="00A90423" w:rsidP="00A90423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Style w:val="ffline"/>
          <w:rFonts w:ascii="Courier New" w:hAnsi="Courier New" w:cs="Courier New"/>
          <w:sz w:val="10"/>
          <w:szCs w:val="10"/>
        </w:rPr>
        <w:t xml:space="preserve">&gt;Montaña6.2_1                                                                                  </w:t>
      </w:r>
      <w:r w:rsidRPr="0093629B">
        <w:rPr>
          <w:rFonts w:ascii="Courier New" w:hAnsi="Courier New" w:cs="Courier New"/>
          <w:sz w:val="10"/>
          <w:szCs w:val="10"/>
        </w:rPr>
        <w:t>CCCTTAAGCCCAATAGTCC....................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.T...........................C...........C......................................</w:t>
      </w:r>
      <w:r w:rsidRPr="0093629B">
        <w:rPr>
          <w:rFonts w:ascii="Courier New" w:hAnsi="Courier New" w:cs="Courier New"/>
          <w:sz w:val="10"/>
          <w:szCs w:val="10"/>
        </w:rPr>
        <w:t>TCAATCGTAGCAGGACAAA</w:t>
      </w:r>
    </w:p>
    <w:p w:rsidR="00A90423" w:rsidRPr="0093629B" w:rsidRDefault="00A90423" w:rsidP="00A90423">
      <w:pPr>
        <w:rPr>
          <w:rStyle w:val="ffline"/>
          <w:rFonts w:ascii="Courier New" w:hAnsi="Courier New" w:cs="Courier New"/>
          <w:sz w:val="10"/>
          <w:szCs w:val="10"/>
        </w:rPr>
      </w:pPr>
      <w:r w:rsidRPr="0093629B">
        <w:rPr>
          <w:rStyle w:val="ffline"/>
          <w:rFonts w:ascii="Courier New" w:hAnsi="Courier New" w:cs="Courier New"/>
          <w:sz w:val="10"/>
          <w:szCs w:val="10"/>
        </w:rPr>
        <w:t xml:space="preserve">&gt;Montaña6.2_2                                                                                                     </w:t>
      </w:r>
      <w:r w:rsidRPr="0093629B">
        <w:rPr>
          <w:rFonts w:ascii="Courier New" w:hAnsi="Courier New" w:cs="Courier New"/>
          <w:sz w:val="10"/>
          <w:szCs w:val="10"/>
        </w:rPr>
        <w:t>....................</w:t>
      </w:r>
      <w:r w:rsidRPr="0093629B">
        <w:rPr>
          <w:rStyle w:val="ffline"/>
          <w:rFonts w:ascii="Courier New" w:hAnsi="Courier New" w:cs="Courier New"/>
          <w:sz w:val="10"/>
          <w:szCs w:val="10"/>
        </w:rPr>
        <w:t>C............................C</w:t>
      </w:r>
      <w:proofErr w:type="gramStart"/>
      <w:r w:rsidRPr="0093629B">
        <w:rPr>
          <w:rStyle w:val="ffline"/>
          <w:rFonts w:ascii="Courier New" w:hAnsi="Courier New" w:cs="Courier New"/>
          <w:sz w:val="10"/>
          <w:szCs w:val="10"/>
        </w:rPr>
        <w:t>..</w:t>
      </w:r>
      <w:proofErr w:type="gramEnd"/>
      <w:r w:rsidRPr="0093629B">
        <w:rPr>
          <w:rStyle w:val="ffline"/>
          <w:rFonts w:ascii="Courier New" w:hAnsi="Courier New" w:cs="Courier New"/>
          <w:sz w:val="10"/>
          <w:szCs w:val="10"/>
        </w:rPr>
        <w:t>C.......C....C.T................................</w:t>
      </w:r>
    </w:p>
    <w:p w:rsidR="00A90423" w:rsidRPr="0093629B" w:rsidRDefault="00A90423" w:rsidP="00007312">
      <w:pPr>
        <w:pStyle w:val="HTMLconformatoprevio"/>
        <w:rPr>
          <w:sz w:val="10"/>
          <w:szCs w:val="10"/>
        </w:rPr>
      </w:pPr>
    </w:p>
    <w:p w:rsidR="00967745" w:rsidRPr="0093629B" w:rsidRDefault="00967745" w:rsidP="00967745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6.2Cons1</w:t>
      </w:r>
      <w:r w:rsidR="00E12800" w:rsidRPr="0093629B">
        <w:rPr>
          <w:sz w:val="10"/>
          <w:szCs w:val="10"/>
        </w:rPr>
        <w:t xml:space="preserve">               </w:t>
      </w:r>
      <w:r w:rsidRPr="0093629B">
        <w:rPr>
          <w:rStyle w:val="ffline"/>
          <w:sz w:val="10"/>
          <w:szCs w:val="10"/>
        </w:rPr>
        <w:t>GACACAATACATACCTCTCACGCGGATTATCTCTCTCCACTCCCCGGCCGGAACACAAGCACCCTTAAGCCCAATAGTCCCTAGTACCAGAAACCATCTGTCCTCGTACTGAAAC</w:t>
      </w:r>
      <w:r w:rsidR="00B349BC" w:rsidRPr="0093629B">
        <w:rPr>
          <w:rStyle w:val="ffline"/>
          <w:sz w:val="10"/>
          <w:szCs w:val="10"/>
        </w:rPr>
        <w:t>T</w:t>
      </w:r>
      <w:r w:rsidRPr="0093629B">
        <w:rPr>
          <w:rStyle w:val="ffline"/>
          <w:sz w:val="10"/>
          <w:szCs w:val="10"/>
        </w:rPr>
        <w:t>TACCTAACTCTTTCTCTGCACAC</w:t>
      </w:r>
      <w:r w:rsidR="00B349BC" w:rsidRPr="0093629B">
        <w:rPr>
          <w:rStyle w:val="ffline"/>
          <w:sz w:val="10"/>
          <w:szCs w:val="10"/>
        </w:rPr>
        <w:t>T</w:t>
      </w:r>
      <w:r w:rsidRPr="0093629B">
        <w:rPr>
          <w:rStyle w:val="ffline"/>
          <w:sz w:val="10"/>
          <w:szCs w:val="10"/>
        </w:rPr>
        <w:t>TCAAATC</w:t>
      </w:r>
      <w:r w:rsidR="00B349BC" w:rsidRPr="0093629B">
        <w:rPr>
          <w:rStyle w:val="ffline"/>
          <w:sz w:val="10"/>
          <w:szCs w:val="10"/>
        </w:rPr>
        <w:t>T</w:t>
      </w:r>
      <w:r w:rsidRPr="0093629B">
        <w:rPr>
          <w:rStyle w:val="ffline"/>
          <w:sz w:val="10"/>
          <w:szCs w:val="10"/>
        </w:rPr>
        <w:t>TCCTAGATACGGATATACTCAACCAC</w:t>
      </w:r>
      <w:r w:rsidR="00B349BC" w:rsidRPr="0093629B">
        <w:rPr>
          <w:rStyle w:val="ffline"/>
          <w:sz w:val="10"/>
          <w:szCs w:val="10"/>
        </w:rPr>
        <w:t>T</w:t>
      </w:r>
      <w:r w:rsidRPr="0093629B">
        <w:rPr>
          <w:rStyle w:val="ffline"/>
          <w:sz w:val="10"/>
          <w:szCs w:val="10"/>
        </w:rPr>
        <w:t>CAAAA</w:t>
      </w:r>
    </w:p>
    <w:p w:rsidR="00967745" w:rsidRPr="0093629B" w:rsidRDefault="00CA673A" w:rsidP="00967745">
      <w:pPr>
        <w:pStyle w:val="HTMLconformatoprevio"/>
        <w:rPr>
          <w:rStyle w:val="ffline"/>
          <w:sz w:val="10"/>
          <w:szCs w:val="10"/>
        </w:rPr>
      </w:pPr>
      <w:r>
        <w:rPr>
          <w:sz w:val="10"/>
          <w:szCs w:val="10"/>
        </w:rPr>
        <w:t>&gt;MC</w:t>
      </w:r>
      <w:r w:rsidR="00967745" w:rsidRPr="0093629B">
        <w:rPr>
          <w:sz w:val="10"/>
          <w:szCs w:val="10"/>
        </w:rPr>
        <w:t>6.2Cons2</w:t>
      </w:r>
      <w:r w:rsidR="00E12800" w:rsidRPr="0093629B">
        <w:rPr>
          <w:sz w:val="10"/>
          <w:szCs w:val="10"/>
        </w:rPr>
        <w:t xml:space="preserve">               </w:t>
      </w:r>
      <w:r w:rsidR="00967745" w:rsidRPr="0093629B">
        <w:rPr>
          <w:rStyle w:val="ffline"/>
          <w:sz w:val="10"/>
          <w:szCs w:val="10"/>
        </w:rPr>
        <w:t>GACACAATACATACCCCTCACGCGGATTATCTCTCTCCACTCCCCGGCCGGAACACAAGCGCCCTTAAGCCCAATAGTCCCTAGTACCAGAAACTATCTGCCCTCGTACTGAAACCTACCTAACTCTTTCTCTGCACACCTCAAATCCTCCTAGATACGGATATACTCAACCACCCAAAA</w:t>
      </w:r>
    </w:p>
    <w:p w:rsidR="00967745" w:rsidRPr="0093629B" w:rsidRDefault="00967745" w:rsidP="00007312">
      <w:pPr>
        <w:pStyle w:val="HTMLconformatoprevio"/>
        <w:rPr>
          <w:sz w:val="10"/>
          <w:szCs w:val="10"/>
        </w:rPr>
      </w:pPr>
    </w:p>
    <w:p w:rsidR="00967745" w:rsidRPr="0093629B" w:rsidRDefault="00967745" w:rsidP="00007312">
      <w:pPr>
        <w:pStyle w:val="HTMLconformatoprevio"/>
        <w:rPr>
          <w:sz w:val="10"/>
          <w:szCs w:val="10"/>
        </w:rPr>
      </w:pPr>
    </w:p>
    <w:p w:rsidR="002A3BB4" w:rsidRPr="0093629B" w:rsidRDefault="00361C7F" w:rsidP="002A3BB4">
      <w:pPr>
        <w:pStyle w:val="HTMLconformatoprevio"/>
        <w:rPr>
          <w:sz w:val="10"/>
          <w:szCs w:val="10"/>
        </w:rPr>
      </w:pPr>
      <w:r w:rsidRPr="00361C7F">
        <w:rPr>
          <w:sz w:val="10"/>
          <w:szCs w:val="10"/>
        </w:rPr>
        <w:pict>
          <v:rect id="_x0000_i1025" style="width:0;height:1.5pt" o:hralign="center" o:hrstd="t" o:hr="t" fillcolor="#a0a0a0" stroked="f"/>
        </w:pict>
      </w:r>
    </w:p>
    <w:p w:rsidR="00711A0B" w:rsidRPr="0093629B" w:rsidRDefault="00711A0B">
      <w:pPr>
        <w:rPr>
          <w:rFonts w:ascii="Courier New" w:eastAsia="Times New Roman" w:hAnsi="Courier New" w:cs="Courier New"/>
          <w:sz w:val="10"/>
          <w:szCs w:val="10"/>
          <w:lang w:eastAsia="es-ES"/>
        </w:rPr>
      </w:pPr>
      <w:r w:rsidRPr="0093629B">
        <w:rPr>
          <w:rFonts w:ascii="Courier New" w:hAnsi="Courier New" w:cs="Courier New"/>
          <w:sz w:val="10"/>
          <w:szCs w:val="10"/>
        </w:rPr>
        <w:br w:type="page"/>
      </w:r>
    </w:p>
    <w:p w:rsidR="00A90423" w:rsidRPr="0093629B" w:rsidRDefault="00CA673A" w:rsidP="00AF69AA">
      <w:pPr>
        <w:pStyle w:val="HTMLconformatoprevio"/>
        <w:rPr>
          <w:b/>
          <w:sz w:val="10"/>
          <w:szCs w:val="10"/>
        </w:rPr>
      </w:pPr>
      <w:r>
        <w:rPr>
          <w:b/>
          <w:sz w:val="10"/>
          <w:szCs w:val="10"/>
        </w:rPr>
        <w:lastRenderedPageBreak/>
        <w:t xml:space="preserve">Pool: </w:t>
      </w:r>
      <w:r w:rsidR="00A90423" w:rsidRPr="0093629B">
        <w:rPr>
          <w:b/>
          <w:sz w:val="10"/>
          <w:szCs w:val="10"/>
        </w:rPr>
        <w:t>Montaña7</w:t>
      </w:r>
    </w:p>
    <w:p w:rsidR="00AF69AA" w:rsidRPr="0093629B" w:rsidRDefault="00AF69AA" w:rsidP="00AF69A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FJ755614H132  CAAACACATTCAATGCATGGACACAATACATACCTCTCACGCGGATTATCTCCCTCCACTCCCCGGCCGGAACACAAGCACCCTTAAGCCCAATAGTCCCTAGTACCAGAAACTATCTGTCCTCGTACTGAAACCTACCTAACTCTTTCTCTGCACACCTCAAATCCTCCTAGATACGGATATACTCAACCACCCAAAATCAATCGTAGCAGGACAAA</w:t>
      </w:r>
    </w:p>
    <w:p w:rsidR="00AF69AA" w:rsidRPr="0093629B" w:rsidRDefault="00AF69AA" w:rsidP="00AF69A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7                      </w:t>
      </w:r>
      <w:r w:rsidR="009562C0" w:rsidRPr="0093629B">
        <w:rPr>
          <w:sz w:val="10"/>
          <w:szCs w:val="10"/>
        </w:rPr>
        <w:t>.......................................................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.............................</w:t>
      </w:r>
    </w:p>
    <w:p w:rsidR="00AF69AA" w:rsidRPr="0093629B" w:rsidRDefault="00AF69AA" w:rsidP="00AF69A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3                      </w:t>
      </w:r>
      <w:r w:rsidR="009562C0" w:rsidRPr="0093629B">
        <w:rPr>
          <w:sz w:val="10"/>
          <w:szCs w:val="10"/>
        </w:rPr>
        <w:t>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proofErr w:type="gramStart"/>
      <w:r w:rsidR="009562C0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T</w:t>
      </w:r>
      <w:r w:rsidR="009562C0" w:rsidRPr="0093629B">
        <w:rPr>
          <w:sz w:val="10"/>
          <w:szCs w:val="10"/>
        </w:rPr>
        <w:t>.................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9562C0" w:rsidRPr="0093629B">
        <w:rPr>
          <w:sz w:val="10"/>
          <w:szCs w:val="10"/>
        </w:rPr>
        <w:t>................................</w:t>
      </w:r>
    </w:p>
    <w:p w:rsidR="009562C0" w:rsidRPr="0093629B" w:rsidRDefault="00AF69AA" w:rsidP="009562C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9                      </w:t>
      </w:r>
      <w:r w:rsidR="009562C0" w:rsidRPr="0093629B">
        <w:rPr>
          <w:sz w:val="10"/>
          <w:szCs w:val="10"/>
        </w:rPr>
        <w:t>..............................................................................................C.....C............................................C..................................</w:t>
      </w:r>
    </w:p>
    <w:p w:rsidR="00AF69AA" w:rsidRPr="0093629B" w:rsidRDefault="00AF69AA" w:rsidP="00AF69A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8                      </w:t>
      </w:r>
      <w:r w:rsidR="009562C0" w:rsidRPr="0093629B">
        <w:rPr>
          <w:sz w:val="10"/>
          <w:szCs w:val="10"/>
        </w:rPr>
        <w:t>................................</w:t>
      </w:r>
      <w:r w:rsidRPr="0093629B">
        <w:rPr>
          <w:sz w:val="10"/>
          <w:szCs w:val="10"/>
        </w:rPr>
        <w:t>T</w:t>
      </w:r>
      <w:r w:rsidR="009562C0" w:rsidRPr="0093629B">
        <w:rPr>
          <w:sz w:val="10"/>
          <w:szCs w:val="10"/>
        </w:rPr>
        <w:t>......................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.......................................</w:t>
      </w:r>
      <w:r w:rsidRPr="0093629B">
        <w:rPr>
          <w:sz w:val="10"/>
          <w:szCs w:val="10"/>
        </w:rPr>
        <w:t>C</w:t>
      </w:r>
      <w:r w:rsidR="009562C0" w:rsidRPr="0093629B">
        <w:rPr>
          <w:sz w:val="10"/>
          <w:szCs w:val="10"/>
        </w:rPr>
        <w:t>..................................</w:t>
      </w:r>
    </w:p>
    <w:p w:rsidR="009562C0" w:rsidRPr="0093629B" w:rsidRDefault="00AF69AA" w:rsidP="009562C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6                      </w:t>
      </w:r>
      <w:r w:rsidR="009562C0" w:rsidRPr="0093629B">
        <w:rPr>
          <w:sz w:val="10"/>
          <w:szCs w:val="10"/>
        </w:rPr>
        <w:t>..............................................................................................C.....C............................................C..................................</w:t>
      </w:r>
    </w:p>
    <w:p w:rsidR="009562C0" w:rsidRPr="0093629B" w:rsidRDefault="00AF69AA" w:rsidP="009562C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34                      </w:t>
      </w:r>
      <w:r w:rsidR="009562C0" w:rsidRPr="0093629B">
        <w:rPr>
          <w:sz w:val="10"/>
          <w:szCs w:val="10"/>
        </w:rPr>
        <w:t>...............................C.T</w:t>
      </w:r>
      <w:proofErr w:type="gramStart"/>
      <w:r w:rsidR="009562C0" w:rsidRPr="0093629B">
        <w:rPr>
          <w:sz w:val="10"/>
          <w:szCs w:val="10"/>
        </w:rPr>
        <w:t>..</w:t>
      </w:r>
      <w:proofErr w:type="gramEnd"/>
      <w:r w:rsidR="009562C0" w:rsidRPr="0093629B">
        <w:rPr>
          <w:sz w:val="10"/>
          <w:szCs w:val="10"/>
        </w:rPr>
        <w:t>TT........................................................C.....C.......................................C....C.</w:t>
      </w:r>
      <w:r w:rsidR="00F0083C" w:rsidRPr="0093629B">
        <w:rPr>
          <w:sz w:val="10"/>
          <w:szCs w:val="10"/>
        </w:rPr>
        <w:t>T</w:t>
      </w:r>
      <w:r w:rsidR="009562C0" w:rsidRPr="0093629B">
        <w:rPr>
          <w:sz w:val="10"/>
          <w:szCs w:val="10"/>
        </w:rPr>
        <w:t>................................</w:t>
      </w:r>
    </w:p>
    <w:p w:rsidR="009562C0" w:rsidRPr="0093629B" w:rsidRDefault="00AF69AA" w:rsidP="009562C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7_40                      </w:t>
      </w:r>
      <w:r w:rsidR="009562C0" w:rsidRPr="0093629B">
        <w:rPr>
          <w:sz w:val="10"/>
          <w:szCs w:val="10"/>
        </w:rPr>
        <w:t>..............................................................................................C.....C............................................C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B10</w:t>
      </w:r>
      <w:r w:rsidR="00C86165" w:rsidRPr="0093629B">
        <w:rPr>
          <w:sz w:val="10"/>
          <w:szCs w:val="10"/>
        </w:rPr>
        <w:t xml:space="preserve"> </w:t>
      </w:r>
      <w:r w:rsidR="00B536BB" w:rsidRPr="0093629B">
        <w:rPr>
          <w:sz w:val="10"/>
          <w:szCs w:val="10"/>
        </w:rPr>
        <w:t xml:space="preserve"> CAAACACATTCAATGCATG</w:t>
      </w:r>
      <w:r w:rsidR="00C86165" w:rsidRPr="0093629B">
        <w:rPr>
          <w:sz w:val="10"/>
          <w:szCs w:val="10"/>
        </w:rPr>
        <w:t>...............................</w:t>
      </w:r>
      <w:r w:rsidRPr="0093629B">
        <w:rPr>
          <w:sz w:val="10"/>
          <w:szCs w:val="10"/>
        </w:rPr>
        <w:t>C</w:t>
      </w:r>
      <w:r w:rsidR="00C8616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C86165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C86165" w:rsidRPr="0093629B">
        <w:rPr>
          <w:sz w:val="10"/>
          <w:szCs w:val="10"/>
        </w:rPr>
        <w:t>......................................</w:t>
      </w:r>
      <w:r w:rsidR="00B536BB" w:rsidRPr="0093629B">
        <w:rPr>
          <w:sz w:val="10"/>
          <w:szCs w:val="10"/>
        </w:rPr>
        <w:t>GTCCCTAGTACCAGAAAC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H10</w:t>
      </w:r>
      <w:r w:rsidR="00C86165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F10</w:t>
      </w:r>
      <w:r w:rsidR="00C86165" w:rsidRPr="0093629B">
        <w:rPr>
          <w:sz w:val="10"/>
          <w:szCs w:val="10"/>
        </w:rPr>
        <w:t xml:space="preserve">                     .....................</w:t>
      </w:r>
      <w:r w:rsidRPr="0093629B">
        <w:rPr>
          <w:sz w:val="10"/>
          <w:szCs w:val="10"/>
        </w:rPr>
        <w:t>A</w:t>
      </w:r>
      <w:r w:rsidR="00C86165" w:rsidRPr="0093629B">
        <w:rPr>
          <w:sz w:val="10"/>
          <w:szCs w:val="10"/>
        </w:rPr>
        <w:t>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D09</w:t>
      </w:r>
      <w:r w:rsidR="00C86165" w:rsidRPr="0093629B">
        <w:rPr>
          <w:sz w:val="10"/>
          <w:szCs w:val="10"/>
        </w:rPr>
        <w:t xml:space="preserve">                     .................................</w:t>
      </w:r>
      <w:r w:rsidRPr="0093629B">
        <w:rPr>
          <w:sz w:val="10"/>
          <w:szCs w:val="10"/>
        </w:rPr>
        <w:t>T</w:t>
      </w:r>
      <w:r w:rsidR="00C8616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TT</w:t>
      </w:r>
      <w:r w:rsidR="00C86165" w:rsidRPr="0093629B">
        <w:rPr>
          <w:sz w:val="10"/>
          <w:szCs w:val="10"/>
        </w:rPr>
        <w:t>......................................</w:t>
      </w:r>
    </w:p>
    <w:p w:rsidR="00C86165" w:rsidRPr="0093629B" w:rsidRDefault="00711A0B" w:rsidP="00C8616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E09</w:t>
      </w:r>
      <w:r w:rsidR="00C86165" w:rsidRPr="0093629B">
        <w:rPr>
          <w:sz w:val="10"/>
          <w:szCs w:val="10"/>
        </w:rPr>
        <w:t xml:space="preserve">                     ......................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E10</w:t>
      </w:r>
      <w:r w:rsidR="00C86165" w:rsidRPr="0093629B">
        <w:rPr>
          <w:sz w:val="10"/>
          <w:szCs w:val="10"/>
        </w:rPr>
        <w:t xml:space="preserve">                     ...................</w:t>
      </w:r>
      <w:r w:rsidRPr="0093629B">
        <w:rPr>
          <w:sz w:val="10"/>
          <w:szCs w:val="10"/>
        </w:rPr>
        <w:t>G</w:t>
      </w:r>
      <w:r w:rsidR="00C86165" w:rsidRPr="0093629B">
        <w:rPr>
          <w:sz w:val="10"/>
          <w:szCs w:val="10"/>
        </w:rPr>
        <w:t>...........</w:t>
      </w:r>
      <w:r w:rsidRPr="0093629B">
        <w:rPr>
          <w:sz w:val="10"/>
          <w:szCs w:val="10"/>
        </w:rPr>
        <w:t>C</w:t>
      </w:r>
      <w:r w:rsidR="00C86165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G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</w:t>
      </w:r>
      <w:r w:rsidRPr="0093629B">
        <w:rPr>
          <w:sz w:val="10"/>
          <w:szCs w:val="10"/>
        </w:rPr>
        <w:t>C</w:t>
      </w:r>
      <w:r w:rsidR="00964138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............................</w:t>
      </w:r>
    </w:p>
    <w:p w:rsidR="00964138" w:rsidRPr="0093629B" w:rsidRDefault="00711A0B" w:rsidP="00964138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C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D10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</w:t>
      </w:r>
      <w:r w:rsidRPr="0093629B">
        <w:rPr>
          <w:sz w:val="10"/>
          <w:szCs w:val="10"/>
        </w:rPr>
        <w:t>G</w:t>
      </w:r>
      <w:r w:rsidR="00964138" w:rsidRPr="0093629B">
        <w:rPr>
          <w:sz w:val="10"/>
          <w:szCs w:val="10"/>
        </w:rPr>
        <w:t>........</w:t>
      </w:r>
      <w:r w:rsidRPr="0093629B">
        <w:rPr>
          <w:sz w:val="10"/>
          <w:szCs w:val="10"/>
        </w:rPr>
        <w:t>C</w:t>
      </w:r>
      <w:r w:rsidR="00964138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</w:t>
      </w:r>
    </w:p>
    <w:p w:rsidR="00964138" w:rsidRPr="0093629B" w:rsidRDefault="00711A0B" w:rsidP="00964138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C10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..................</w:t>
      </w:r>
    </w:p>
    <w:p w:rsidR="00964138" w:rsidRPr="0093629B" w:rsidRDefault="00711A0B" w:rsidP="00964138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A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..................</w:t>
      </w:r>
    </w:p>
    <w:p w:rsidR="00964138" w:rsidRPr="0093629B" w:rsidRDefault="00711A0B" w:rsidP="00964138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F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B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T</w:t>
      </w:r>
      <w:proofErr w:type="gramStart"/>
      <w:r w:rsidR="00964138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T</w:t>
      </w:r>
      <w:r w:rsidR="00964138" w:rsidRPr="0093629B">
        <w:rPr>
          <w:sz w:val="10"/>
          <w:szCs w:val="10"/>
        </w:rPr>
        <w:t>......................................</w:t>
      </w:r>
    </w:p>
    <w:p w:rsidR="00964138" w:rsidRPr="0093629B" w:rsidRDefault="00711A0B" w:rsidP="00964138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G10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A10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</w:t>
      </w:r>
      <w:r w:rsidRPr="0093629B">
        <w:rPr>
          <w:sz w:val="10"/>
          <w:szCs w:val="10"/>
        </w:rPr>
        <w:t>C</w:t>
      </w:r>
      <w:r w:rsidR="00964138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964138" w:rsidRPr="0093629B">
        <w:rPr>
          <w:sz w:val="10"/>
          <w:szCs w:val="10"/>
        </w:rPr>
        <w:t>......................................</w:t>
      </w:r>
    </w:p>
    <w:p w:rsidR="00711A0B" w:rsidRPr="0093629B" w:rsidRDefault="00711A0B" w:rsidP="00711A0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H09</w:t>
      </w:r>
      <w:r w:rsidR="00C86165" w:rsidRPr="0093629B">
        <w:rPr>
          <w:sz w:val="10"/>
          <w:szCs w:val="10"/>
        </w:rPr>
        <w:t xml:space="preserve">                     </w:t>
      </w:r>
      <w:r w:rsidR="00964138" w:rsidRPr="0093629B">
        <w:rPr>
          <w:sz w:val="10"/>
          <w:szCs w:val="10"/>
        </w:rPr>
        <w:t>..........................................................</w:t>
      </w:r>
      <w:r w:rsidRPr="0093629B">
        <w:rPr>
          <w:sz w:val="10"/>
          <w:szCs w:val="10"/>
        </w:rPr>
        <w:t>A</w:t>
      </w:r>
      <w:r w:rsidR="00964138" w:rsidRPr="0093629B">
        <w:rPr>
          <w:sz w:val="10"/>
          <w:szCs w:val="10"/>
        </w:rPr>
        <w:t>.................</w:t>
      </w:r>
    </w:p>
    <w:p w:rsidR="00766A55" w:rsidRPr="0093629B" w:rsidRDefault="00766A55" w:rsidP="00766A5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30</w:t>
      </w:r>
      <w:r w:rsidR="005A37C1" w:rsidRPr="0093629B">
        <w:rPr>
          <w:sz w:val="10"/>
          <w:szCs w:val="10"/>
        </w:rPr>
        <w:t xml:space="preserve">   </w:t>
      </w:r>
      <w:r w:rsidR="00B536BB" w:rsidRPr="0093629B">
        <w:rPr>
          <w:sz w:val="10"/>
          <w:szCs w:val="10"/>
        </w:rPr>
        <w:t>CAAACACATTCAATGCATG</w:t>
      </w:r>
      <w:r w:rsidR="005A37C1" w:rsidRPr="0093629B">
        <w:rPr>
          <w:sz w:val="10"/>
          <w:szCs w:val="10"/>
        </w:rPr>
        <w:t>................................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.......................................</w:t>
      </w:r>
      <w:r w:rsidR="00B536BB" w:rsidRPr="0093629B">
        <w:rPr>
          <w:sz w:val="10"/>
          <w:szCs w:val="10"/>
        </w:rPr>
        <w:t>GTCCCTAGTACCAGAAAC</w:t>
      </w:r>
    </w:p>
    <w:p w:rsidR="005A37C1" w:rsidRPr="0093629B" w:rsidRDefault="00766A55" w:rsidP="00766A5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31</w:t>
      </w:r>
      <w:r w:rsidR="005A37C1" w:rsidRPr="0093629B">
        <w:rPr>
          <w:sz w:val="10"/>
          <w:szCs w:val="10"/>
        </w:rPr>
        <w:t xml:space="preserve">                      </w:t>
      </w:r>
      <w:r w:rsidRPr="0093629B">
        <w:rPr>
          <w:sz w:val="10"/>
          <w:szCs w:val="10"/>
        </w:rPr>
        <w:t>A</w:t>
      </w:r>
      <w:proofErr w:type="gramStart"/>
      <w:r w:rsidR="005A37C1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C</w:t>
      </w:r>
      <w:r w:rsidR="005A37C1" w:rsidRPr="0093629B">
        <w:rPr>
          <w:sz w:val="10"/>
          <w:szCs w:val="10"/>
        </w:rPr>
        <w:t>.........................</w:t>
      </w:r>
      <w:r w:rsidR="00DE74BB"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.......................................</w:t>
      </w:r>
    </w:p>
    <w:p w:rsidR="00766A55" w:rsidRPr="0093629B" w:rsidRDefault="00766A55" w:rsidP="00766A5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27</w:t>
      </w:r>
      <w:r w:rsidR="005A37C1" w:rsidRPr="0093629B">
        <w:rPr>
          <w:sz w:val="10"/>
          <w:szCs w:val="10"/>
        </w:rPr>
        <w:t xml:space="preserve">                      ................................</w:t>
      </w:r>
      <w:r w:rsidRPr="0093629B">
        <w:rPr>
          <w:sz w:val="10"/>
          <w:szCs w:val="10"/>
        </w:rPr>
        <w:t>A</w:t>
      </w:r>
      <w:r w:rsidR="00DE74BB"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T.</w:t>
      </w:r>
      <w:r w:rsidRPr="0093629B">
        <w:rPr>
          <w:sz w:val="10"/>
          <w:szCs w:val="10"/>
        </w:rPr>
        <w:t>T</w:t>
      </w:r>
      <w:proofErr w:type="gramStart"/>
      <w:r w:rsidR="005A37C1" w:rsidRPr="0093629B">
        <w:rPr>
          <w:sz w:val="10"/>
          <w:szCs w:val="10"/>
        </w:rPr>
        <w:t>.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.................</w:t>
      </w:r>
    </w:p>
    <w:p w:rsidR="00766A55" w:rsidRPr="0093629B" w:rsidRDefault="00766A55" w:rsidP="00766A55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29</w:t>
      </w:r>
      <w:r w:rsidR="005A37C1" w:rsidRPr="0093629B">
        <w:rPr>
          <w:sz w:val="10"/>
          <w:szCs w:val="10"/>
        </w:rPr>
        <w:t xml:space="preserve">                      .................</w:t>
      </w:r>
      <w:r w:rsidRPr="0093629B">
        <w:rPr>
          <w:sz w:val="10"/>
          <w:szCs w:val="10"/>
        </w:rPr>
        <w:t>C</w:t>
      </w:r>
      <w:r w:rsidR="005A37C1" w:rsidRPr="0093629B">
        <w:rPr>
          <w:sz w:val="10"/>
          <w:szCs w:val="10"/>
        </w:rPr>
        <w:t>.............</w:t>
      </w:r>
      <w:r w:rsidRPr="0093629B">
        <w:rPr>
          <w:sz w:val="10"/>
          <w:szCs w:val="10"/>
        </w:rPr>
        <w:t>C</w:t>
      </w:r>
      <w:r w:rsidR="005A37C1" w:rsidRPr="0093629B">
        <w:rPr>
          <w:sz w:val="10"/>
          <w:szCs w:val="10"/>
        </w:rPr>
        <w:t>.</w:t>
      </w:r>
      <w:r w:rsidR="00DE74BB"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5A37C1" w:rsidRPr="0093629B">
        <w:rPr>
          <w:sz w:val="10"/>
          <w:szCs w:val="10"/>
        </w:rPr>
        <w:t>......................................</w:t>
      </w:r>
    </w:p>
    <w:p w:rsidR="005A37C1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8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</w:t>
      </w:r>
      <w:r w:rsidR="00EC670B" w:rsidRPr="0093629B">
        <w:rPr>
          <w:sz w:val="10"/>
          <w:szCs w:val="10"/>
        </w:rPr>
        <w:t xml:space="preserve">                               CCCTTAAGCCCAATAGTCC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....................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F25834" w:rsidRPr="0093629B">
        <w:rPr>
          <w:sz w:val="10"/>
          <w:szCs w:val="10"/>
        </w:rPr>
        <w:t>................................</w:t>
      </w:r>
      <w:r w:rsidR="00EC670B" w:rsidRPr="0093629B">
        <w:rPr>
          <w:sz w:val="10"/>
          <w:szCs w:val="10"/>
        </w:rPr>
        <w:t xml:space="preserve"> TCAATCGTAGCAGGACAAA</w:t>
      </w:r>
    </w:p>
    <w:p w:rsidR="005902A3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4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5902A3" w:rsidRPr="0093629B">
        <w:rPr>
          <w:sz w:val="10"/>
          <w:szCs w:val="10"/>
        </w:rPr>
        <w:t>.......................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9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F25834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5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F25834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8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7</w:t>
      </w:r>
      <w:r w:rsidR="00F25834" w:rsidRPr="0093629B">
        <w:rPr>
          <w:sz w:val="10"/>
          <w:szCs w:val="10"/>
        </w:rPr>
        <w:t xml:space="preserve">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 xml:space="preserve">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6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.</w:t>
      </w:r>
      <w:r w:rsidR="00650F7F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TT</w:t>
      </w:r>
      <w:r w:rsidR="00650F7F" w:rsidRPr="0093629B">
        <w:rPr>
          <w:sz w:val="10"/>
          <w:szCs w:val="10"/>
        </w:rPr>
        <w:t>.....................................</w:t>
      </w:r>
      <w:r w:rsidR="00B536BB" w:rsidRPr="0093629B">
        <w:rPr>
          <w:sz w:val="10"/>
          <w:szCs w:val="10"/>
        </w:rPr>
        <w:t>C</w:t>
      </w:r>
      <w:r w:rsidR="00650F7F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650F7F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650F7F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2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5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1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T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3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69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</w:t>
      </w:r>
      <w:r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....................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5902A3" w:rsidRPr="0093629B">
        <w:rPr>
          <w:sz w:val="10"/>
          <w:szCs w:val="10"/>
        </w:rPr>
        <w:t>.........................</w:t>
      </w:r>
      <w:r w:rsidRPr="0093629B">
        <w:rPr>
          <w:sz w:val="10"/>
          <w:szCs w:val="10"/>
        </w:rPr>
        <w:t>T</w:t>
      </w:r>
      <w:r w:rsidR="005902A3" w:rsidRPr="0093629B">
        <w:rPr>
          <w:sz w:val="10"/>
          <w:szCs w:val="10"/>
        </w:rPr>
        <w:t>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3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2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0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F25834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74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F25834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F25834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T</w:t>
      </w:r>
      <w:r w:rsidR="00F25834" w:rsidRPr="0093629B">
        <w:rPr>
          <w:sz w:val="10"/>
          <w:szCs w:val="10"/>
        </w:rPr>
        <w:t>................................</w:t>
      </w:r>
    </w:p>
    <w:p w:rsidR="00B5757C" w:rsidRPr="0093629B" w:rsidRDefault="00B5757C" w:rsidP="00B5757C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7_80</w:t>
      </w:r>
      <w:r w:rsidR="00F25834" w:rsidRPr="0093629B">
        <w:rPr>
          <w:sz w:val="10"/>
          <w:szCs w:val="10"/>
        </w:rPr>
        <w:t xml:space="preserve">                      </w:t>
      </w:r>
      <w:r w:rsidR="00B536BB" w:rsidRPr="0093629B">
        <w:rPr>
          <w:sz w:val="10"/>
          <w:szCs w:val="10"/>
        </w:rPr>
        <w:t xml:space="preserve">                                                                                </w:t>
      </w:r>
      <w:r w:rsidR="005902A3" w:rsidRPr="0093629B">
        <w:rPr>
          <w:sz w:val="10"/>
          <w:szCs w:val="10"/>
        </w:rPr>
        <w:t>..........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....C.......................................</w:t>
      </w:r>
      <w:r w:rsidR="00B536BB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</w:t>
      </w:r>
      <w:r w:rsidR="00B536BB" w:rsidRPr="0093629B">
        <w:rPr>
          <w:sz w:val="10"/>
          <w:szCs w:val="10"/>
        </w:rPr>
        <w:t>C</w:t>
      </w:r>
      <w:r w:rsidR="005902A3" w:rsidRPr="0093629B">
        <w:rPr>
          <w:sz w:val="10"/>
          <w:szCs w:val="10"/>
        </w:rPr>
        <w:t>.</w:t>
      </w:r>
      <w:r w:rsidR="00F0083C" w:rsidRPr="0093629B">
        <w:rPr>
          <w:sz w:val="10"/>
          <w:szCs w:val="10"/>
        </w:rPr>
        <w:t>.</w:t>
      </w:r>
      <w:r w:rsidR="005902A3" w:rsidRPr="0093629B">
        <w:rPr>
          <w:sz w:val="10"/>
          <w:szCs w:val="10"/>
        </w:rPr>
        <w:t>................................</w:t>
      </w:r>
    </w:p>
    <w:p w:rsidR="00A90423" w:rsidRPr="0093629B" w:rsidRDefault="00A90423" w:rsidP="00B5757C">
      <w:pPr>
        <w:pStyle w:val="HTMLconformatoprevio"/>
        <w:rPr>
          <w:sz w:val="10"/>
          <w:szCs w:val="10"/>
        </w:rPr>
      </w:pPr>
    </w:p>
    <w:p w:rsidR="00BF03BA" w:rsidRPr="0093629B" w:rsidRDefault="00BF03BA" w:rsidP="00BF03B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7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ons1                 GACACAATACATACCTCTCACGCGGATTATCTCCCTCCACTCCCCGGCCGGAACACAAGCACCCTTAAGCCCAATAGTCCCTAGTACCAGAAAC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ATCTG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CTCGTACTGAAACCTACCTAACTCTTTCTCTGCACACCTCAAA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CTCCTAGATACGGATATACTCAACCACCCAAAA</w:t>
      </w:r>
    </w:p>
    <w:p w:rsidR="00BF03BA" w:rsidRPr="0093629B" w:rsidRDefault="00BF03BA" w:rsidP="00BF03BA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7</w:t>
      </w:r>
      <w:r w:rsidR="00CA673A">
        <w:rPr>
          <w:sz w:val="10"/>
          <w:szCs w:val="10"/>
        </w:rPr>
        <w:t>C</w:t>
      </w:r>
      <w:r w:rsidRPr="0093629B">
        <w:rPr>
          <w:sz w:val="10"/>
          <w:szCs w:val="10"/>
        </w:rPr>
        <w:t>ons2                 GACACAATACATACCTCTCACGCGGATTATC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</w:t>
      </w:r>
      <w:r w:rsidRPr="0093629B">
        <w:rPr>
          <w:color w:val="FF0000"/>
          <w:sz w:val="10"/>
          <w:szCs w:val="10"/>
        </w:rPr>
        <w:t>T</w:t>
      </w:r>
      <w:r w:rsidRPr="0093629B">
        <w:rPr>
          <w:sz w:val="10"/>
          <w:szCs w:val="10"/>
        </w:rPr>
        <w:t>CTC</w:t>
      </w:r>
      <w:r w:rsidRPr="0093629B">
        <w:rPr>
          <w:color w:val="FF0000"/>
          <w:sz w:val="10"/>
          <w:szCs w:val="10"/>
        </w:rPr>
        <w:t>T</w:t>
      </w:r>
      <w:r w:rsidRPr="0093629B">
        <w:rPr>
          <w:sz w:val="10"/>
          <w:szCs w:val="10"/>
        </w:rPr>
        <w:t>ACTCCCCGGCCGGAACACAAGCACCCTTAAGCCCAATAGTCCCTAGTACCAGAAAC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ATCTG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CTCGTACTGAAACCTACCTAACTCTTTCTCTGCACACC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AAA</w:t>
      </w:r>
      <w:r w:rsidRPr="0093629B">
        <w:rPr>
          <w:color w:val="FF0000"/>
          <w:sz w:val="10"/>
          <w:szCs w:val="10"/>
        </w:rPr>
        <w:t>C</w:t>
      </w:r>
      <w:r w:rsidRPr="0093629B">
        <w:rPr>
          <w:sz w:val="10"/>
          <w:szCs w:val="10"/>
        </w:rPr>
        <w:t>C</w:t>
      </w:r>
      <w:r w:rsidRPr="0093629B">
        <w:rPr>
          <w:color w:val="FF0000"/>
          <w:sz w:val="10"/>
          <w:szCs w:val="10"/>
        </w:rPr>
        <w:t>T</w:t>
      </w:r>
      <w:r w:rsidRPr="0093629B">
        <w:rPr>
          <w:sz w:val="10"/>
          <w:szCs w:val="10"/>
        </w:rPr>
        <w:t>TCCTAGATACGGATATACTCAACCACCCAAAA</w:t>
      </w:r>
    </w:p>
    <w:p w:rsidR="00F25834" w:rsidRPr="0093629B" w:rsidRDefault="00F25834" w:rsidP="00B5757C">
      <w:pPr>
        <w:pStyle w:val="HTMLconformatoprevio"/>
        <w:rPr>
          <w:sz w:val="10"/>
          <w:szCs w:val="10"/>
        </w:rPr>
      </w:pPr>
    </w:p>
    <w:p w:rsidR="00C86165" w:rsidRPr="0093629B" w:rsidRDefault="00C86165" w:rsidP="00711A0B">
      <w:pPr>
        <w:pStyle w:val="HTMLconformatoprevio"/>
        <w:rPr>
          <w:sz w:val="10"/>
          <w:szCs w:val="10"/>
        </w:rPr>
      </w:pPr>
    </w:p>
    <w:p w:rsidR="00C86165" w:rsidRPr="0093629B" w:rsidRDefault="00C86165" w:rsidP="00711A0B">
      <w:pPr>
        <w:pStyle w:val="HTMLconformatoprevio"/>
        <w:rPr>
          <w:sz w:val="10"/>
          <w:szCs w:val="10"/>
        </w:rPr>
      </w:pPr>
    </w:p>
    <w:p w:rsidR="00711A0B" w:rsidRPr="0093629B" w:rsidRDefault="00361C7F" w:rsidP="00711A0B">
      <w:pPr>
        <w:pStyle w:val="HTMLconformatoprevio"/>
        <w:rPr>
          <w:sz w:val="10"/>
          <w:szCs w:val="10"/>
          <w:lang w:val="en-US"/>
        </w:rPr>
      </w:pPr>
      <w:r w:rsidRPr="00361C7F">
        <w:rPr>
          <w:sz w:val="10"/>
          <w:szCs w:val="10"/>
        </w:rPr>
        <w:pict>
          <v:rect id="_x0000_i1026" style="width:0;height:1.5pt" o:hralign="center" o:hrstd="t" o:hr="t" fillcolor="#a0a0a0" stroked="f"/>
        </w:pict>
      </w:r>
    </w:p>
    <w:p w:rsidR="001E6ACF" w:rsidRPr="0093629B" w:rsidRDefault="001E6ACF">
      <w:pPr>
        <w:rPr>
          <w:rFonts w:ascii="Courier New" w:eastAsia="Times New Roman" w:hAnsi="Courier New" w:cs="Courier New"/>
          <w:sz w:val="10"/>
          <w:szCs w:val="10"/>
          <w:lang w:val="en-US" w:eastAsia="es-ES"/>
        </w:rPr>
      </w:pPr>
      <w:r w:rsidRPr="0093629B">
        <w:rPr>
          <w:rFonts w:ascii="Courier New" w:hAnsi="Courier New" w:cs="Courier New"/>
          <w:sz w:val="10"/>
          <w:szCs w:val="10"/>
          <w:lang w:val="en-US"/>
        </w:rPr>
        <w:br w:type="page"/>
      </w:r>
    </w:p>
    <w:p w:rsidR="00A90423" w:rsidRPr="0093629B" w:rsidRDefault="00562B40" w:rsidP="00014AC4">
      <w:pPr>
        <w:pStyle w:val="HTMLconformatoprevio"/>
        <w:rPr>
          <w:b/>
          <w:sz w:val="10"/>
          <w:szCs w:val="10"/>
          <w:lang w:val="en-US"/>
        </w:rPr>
      </w:pPr>
      <w:r>
        <w:rPr>
          <w:b/>
          <w:sz w:val="10"/>
          <w:szCs w:val="10"/>
          <w:lang w:val="en-US"/>
        </w:rPr>
        <w:lastRenderedPageBreak/>
        <w:t xml:space="preserve">Pool: </w:t>
      </w:r>
      <w:r w:rsidR="00A90423" w:rsidRPr="0093629B">
        <w:rPr>
          <w:b/>
          <w:sz w:val="10"/>
          <w:szCs w:val="10"/>
          <w:lang w:val="en-US"/>
        </w:rPr>
        <w:t>Montaña24</w:t>
      </w:r>
    </w:p>
    <w:p w:rsidR="00014AC4" w:rsidRPr="0093629B" w:rsidRDefault="00014AC4" w:rsidP="00014AC4">
      <w:pPr>
        <w:pStyle w:val="HTMLconformatoprevio"/>
        <w:rPr>
          <w:rStyle w:val="ffline"/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 xml:space="preserve">&gt;FJ755565H83  </w:t>
      </w:r>
      <w:r w:rsidRPr="0093629B">
        <w:rPr>
          <w:rStyle w:val="ffline"/>
          <w:sz w:val="10"/>
          <w:szCs w:val="10"/>
          <w:lang w:val="en-US"/>
        </w:rPr>
        <w:t>CAAACACATTCAATGCATGGACACAATACATACCTCTCACGCGGATTATCTCTCTCCACTCCCCGGCCGGAACACAGGCACCCTTAAGCCCAATAGTCCCTAGTACCAGAAACTATCTGTCCTCGTACTGAAACCTACCTAACTCTTTCTCTGCACACCCTAAACCTTCCTAGATACGGATATACTCAACCACCCAAAATCAATCGTAGCAGGACAAA</w:t>
      </w:r>
    </w:p>
    <w:p w:rsidR="00014AC4" w:rsidRPr="0093629B" w:rsidRDefault="00014AC4" w:rsidP="00014AC4">
      <w:pPr>
        <w:pStyle w:val="HTMLconformatoprevio"/>
        <w:rPr>
          <w:sz w:val="10"/>
          <w:szCs w:val="10"/>
          <w:lang w:val="en-US"/>
        </w:rPr>
      </w:pPr>
      <w:r w:rsidRPr="0093629B">
        <w:rPr>
          <w:sz w:val="10"/>
          <w:szCs w:val="10"/>
          <w:lang w:val="en-US"/>
        </w:rPr>
        <w:t>&gt;Montaña24_48                    ...................................................................................A</w:t>
      </w:r>
      <w:r w:rsidR="002E3B60" w:rsidRPr="0093629B">
        <w:rPr>
          <w:sz w:val="10"/>
          <w:szCs w:val="10"/>
          <w:lang w:val="en-US"/>
        </w:rPr>
        <w:t>................................................................................................</w:t>
      </w:r>
    </w:p>
    <w:p w:rsidR="00014AC4" w:rsidRPr="0093629B" w:rsidRDefault="00014AC4" w:rsidP="00014AC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7                    </w:t>
      </w:r>
      <w:r w:rsidR="002E3B60" w:rsidRPr="0093629B">
        <w:rPr>
          <w:sz w:val="10"/>
          <w:szCs w:val="10"/>
        </w:rPr>
        <w:t>.................................................................................</w:t>
      </w:r>
      <w:r w:rsidRPr="0093629B">
        <w:rPr>
          <w:sz w:val="10"/>
          <w:szCs w:val="10"/>
        </w:rPr>
        <w:t>GG</w:t>
      </w:r>
      <w:r w:rsidR="002E3B60" w:rsidRPr="0093629B">
        <w:rPr>
          <w:sz w:val="10"/>
          <w:szCs w:val="10"/>
        </w:rPr>
        <w:t>.........................................................</w:t>
      </w:r>
      <w:r w:rsidR="006219C8" w:rsidRPr="0093629B">
        <w:rPr>
          <w:sz w:val="10"/>
          <w:szCs w:val="10"/>
        </w:rPr>
        <w:t>TC</w:t>
      </w:r>
      <w:r w:rsidR="002E3B60" w:rsidRPr="0093629B">
        <w:rPr>
          <w:sz w:val="10"/>
          <w:szCs w:val="10"/>
        </w:rPr>
        <w:t>...</w:t>
      </w:r>
      <w:r w:rsidR="006219C8" w:rsidRPr="0093629B">
        <w:rPr>
          <w:sz w:val="10"/>
          <w:szCs w:val="10"/>
        </w:rPr>
        <w:t>T.C</w:t>
      </w:r>
      <w:r w:rsidR="002E3B60" w:rsidRPr="0093629B">
        <w:rPr>
          <w:sz w:val="10"/>
          <w:szCs w:val="10"/>
        </w:rPr>
        <w:t>................................</w:t>
      </w:r>
    </w:p>
    <w:p w:rsidR="00014AC4" w:rsidRPr="0093629B" w:rsidRDefault="00014AC4" w:rsidP="00014AC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2                    </w:t>
      </w:r>
      <w:r w:rsidR="002E3B60" w:rsidRPr="0093629B">
        <w:rPr>
          <w:sz w:val="10"/>
          <w:szCs w:val="10"/>
        </w:rPr>
        <w:t>.................................................................................</w:t>
      </w:r>
      <w:r w:rsidRPr="0093629B">
        <w:rPr>
          <w:sz w:val="10"/>
          <w:szCs w:val="10"/>
        </w:rPr>
        <w:t>G</w:t>
      </w:r>
      <w:r w:rsidR="002E3B60" w:rsidRPr="0093629B">
        <w:rPr>
          <w:sz w:val="10"/>
          <w:szCs w:val="10"/>
        </w:rPr>
        <w:t>.</w:t>
      </w:r>
      <w:r w:rsidR="006219C8" w:rsidRPr="0093629B">
        <w:rPr>
          <w:sz w:val="10"/>
          <w:szCs w:val="10"/>
        </w:rPr>
        <w:t>A</w:t>
      </w:r>
      <w:r w:rsidR="002E3B60" w:rsidRPr="0093629B">
        <w:rPr>
          <w:sz w:val="10"/>
          <w:szCs w:val="10"/>
        </w:rPr>
        <w:t>................................................................................................</w:t>
      </w:r>
    </w:p>
    <w:p w:rsidR="00014AC4" w:rsidRPr="0093629B" w:rsidRDefault="00014AC4" w:rsidP="00014AC4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5                    </w:t>
      </w:r>
      <w:r w:rsidR="002E3B60" w:rsidRPr="0093629B">
        <w:rPr>
          <w:sz w:val="10"/>
          <w:szCs w:val="10"/>
        </w:rPr>
        <w:t>...................................................................................</w:t>
      </w:r>
      <w:r w:rsidRPr="0093629B">
        <w:rPr>
          <w:sz w:val="10"/>
          <w:szCs w:val="10"/>
        </w:rPr>
        <w:t>A</w:t>
      </w:r>
      <w:r w:rsidR="002E3B60" w:rsidRPr="0093629B">
        <w:rPr>
          <w:sz w:val="10"/>
          <w:szCs w:val="10"/>
        </w:rPr>
        <w:t>........................................................</w:t>
      </w:r>
      <w:r w:rsidRPr="0093629B">
        <w:rPr>
          <w:sz w:val="10"/>
          <w:szCs w:val="10"/>
        </w:rPr>
        <w:t>TC</w:t>
      </w:r>
      <w:r w:rsidR="002E3B60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2E3B60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C</w:t>
      </w:r>
      <w:r w:rsidR="002E3B60" w:rsidRPr="0093629B">
        <w:rPr>
          <w:sz w:val="10"/>
          <w:szCs w:val="10"/>
        </w:rPr>
        <w:t>................................</w:t>
      </w:r>
    </w:p>
    <w:p w:rsidR="002E3B60" w:rsidRPr="0093629B" w:rsidRDefault="00014AC4" w:rsidP="002E3B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4                    </w:t>
      </w:r>
      <w:r w:rsidR="002E3B60" w:rsidRPr="0093629B">
        <w:rPr>
          <w:sz w:val="10"/>
          <w:szCs w:val="10"/>
        </w:rPr>
        <w:t>............................................................................................................................................TC...T.C................................</w:t>
      </w:r>
    </w:p>
    <w:p w:rsidR="002E3B60" w:rsidRPr="0093629B" w:rsidRDefault="00014AC4" w:rsidP="002E3B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3                    </w:t>
      </w:r>
      <w:r w:rsidR="002E3B60" w:rsidRPr="0093629B">
        <w:rPr>
          <w:sz w:val="10"/>
          <w:szCs w:val="10"/>
        </w:rPr>
        <w:t>............................................................................................................................................TC...T.C................................</w:t>
      </w:r>
    </w:p>
    <w:p w:rsidR="002E3B60" w:rsidRPr="0093629B" w:rsidRDefault="00014AC4" w:rsidP="002E3B60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6                    </w:t>
      </w:r>
      <w:r w:rsidR="002E3B60" w:rsidRPr="0093629B">
        <w:rPr>
          <w:sz w:val="10"/>
          <w:szCs w:val="10"/>
        </w:rPr>
        <w:t>............................................................................................................................................TC...T.C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7 </w:t>
      </w:r>
      <w:r w:rsidRPr="0093629B">
        <w:rPr>
          <w:rStyle w:val="ffline"/>
          <w:sz w:val="10"/>
          <w:szCs w:val="10"/>
        </w:rPr>
        <w:t>CAAACACATTCAATGCATG</w:t>
      </w:r>
      <w:r w:rsidRPr="0093629B">
        <w:rPr>
          <w:sz w:val="10"/>
          <w:szCs w:val="10"/>
        </w:rPr>
        <w:t>...................................................................................A................................................................................................</w:t>
      </w:r>
      <w:r w:rsidRPr="0093629B">
        <w:rPr>
          <w:rStyle w:val="ffline"/>
          <w:sz w:val="10"/>
          <w:szCs w:val="10"/>
        </w:rPr>
        <w:t>TCAATCGTAGCAGGACAAA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3                    ...................................................................................A................................................................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6                    .....................................................................................G..............................................................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4                    ........................................................................................................................................... TC...T.C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2                    ................................................................................................C...........................................TC...T.C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1                    ...................................................................................A................................................................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8                    ....................................................................................................................................................................................</w:t>
      </w:r>
    </w:p>
    <w:p w:rsidR="00F22D83" w:rsidRPr="0093629B" w:rsidRDefault="00F22D83" w:rsidP="00F22D83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5                    ...................................................................................A....................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B11</w:t>
      </w:r>
      <w:r w:rsidR="006D7355" w:rsidRPr="0093629B">
        <w:rPr>
          <w:rStyle w:val="ffline"/>
          <w:sz w:val="10"/>
          <w:szCs w:val="10"/>
        </w:rPr>
        <w:t>CAAACACATTCAATGCATG</w:t>
      </w:r>
      <w:r w:rsidR="00712BF7" w:rsidRPr="0093629B">
        <w:rPr>
          <w:sz w:val="10"/>
          <w:szCs w:val="10"/>
        </w:rPr>
        <w:t>.........................................................A..................</w:t>
      </w:r>
      <w:r w:rsidR="006D7355" w:rsidRPr="0093629B">
        <w:rPr>
          <w:rStyle w:val="ffline"/>
          <w:sz w:val="10"/>
          <w:szCs w:val="10"/>
        </w:rPr>
        <w:t>GTCCCTAGTACCAGAAAC</w:t>
      </w:r>
    </w:p>
    <w:p w:rsidR="00712BF7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E11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712BF7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C11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F11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</w:t>
      </w:r>
      <w:r w:rsidRPr="0093629B">
        <w:rPr>
          <w:sz w:val="10"/>
          <w:szCs w:val="10"/>
        </w:rPr>
        <w:t>A</w:t>
      </w:r>
      <w:r w:rsidR="00712BF7" w:rsidRPr="0093629B">
        <w:rPr>
          <w:sz w:val="10"/>
          <w:szCs w:val="10"/>
        </w:rPr>
        <w:t>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G11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F12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</w:t>
      </w:r>
      <w:r w:rsidRPr="0093629B">
        <w:rPr>
          <w:sz w:val="10"/>
          <w:szCs w:val="10"/>
        </w:rPr>
        <w:t>T</w:t>
      </w:r>
      <w:r w:rsidR="00712BF7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T</w:t>
      </w:r>
      <w:r w:rsidR="00712BF7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T</w:t>
      </w:r>
      <w:r w:rsidR="00712BF7" w:rsidRPr="0093629B">
        <w:rPr>
          <w:sz w:val="10"/>
          <w:szCs w:val="10"/>
        </w:rPr>
        <w:t>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G12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A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E12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H11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C12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B12</w:t>
      </w:r>
      <w:r w:rsidR="00712BF7" w:rsidRPr="0093629B">
        <w:rPr>
          <w:sz w:val="10"/>
          <w:szCs w:val="10"/>
        </w:rPr>
        <w:t xml:space="preserve">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 xml:space="preserve"> 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A11</w:t>
      </w:r>
      <w:r w:rsidR="00712BF7" w:rsidRPr="0093629B">
        <w:rPr>
          <w:sz w:val="10"/>
          <w:szCs w:val="10"/>
        </w:rPr>
        <w:t xml:space="preserve">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 xml:space="preserve"> 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D11</w:t>
      </w:r>
      <w:r w:rsidR="00712BF7" w:rsidRPr="0093629B">
        <w:rPr>
          <w:sz w:val="10"/>
          <w:szCs w:val="10"/>
        </w:rPr>
        <w:t xml:space="preserve">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 xml:space="preserve"> .........................................................A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D12</w:t>
      </w:r>
      <w:r w:rsidR="00712BF7" w:rsidRPr="0093629B">
        <w:rPr>
          <w:sz w:val="10"/>
          <w:szCs w:val="10"/>
        </w:rPr>
        <w:t xml:space="preserve">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 xml:space="preserve"> ...........................................................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H12</w:t>
      </w:r>
      <w:r w:rsidR="00712BF7" w:rsidRPr="0093629B">
        <w:rPr>
          <w:sz w:val="10"/>
          <w:szCs w:val="10"/>
        </w:rPr>
        <w:t xml:space="preserve"> 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>.........................................................AA.................</w:t>
      </w:r>
    </w:p>
    <w:p w:rsidR="001E6ACF" w:rsidRPr="0093629B" w:rsidRDefault="001E6ACF" w:rsidP="001E6ACF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A12</w:t>
      </w:r>
      <w:r w:rsidR="00712BF7" w:rsidRPr="0093629B">
        <w:rPr>
          <w:sz w:val="10"/>
          <w:szCs w:val="10"/>
        </w:rPr>
        <w:t xml:space="preserve">                 </w:t>
      </w:r>
      <w:r w:rsidR="006D7355" w:rsidRPr="0093629B">
        <w:rPr>
          <w:sz w:val="10"/>
          <w:szCs w:val="10"/>
        </w:rPr>
        <w:t xml:space="preserve"> </w:t>
      </w:r>
      <w:r w:rsidR="00712BF7" w:rsidRPr="0093629B">
        <w:rPr>
          <w:sz w:val="10"/>
          <w:szCs w:val="10"/>
        </w:rPr>
        <w:t xml:space="preserve"> .........................................................c.....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47                    </w:t>
      </w:r>
      <w:r w:rsidR="00FD0A4F" w:rsidRPr="0093629B">
        <w:rPr>
          <w:sz w:val="10"/>
          <w:szCs w:val="10"/>
        </w:rPr>
        <w:t xml:space="preserve"> </w:t>
      </w:r>
      <w:r w:rsidR="006D7355" w:rsidRPr="0093629B">
        <w:rPr>
          <w:sz w:val="10"/>
          <w:szCs w:val="10"/>
        </w:rPr>
        <w:t xml:space="preserve">                                                            </w:t>
      </w:r>
      <w:r w:rsidR="00D53DAF" w:rsidRPr="0093629B">
        <w:rPr>
          <w:rStyle w:val="ffline"/>
          <w:sz w:val="10"/>
          <w:szCs w:val="10"/>
        </w:rPr>
        <w:t>CCCTTAAGCCCAATAGTCC.</w:t>
      </w:r>
      <w:r w:rsidRPr="0093629B">
        <w:rPr>
          <w:sz w:val="10"/>
          <w:szCs w:val="10"/>
        </w:rPr>
        <w:t>C</w:t>
      </w:r>
      <w:r w:rsidR="00FD0A4F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A</w:t>
      </w:r>
      <w:r w:rsidR="00FD0A4F" w:rsidRPr="0093629B">
        <w:rPr>
          <w:sz w:val="10"/>
          <w:szCs w:val="10"/>
        </w:rPr>
        <w:t>.................</w:t>
      </w:r>
      <w:r w:rsidRPr="0093629B">
        <w:rPr>
          <w:sz w:val="10"/>
          <w:szCs w:val="10"/>
        </w:rPr>
        <w:t>T</w:t>
      </w:r>
      <w:r w:rsidR="00FD0A4F" w:rsidRPr="0093629B">
        <w:rPr>
          <w:sz w:val="10"/>
          <w:szCs w:val="10"/>
        </w:rPr>
        <w:t>......................................</w:t>
      </w:r>
      <w:r w:rsidR="00D53DAF" w:rsidRPr="0093629B">
        <w:rPr>
          <w:sz w:val="10"/>
          <w:szCs w:val="10"/>
        </w:rPr>
        <w:t>..</w:t>
      </w:r>
      <w:r w:rsidR="00FD0A4F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  <w:r w:rsidR="00D53DAF" w:rsidRPr="0093629B">
        <w:rPr>
          <w:rStyle w:val="ffline"/>
          <w:sz w:val="10"/>
          <w:szCs w:val="10"/>
        </w:rPr>
        <w:t>TCAATCGTAGCAGGACAAA</w:t>
      </w:r>
    </w:p>
    <w:p w:rsidR="00D53DAF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9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A</w:t>
      </w:r>
      <w:r w:rsidR="00FD0A4F" w:rsidRPr="0093629B">
        <w:rPr>
          <w:sz w:val="10"/>
          <w:szCs w:val="10"/>
        </w:rPr>
        <w:t>........................................................</w:t>
      </w:r>
      <w:r w:rsidR="00D53DAF" w:rsidRPr="0093629B">
        <w:rPr>
          <w:sz w:val="10"/>
          <w:szCs w:val="10"/>
        </w:rPr>
        <w:t>...........................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2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</w:t>
      </w:r>
      <w:r w:rsidR="00FD0A4F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...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3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="00FD0A4F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FD0A4F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0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3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6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5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...</w:t>
      </w:r>
      <w:r w:rsidRPr="0093629B">
        <w:rPr>
          <w:sz w:val="10"/>
          <w:szCs w:val="10"/>
        </w:rPr>
        <w:t>T</w:t>
      </w:r>
      <w:r w:rsidR="00FD0A4F" w:rsidRPr="0093629B">
        <w:rPr>
          <w:sz w:val="10"/>
          <w:szCs w:val="10"/>
        </w:rPr>
        <w:t>.....................................................</w:t>
      </w:r>
      <w:r w:rsidR="00D53DAF" w:rsidRPr="0093629B">
        <w:rPr>
          <w:sz w:val="10"/>
          <w:szCs w:val="10"/>
        </w:rPr>
        <w:t>TC</w:t>
      </w:r>
      <w:r w:rsidR="00FD0A4F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FD0A4F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FD0A4F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FD0A4F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7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>...</w:t>
      </w:r>
      <w:r w:rsidRPr="0093629B">
        <w:rPr>
          <w:sz w:val="10"/>
          <w:szCs w:val="10"/>
        </w:rPr>
        <w:t>A</w:t>
      </w:r>
      <w:r w:rsidR="00FD0A4F" w:rsidRPr="0093629B">
        <w:rPr>
          <w:sz w:val="10"/>
          <w:szCs w:val="10"/>
        </w:rPr>
        <w:t>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FD0A4F" w:rsidRPr="0093629B">
        <w:rPr>
          <w:sz w:val="10"/>
          <w:szCs w:val="10"/>
        </w:rPr>
        <w:t>..............</w:t>
      </w:r>
      <w:r w:rsidRPr="0093629B">
        <w:rPr>
          <w:sz w:val="10"/>
          <w:szCs w:val="10"/>
        </w:rPr>
        <w:t>G</w:t>
      </w:r>
      <w:r w:rsidR="00FD0A4F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.</w:t>
      </w:r>
      <w:r w:rsidR="00FD0A4F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7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5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8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="00B5757C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B5757C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3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="00B5757C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B5757C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5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8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="00B5757C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B5757C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8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56</w:t>
      </w:r>
      <w:r w:rsidR="00FD0A4F" w:rsidRPr="0093629B">
        <w:rPr>
          <w:sz w:val="10"/>
          <w:szCs w:val="10"/>
        </w:rPr>
        <w:t xml:space="preserve">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 xml:space="preserve"> </w:t>
      </w:r>
      <w:r w:rsidR="00B5757C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34</w:t>
      </w:r>
      <w:r w:rsidR="00FD0A4F" w:rsidRPr="0093629B">
        <w:rPr>
          <w:sz w:val="10"/>
          <w:szCs w:val="10"/>
        </w:rPr>
        <w:t xml:space="preserve"> 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B5757C" w:rsidRPr="0093629B">
        <w:rPr>
          <w:sz w:val="10"/>
          <w:szCs w:val="10"/>
        </w:rPr>
        <w:t>...A........................................................</w:t>
      </w:r>
      <w:r w:rsidR="00D53DAF" w:rsidRPr="0093629B">
        <w:rPr>
          <w:sz w:val="10"/>
          <w:szCs w:val="10"/>
        </w:rPr>
        <w:t>........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</w:t>
      </w:r>
    </w:p>
    <w:p w:rsidR="00812CE2" w:rsidRPr="0093629B" w:rsidRDefault="00812CE2" w:rsidP="00812CE2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>&gt;montaña24_41</w:t>
      </w:r>
      <w:r w:rsidR="00FD0A4F" w:rsidRPr="0093629B">
        <w:rPr>
          <w:sz w:val="10"/>
          <w:szCs w:val="10"/>
        </w:rPr>
        <w:t xml:space="preserve">                    </w:t>
      </w:r>
      <w:r w:rsidR="006D7355" w:rsidRPr="0093629B">
        <w:rPr>
          <w:sz w:val="10"/>
          <w:szCs w:val="10"/>
        </w:rPr>
        <w:t xml:space="preserve">                                                                               </w:t>
      </w:r>
      <w:r w:rsidR="00FD0A4F" w:rsidRPr="0093629B">
        <w:rPr>
          <w:sz w:val="10"/>
          <w:szCs w:val="10"/>
        </w:rPr>
        <w:t xml:space="preserve"> </w:t>
      </w:r>
      <w:r w:rsidR="00B5757C"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="00B5757C"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="00B5757C"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="00B5757C" w:rsidRPr="0093629B">
        <w:rPr>
          <w:sz w:val="10"/>
          <w:szCs w:val="10"/>
        </w:rPr>
        <w:t>..................</w:t>
      </w:r>
      <w:r w:rsidR="00D53DAF" w:rsidRPr="0093629B">
        <w:rPr>
          <w:sz w:val="10"/>
          <w:szCs w:val="10"/>
        </w:rPr>
        <w:t>.</w:t>
      </w:r>
      <w:r w:rsidR="00B5757C" w:rsidRPr="0093629B">
        <w:rPr>
          <w:sz w:val="10"/>
          <w:szCs w:val="10"/>
        </w:rPr>
        <w:t>.............</w:t>
      </w:r>
    </w:p>
    <w:p w:rsidR="00E513BB" w:rsidRPr="0093629B" w:rsidRDefault="00E513BB" w:rsidP="00E513BB">
      <w:pPr>
        <w:pStyle w:val="HTMLconformatoprevio"/>
        <w:rPr>
          <w:sz w:val="10"/>
          <w:szCs w:val="10"/>
        </w:rPr>
      </w:pPr>
      <w:r w:rsidRPr="0093629B">
        <w:rPr>
          <w:sz w:val="10"/>
          <w:szCs w:val="10"/>
        </w:rPr>
        <w:t xml:space="preserve">&gt;Montaña24_16                     </w:t>
      </w:r>
      <w:r w:rsidR="00D53DAF" w:rsidRPr="0093629B">
        <w:rPr>
          <w:sz w:val="10"/>
          <w:szCs w:val="10"/>
        </w:rPr>
        <w:t xml:space="preserve">                                                                               </w:t>
      </w:r>
      <w:r w:rsidRPr="0093629B">
        <w:rPr>
          <w:sz w:val="10"/>
          <w:szCs w:val="10"/>
        </w:rPr>
        <w:t>............................................................</w:t>
      </w:r>
      <w:r w:rsidR="00D53DAF" w:rsidRPr="0093629B">
        <w:rPr>
          <w:sz w:val="10"/>
          <w:szCs w:val="10"/>
        </w:rPr>
        <w:t>TC</w:t>
      </w:r>
      <w:r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Pr="0093629B">
        <w:rPr>
          <w:sz w:val="10"/>
          <w:szCs w:val="10"/>
        </w:rPr>
        <w:t>.</w:t>
      </w:r>
      <w:r w:rsidR="00D53DAF" w:rsidRPr="0093629B">
        <w:rPr>
          <w:sz w:val="10"/>
          <w:szCs w:val="10"/>
        </w:rPr>
        <w:t>C</w:t>
      </w:r>
      <w:r w:rsidRPr="0093629B">
        <w:rPr>
          <w:sz w:val="10"/>
          <w:szCs w:val="10"/>
        </w:rPr>
        <w:t>...C..............</w:t>
      </w:r>
      <w:r w:rsidR="00D53DAF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............</w:t>
      </w:r>
    </w:p>
    <w:p w:rsidR="00E513BB" w:rsidRPr="0093629B" w:rsidRDefault="00E513BB" w:rsidP="00E513BB">
      <w:pPr>
        <w:pStyle w:val="HTMLconformatoprevio"/>
        <w:rPr>
          <w:rStyle w:val="ffline"/>
          <w:sz w:val="10"/>
          <w:szCs w:val="10"/>
        </w:rPr>
      </w:pPr>
      <w:r w:rsidRPr="0093629B">
        <w:rPr>
          <w:sz w:val="10"/>
          <w:szCs w:val="10"/>
        </w:rPr>
        <w:t xml:space="preserve">&gt;Montaña24_14                     </w:t>
      </w:r>
      <w:r w:rsidR="00D53DAF" w:rsidRPr="0093629B">
        <w:rPr>
          <w:sz w:val="10"/>
          <w:szCs w:val="10"/>
        </w:rPr>
        <w:t xml:space="preserve">                                                            </w:t>
      </w:r>
      <w:r w:rsidR="00D53DAF" w:rsidRPr="0093629B">
        <w:rPr>
          <w:rStyle w:val="ffline"/>
          <w:sz w:val="10"/>
          <w:szCs w:val="10"/>
        </w:rPr>
        <w:t>CCCTTAAGCCCAATAGTCC</w:t>
      </w:r>
      <w:r w:rsidRPr="0093629B">
        <w:rPr>
          <w:sz w:val="10"/>
          <w:szCs w:val="10"/>
        </w:rPr>
        <w:t>..................................T...T..........T..........</w:t>
      </w:r>
      <w:r w:rsidR="00D53DAF" w:rsidRPr="0093629B">
        <w:rPr>
          <w:sz w:val="10"/>
          <w:szCs w:val="10"/>
        </w:rPr>
        <w:t>TC</w:t>
      </w:r>
      <w:r w:rsidRPr="0093629B">
        <w:rPr>
          <w:sz w:val="10"/>
          <w:szCs w:val="10"/>
        </w:rPr>
        <w:t>...</w:t>
      </w:r>
      <w:r w:rsidR="00D53DAF" w:rsidRPr="0093629B">
        <w:rPr>
          <w:sz w:val="10"/>
          <w:szCs w:val="10"/>
        </w:rPr>
        <w:t>T</w:t>
      </w:r>
      <w:r w:rsidRPr="0093629B">
        <w:rPr>
          <w:sz w:val="10"/>
          <w:szCs w:val="10"/>
        </w:rPr>
        <w:t>T</w:t>
      </w:r>
      <w:r w:rsidR="00D53DAF" w:rsidRPr="0093629B">
        <w:rPr>
          <w:sz w:val="10"/>
          <w:szCs w:val="10"/>
        </w:rPr>
        <w:t>C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T...............</w:t>
      </w:r>
      <w:r w:rsidR="00D53DAF" w:rsidRPr="0093629B">
        <w:rPr>
          <w:sz w:val="10"/>
          <w:szCs w:val="10"/>
        </w:rPr>
        <w:t>.</w:t>
      </w:r>
      <w:r w:rsidRPr="0093629B">
        <w:rPr>
          <w:sz w:val="10"/>
          <w:szCs w:val="10"/>
        </w:rPr>
        <w:t>........T</w:t>
      </w:r>
      <w:proofErr w:type="gramStart"/>
      <w:r w:rsidRPr="0093629B">
        <w:rPr>
          <w:sz w:val="10"/>
          <w:szCs w:val="10"/>
        </w:rPr>
        <w:t>..</w:t>
      </w:r>
      <w:proofErr w:type="gramEnd"/>
      <w:r w:rsidRPr="0093629B">
        <w:rPr>
          <w:sz w:val="10"/>
          <w:szCs w:val="10"/>
        </w:rPr>
        <w:t>G.</w:t>
      </w:r>
      <w:r w:rsidR="00D53DAF" w:rsidRPr="0093629B">
        <w:rPr>
          <w:rStyle w:val="ffline"/>
          <w:sz w:val="10"/>
          <w:szCs w:val="10"/>
        </w:rPr>
        <w:t>TCAATCGTAGCAGGACAAA</w:t>
      </w:r>
    </w:p>
    <w:p w:rsidR="000B6F37" w:rsidRPr="0093629B" w:rsidRDefault="000B6F37" w:rsidP="00E513BB">
      <w:pPr>
        <w:pStyle w:val="HTMLconformatoprevio"/>
        <w:rPr>
          <w:rStyle w:val="ffline"/>
          <w:sz w:val="10"/>
          <w:szCs w:val="10"/>
        </w:rPr>
      </w:pPr>
    </w:p>
    <w:p w:rsidR="000B6F37" w:rsidRPr="0093629B" w:rsidRDefault="000B6F37" w:rsidP="00E513BB">
      <w:pPr>
        <w:pStyle w:val="HTMLconformatoprevio"/>
        <w:rPr>
          <w:rStyle w:val="ffline"/>
          <w:sz w:val="10"/>
          <w:szCs w:val="10"/>
        </w:rPr>
      </w:pPr>
      <w:r w:rsidRPr="0093629B">
        <w:rPr>
          <w:rStyle w:val="ffline"/>
          <w:sz w:val="10"/>
          <w:szCs w:val="10"/>
        </w:rPr>
        <w:t>&gt;M</w:t>
      </w:r>
      <w:r w:rsidR="00562B40">
        <w:rPr>
          <w:rStyle w:val="ffline"/>
          <w:sz w:val="10"/>
          <w:szCs w:val="10"/>
        </w:rPr>
        <w:t>C2</w:t>
      </w:r>
      <w:r w:rsidRPr="0093629B">
        <w:rPr>
          <w:rStyle w:val="ffline"/>
          <w:sz w:val="10"/>
          <w:szCs w:val="10"/>
        </w:rPr>
        <w:t>4Cons1</w:t>
      </w:r>
      <w:r w:rsidR="00E12800" w:rsidRPr="0093629B">
        <w:rPr>
          <w:rStyle w:val="ffline"/>
          <w:sz w:val="10"/>
          <w:szCs w:val="10"/>
        </w:rPr>
        <w:t xml:space="preserve">               </w:t>
      </w:r>
      <w:r w:rsidRPr="0093629B">
        <w:rPr>
          <w:rStyle w:val="ffline"/>
          <w:sz w:val="10"/>
          <w:szCs w:val="10"/>
        </w:rPr>
        <w:t>GACACAATACATACCTCTCACGCGGATTATCTCTCTCCACTCCCCGGCCGGAACACAGGCACCCTTAAGCCCAATAGTCCCTAATACCAGAAACTATCTGTCCTCGTACTGAAACCTACCTAACTCTTTCTCTGCACACCCTAAACCTTCCTAGATACGGATATACTCAACCACCCAAAA</w:t>
      </w:r>
    </w:p>
    <w:p w:rsidR="00C01252" w:rsidRPr="0022141B" w:rsidRDefault="00562B40" w:rsidP="00812CE2">
      <w:pPr>
        <w:pStyle w:val="HTMLconformatoprevio"/>
        <w:rPr>
          <w:sz w:val="10"/>
          <w:szCs w:val="10"/>
        </w:rPr>
      </w:pPr>
      <w:r>
        <w:rPr>
          <w:rStyle w:val="ffline"/>
          <w:sz w:val="10"/>
          <w:szCs w:val="10"/>
        </w:rPr>
        <w:t>&gt;MC</w:t>
      </w:r>
      <w:r w:rsidR="000B6F37" w:rsidRPr="0093629B">
        <w:rPr>
          <w:rStyle w:val="ffline"/>
          <w:sz w:val="10"/>
          <w:szCs w:val="10"/>
        </w:rPr>
        <w:t>24Cons2</w:t>
      </w:r>
      <w:r w:rsidR="00E12800" w:rsidRPr="0093629B">
        <w:rPr>
          <w:sz w:val="10"/>
          <w:szCs w:val="10"/>
        </w:rPr>
        <w:t xml:space="preserve">               </w:t>
      </w:r>
      <w:r w:rsidR="000B6F37" w:rsidRPr="0093629B">
        <w:rPr>
          <w:rStyle w:val="ffline"/>
          <w:sz w:val="10"/>
          <w:szCs w:val="10"/>
        </w:rPr>
        <w:t>GACACAATACATACCTCTCACGCGGATTATCTCTCTCCACTCCCCGGCCGGAACACAGGCACCCTTAAGCCCAATAGTCCCTAGTACCAGAAACTATCTGTCCTCGTACTGAAACCTACCTAACTCTTTCTCTGCACACCTCAAATCCTCCTAGATACGGATATACTCAACCACCCAAAA</w:t>
      </w:r>
      <w:r w:rsidR="00812CE2" w:rsidRPr="0093629B">
        <w:rPr>
          <w:sz w:val="10"/>
          <w:szCs w:val="10"/>
        </w:rPr>
        <w:t xml:space="preserve"> </w:t>
      </w:r>
      <w:r w:rsidR="00361C7F" w:rsidRPr="00361C7F">
        <w:rPr>
          <w:sz w:val="10"/>
          <w:szCs w:val="10"/>
        </w:rPr>
        <w:pict>
          <v:rect id="_x0000_i1027" style="width:0;height:1.5pt" o:hralign="center" o:hrstd="t" o:hr="t" fillcolor="#a0a0a0" stroked="f"/>
        </w:pict>
      </w:r>
    </w:p>
    <w:p w:rsidR="00C83E8A" w:rsidRPr="00EC670B" w:rsidRDefault="00C83E8A" w:rsidP="00EC670B">
      <w:pPr>
        <w:rPr>
          <w:rFonts w:ascii="Courier New" w:hAnsi="Courier New" w:cs="Courier New"/>
          <w:noProof/>
          <w:sz w:val="10"/>
          <w:szCs w:val="10"/>
          <w:lang w:eastAsia="es-ES"/>
        </w:rPr>
      </w:pPr>
    </w:p>
    <w:sectPr w:rsidR="00C83E8A" w:rsidRPr="00EC670B" w:rsidSect="004512AB">
      <w:pgSz w:w="16838" w:h="11906" w:orient="landscape"/>
      <w:pgMar w:top="720" w:right="851" w:bottom="720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compat/>
  <w:rsids>
    <w:rsidRoot w:val="0024366A"/>
    <w:rsid w:val="00007312"/>
    <w:rsid w:val="00011CA8"/>
    <w:rsid w:val="00014AC4"/>
    <w:rsid w:val="000179F5"/>
    <w:rsid w:val="000327C8"/>
    <w:rsid w:val="00042ACF"/>
    <w:rsid w:val="00045051"/>
    <w:rsid w:val="000672C6"/>
    <w:rsid w:val="00070979"/>
    <w:rsid w:val="00075AA4"/>
    <w:rsid w:val="00080498"/>
    <w:rsid w:val="00093952"/>
    <w:rsid w:val="000A28EB"/>
    <w:rsid w:val="000A4DF6"/>
    <w:rsid w:val="000B6F37"/>
    <w:rsid w:val="000C7407"/>
    <w:rsid w:val="000D11C9"/>
    <w:rsid w:val="000D19C1"/>
    <w:rsid w:val="000D4DD9"/>
    <w:rsid w:val="000F5FB1"/>
    <w:rsid w:val="0010000E"/>
    <w:rsid w:val="001317EE"/>
    <w:rsid w:val="00141245"/>
    <w:rsid w:val="00141BC7"/>
    <w:rsid w:val="0015185B"/>
    <w:rsid w:val="00155153"/>
    <w:rsid w:val="00165931"/>
    <w:rsid w:val="0017412C"/>
    <w:rsid w:val="001922A1"/>
    <w:rsid w:val="00193268"/>
    <w:rsid w:val="001A7EBC"/>
    <w:rsid w:val="001B4EBB"/>
    <w:rsid w:val="001B6CB9"/>
    <w:rsid w:val="001C4CA7"/>
    <w:rsid w:val="001D3703"/>
    <w:rsid w:val="001E23F7"/>
    <w:rsid w:val="001E6ACF"/>
    <w:rsid w:val="001F256A"/>
    <w:rsid w:val="002204A5"/>
    <w:rsid w:val="0022141B"/>
    <w:rsid w:val="00231F53"/>
    <w:rsid w:val="00242CC7"/>
    <w:rsid w:val="0024366A"/>
    <w:rsid w:val="00244CBC"/>
    <w:rsid w:val="002515B6"/>
    <w:rsid w:val="00253768"/>
    <w:rsid w:val="00277B37"/>
    <w:rsid w:val="0028000F"/>
    <w:rsid w:val="002809B9"/>
    <w:rsid w:val="0028380E"/>
    <w:rsid w:val="00297FEA"/>
    <w:rsid w:val="00297FED"/>
    <w:rsid w:val="002A3BB4"/>
    <w:rsid w:val="002B01E1"/>
    <w:rsid w:val="002B7F02"/>
    <w:rsid w:val="002C0623"/>
    <w:rsid w:val="002D115C"/>
    <w:rsid w:val="002D1615"/>
    <w:rsid w:val="002D4DA2"/>
    <w:rsid w:val="002E3B60"/>
    <w:rsid w:val="002E5BCE"/>
    <w:rsid w:val="002E5D45"/>
    <w:rsid w:val="002F11B8"/>
    <w:rsid w:val="002F42E5"/>
    <w:rsid w:val="00311FAE"/>
    <w:rsid w:val="00314D71"/>
    <w:rsid w:val="0032587C"/>
    <w:rsid w:val="00331B93"/>
    <w:rsid w:val="00333B61"/>
    <w:rsid w:val="00342CB6"/>
    <w:rsid w:val="0035273F"/>
    <w:rsid w:val="00361C7F"/>
    <w:rsid w:val="003804F0"/>
    <w:rsid w:val="003928CD"/>
    <w:rsid w:val="00392C32"/>
    <w:rsid w:val="003944BF"/>
    <w:rsid w:val="003A6B4D"/>
    <w:rsid w:val="003B4D9F"/>
    <w:rsid w:val="003B4E75"/>
    <w:rsid w:val="003C1BA8"/>
    <w:rsid w:val="003C5BC8"/>
    <w:rsid w:val="00404608"/>
    <w:rsid w:val="00411E3A"/>
    <w:rsid w:val="004120BE"/>
    <w:rsid w:val="00424401"/>
    <w:rsid w:val="004339A5"/>
    <w:rsid w:val="00434EFD"/>
    <w:rsid w:val="00435E01"/>
    <w:rsid w:val="00436648"/>
    <w:rsid w:val="00436790"/>
    <w:rsid w:val="00445B90"/>
    <w:rsid w:val="004512AB"/>
    <w:rsid w:val="00451CB3"/>
    <w:rsid w:val="00456707"/>
    <w:rsid w:val="004710EE"/>
    <w:rsid w:val="00476A8D"/>
    <w:rsid w:val="004855E6"/>
    <w:rsid w:val="0048741C"/>
    <w:rsid w:val="00491F73"/>
    <w:rsid w:val="0049338A"/>
    <w:rsid w:val="0049679E"/>
    <w:rsid w:val="00496E44"/>
    <w:rsid w:val="004A258D"/>
    <w:rsid w:val="004A7947"/>
    <w:rsid w:val="004B0225"/>
    <w:rsid w:val="004B3D9C"/>
    <w:rsid w:val="004C1E60"/>
    <w:rsid w:val="004D6CDA"/>
    <w:rsid w:val="004E6261"/>
    <w:rsid w:val="004E6512"/>
    <w:rsid w:val="004F78F8"/>
    <w:rsid w:val="00506F0B"/>
    <w:rsid w:val="00510FA2"/>
    <w:rsid w:val="00520212"/>
    <w:rsid w:val="00522B59"/>
    <w:rsid w:val="0055083A"/>
    <w:rsid w:val="00562B40"/>
    <w:rsid w:val="005648F9"/>
    <w:rsid w:val="005672C2"/>
    <w:rsid w:val="00571F05"/>
    <w:rsid w:val="00583467"/>
    <w:rsid w:val="005902A3"/>
    <w:rsid w:val="005A37C1"/>
    <w:rsid w:val="005A7AAF"/>
    <w:rsid w:val="005A7F22"/>
    <w:rsid w:val="005B5105"/>
    <w:rsid w:val="005B7CB6"/>
    <w:rsid w:val="005C007C"/>
    <w:rsid w:val="005C39AB"/>
    <w:rsid w:val="005C6C07"/>
    <w:rsid w:val="005D40B0"/>
    <w:rsid w:val="005D53B4"/>
    <w:rsid w:val="005E0882"/>
    <w:rsid w:val="005E58CC"/>
    <w:rsid w:val="005E5FCD"/>
    <w:rsid w:val="005E7B50"/>
    <w:rsid w:val="005F3E04"/>
    <w:rsid w:val="005F4041"/>
    <w:rsid w:val="0060087B"/>
    <w:rsid w:val="00615EE8"/>
    <w:rsid w:val="00616EBC"/>
    <w:rsid w:val="006219C8"/>
    <w:rsid w:val="00637969"/>
    <w:rsid w:val="00650F7F"/>
    <w:rsid w:val="00653C39"/>
    <w:rsid w:val="0067541A"/>
    <w:rsid w:val="006804B8"/>
    <w:rsid w:val="0069548A"/>
    <w:rsid w:val="006B5256"/>
    <w:rsid w:val="006C1178"/>
    <w:rsid w:val="006C3B43"/>
    <w:rsid w:val="006C7863"/>
    <w:rsid w:val="006C7C9E"/>
    <w:rsid w:val="006D7355"/>
    <w:rsid w:val="006E1DBF"/>
    <w:rsid w:val="006E4A2E"/>
    <w:rsid w:val="006F7C62"/>
    <w:rsid w:val="007003D4"/>
    <w:rsid w:val="00711A0B"/>
    <w:rsid w:val="00712BF7"/>
    <w:rsid w:val="007158EC"/>
    <w:rsid w:val="0072268A"/>
    <w:rsid w:val="00732BCD"/>
    <w:rsid w:val="0073315C"/>
    <w:rsid w:val="00747697"/>
    <w:rsid w:val="0076337D"/>
    <w:rsid w:val="00766A55"/>
    <w:rsid w:val="0078751B"/>
    <w:rsid w:val="00797195"/>
    <w:rsid w:val="007A1309"/>
    <w:rsid w:val="007A2697"/>
    <w:rsid w:val="007A6460"/>
    <w:rsid w:val="007B3E40"/>
    <w:rsid w:val="007C48A2"/>
    <w:rsid w:val="007E1231"/>
    <w:rsid w:val="007F1653"/>
    <w:rsid w:val="00812CE2"/>
    <w:rsid w:val="00815843"/>
    <w:rsid w:val="00816DD7"/>
    <w:rsid w:val="00825ADA"/>
    <w:rsid w:val="00844AEA"/>
    <w:rsid w:val="00861BE6"/>
    <w:rsid w:val="008623F8"/>
    <w:rsid w:val="0086265A"/>
    <w:rsid w:val="0088272C"/>
    <w:rsid w:val="00887646"/>
    <w:rsid w:val="00892733"/>
    <w:rsid w:val="00897296"/>
    <w:rsid w:val="008A24A5"/>
    <w:rsid w:val="008D1072"/>
    <w:rsid w:val="008D294B"/>
    <w:rsid w:val="008E1B83"/>
    <w:rsid w:val="008E2EF9"/>
    <w:rsid w:val="008E568B"/>
    <w:rsid w:val="008F2774"/>
    <w:rsid w:val="00902A77"/>
    <w:rsid w:val="00914F69"/>
    <w:rsid w:val="00925B5A"/>
    <w:rsid w:val="00926756"/>
    <w:rsid w:val="00932357"/>
    <w:rsid w:val="009344CA"/>
    <w:rsid w:val="009349EB"/>
    <w:rsid w:val="0093629B"/>
    <w:rsid w:val="00936B4B"/>
    <w:rsid w:val="00936E24"/>
    <w:rsid w:val="00943DB5"/>
    <w:rsid w:val="009478C7"/>
    <w:rsid w:val="00954E77"/>
    <w:rsid w:val="009562C0"/>
    <w:rsid w:val="00957697"/>
    <w:rsid w:val="00964138"/>
    <w:rsid w:val="00964E41"/>
    <w:rsid w:val="00967745"/>
    <w:rsid w:val="00971994"/>
    <w:rsid w:val="009907B8"/>
    <w:rsid w:val="00993123"/>
    <w:rsid w:val="009F287A"/>
    <w:rsid w:val="009F4C59"/>
    <w:rsid w:val="00A0388E"/>
    <w:rsid w:val="00A163F5"/>
    <w:rsid w:val="00A2111C"/>
    <w:rsid w:val="00A24733"/>
    <w:rsid w:val="00A373BA"/>
    <w:rsid w:val="00A37FD5"/>
    <w:rsid w:val="00A44ABB"/>
    <w:rsid w:val="00A50365"/>
    <w:rsid w:val="00A523C6"/>
    <w:rsid w:val="00A543CD"/>
    <w:rsid w:val="00A64635"/>
    <w:rsid w:val="00A90423"/>
    <w:rsid w:val="00A92978"/>
    <w:rsid w:val="00A94159"/>
    <w:rsid w:val="00AA6560"/>
    <w:rsid w:val="00AA6E6E"/>
    <w:rsid w:val="00AB30F1"/>
    <w:rsid w:val="00AB5B02"/>
    <w:rsid w:val="00AC56CD"/>
    <w:rsid w:val="00AC6343"/>
    <w:rsid w:val="00AE1CB2"/>
    <w:rsid w:val="00AE4E3B"/>
    <w:rsid w:val="00AF17B6"/>
    <w:rsid w:val="00AF3980"/>
    <w:rsid w:val="00AF613F"/>
    <w:rsid w:val="00AF69AA"/>
    <w:rsid w:val="00B10BB4"/>
    <w:rsid w:val="00B125D2"/>
    <w:rsid w:val="00B146D0"/>
    <w:rsid w:val="00B33DF5"/>
    <w:rsid w:val="00B349BC"/>
    <w:rsid w:val="00B4581E"/>
    <w:rsid w:val="00B5283C"/>
    <w:rsid w:val="00B536BB"/>
    <w:rsid w:val="00B54E18"/>
    <w:rsid w:val="00B5717B"/>
    <w:rsid w:val="00B5757C"/>
    <w:rsid w:val="00B579CC"/>
    <w:rsid w:val="00B63A21"/>
    <w:rsid w:val="00B66730"/>
    <w:rsid w:val="00B838A5"/>
    <w:rsid w:val="00BA521C"/>
    <w:rsid w:val="00BA7032"/>
    <w:rsid w:val="00BD3849"/>
    <w:rsid w:val="00BF0346"/>
    <w:rsid w:val="00BF03BA"/>
    <w:rsid w:val="00BF183A"/>
    <w:rsid w:val="00C01252"/>
    <w:rsid w:val="00C12B29"/>
    <w:rsid w:val="00C20142"/>
    <w:rsid w:val="00C24D3B"/>
    <w:rsid w:val="00C35F8B"/>
    <w:rsid w:val="00C53DCD"/>
    <w:rsid w:val="00C61637"/>
    <w:rsid w:val="00C62107"/>
    <w:rsid w:val="00C6305D"/>
    <w:rsid w:val="00C83E8A"/>
    <w:rsid w:val="00C86165"/>
    <w:rsid w:val="00C87280"/>
    <w:rsid w:val="00CA05CC"/>
    <w:rsid w:val="00CA20E6"/>
    <w:rsid w:val="00CA45DB"/>
    <w:rsid w:val="00CA673A"/>
    <w:rsid w:val="00CA6B9D"/>
    <w:rsid w:val="00CA7D5A"/>
    <w:rsid w:val="00CB1996"/>
    <w:rsid w:val="00CC3166"/>
    <w:rsid w:val="00CC7F23"/>
    <w:rsid w:val="00CD430F"/>
    <w:rsid w:val="00CD6AEF"/>
    <w:rsid w:val="00CE46D6"/>
    <w:rsid w:val="00CE4DDA"/>
    <w:rsid w:val="00CE6047"/>
    <w:rsid w:val="00CF131A"/>
    <w:rsid w:val="00D14B7F"/>
    <w:rsid w:val="00D16624"/>
    <w:rsid w:val="00D35E0C"/>
    <w:rsid w:val="00D43126"/>
    <w:rsid w:val="00D50639"/>
    <w:rsid w:val="00D5367D"/>
    <w:rsid w:val="00D53DAF"/>
    <w:rsid w:val="00D55D92"/>
    <w:rsid w:val="00D56440"/>
    <w:rsid w:val="00D57EE3"/>
    <w:rsid w:val="00D8031F"/>
    <w:rsid w:val="00D82033"/>
    <w:rsid w:val="00D83919"/>
    <w:rsid w:val="00D86BAE"/>
    <w:rsid w:val="00D9057C"/>
    <w:rsid w:val="00D90B68"/>
    <w:rsid w:val="00D91452"/>
    <w:rsid w:val="00D92931"/>
    <w:rsid w:val="00D9793B"/>
    <w:rsid w:val="00DA3E5D"/>
    <w:rsid w:val="00DA42FF"/>
    <w:rsid w:val="00DB3577"/>
    <w:rsid w:val="00DC07C3"/>
    <w:rsid w:val="00DC1855"/>
    <w:rsid w:val="00DC6A7A"/>
    <w:rsid w:val="00DD3AF7"/>
    <w:rsid w:val="00DE1305"/>
    <w:rsid w:val="00DE2A2D"/>
    <w:rsid w:val="00DE5C6B"/>
    <w:rsid w:val="00DE74BB"/>
    <w:rsid w:val="00DF6F9E"/>
    <w:rsid w:val="00E0145B"/>
    <w:rsid w:val="00E12800"/>
    <w:rsid w:val="00E20E84"/>
    <w:rsid w:val="00E24C50"/>
    <w:rsid w:val="00E33697"/>
    <w:rsid w:val="00E365DD"/>
    <w:rsid w:val="00E41021"/>
    <w:rsid w:val="00E42F10"/>
    <w:rsid w:val="00E513BB"/>
    <w:rsid w:val="00E636D6"/>
    <w:rsid w:val="00E64416"/>
    <w:rsid w:val="00E66BC5"/>
    <w:rsid w:val="00E763A4"/>
    <w:rsid w:val="00E82E0F"/>
    <w:rsid w:val="00E83332"/>
    <w:rsid w:val="00E8427A"/>
    <w:rsid w:val="00EA051F"/>
    <w:rsid w:val="00EA3D35"/>
    <w:rsid w:val="00EA4CAC"/>
    <w:rsid w:val="00EA4D05"/>
    <w:rsid w:val="00EB7C9D"/>
    <w:rsid w:val="00EC1E9C"/>
    <w:rsid w:val="00EC2293"/>
    <w:rsid w:val="00EC390C"/>
    <w:rsid w:val="00EC4DE6"/>
    <w:rsid w:val="00EC670B"/>
    <w:rsid w:val="00ED09AE"/>
    <w:rsid w:val="00ED277A"/>
    <w:rsid w:val="00ED7D1D"/>
    <w:rsid w:val="00F0083C"/>
    <w:rsid w:val="00F0501F"/>
    <w:rsid w:val="00F05F0D"/>
    <w:rsid w:val="00F20E8A"/>
    <w:rsid w:val="00F22D83"/>
    <w:rsid w:val="00F25543"/>
    <w:rsid w:val="00F25834"/>
    <w:rsid w:val="00F368EE"/>
    <w:rsid w:val="00F37F81"/>
    <w:rsid w:val="00F45943"/>
    <w:rsid w:val="00F53B5D"/>
    <w:rsid w:val="00F62C6C"/>
    <w:rsid w:val="00F7152B"/>
    <w:rsid w:val="00F8386D"/>
    <w:rsid w:val="00F873EF"/>
    <w:rsid w:val="00F94BFD"/>
    <w:rsid w:val="00FA4A48"/>
    <w:rsid w:val="00FB2512"/>
    <w:rsid w:val="00FB7327"/>
    <w:rsid w:val="00FB75B2"/>
    <w:rsid w:val="00FD0A4F"/>
    <w:rsid w:val="00FD0D3D"/>
    <w:rsid w:val="00FD624A"/>
    <w:rsid w:val="00FF45B5"/>
    <w:rsid w:val="00FF7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436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4366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74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41C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Fuentedeprrafopredeter"/>
    <w:rsid w:val="00C012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7AE27-253E-4E20-A078-D9EB0F21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657</Words>
  <Characters>119115</Characters>
  <Application>Microsoft Office Word</Application>
  <DocSecurity>0</DocSecurity>
  <Lines>992</Lines>
  <Paragraphs>2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R</dc:creator>
  <cp:lastModifiedBy>Oscar R</cp:lastModifiedBy>
  <cp:revision>2</cp:revision>
  <cp:lastPrinted>2013-02-19T13:47:00Z</cp:lastPrinted>
  <dcterms:created xsi:type="dcterms:W3CDTF">2013-04-24T11:02:00Z</dcterms:created>
  <dcterms:modified xsi:type="dcterms:W3CDTF">2013-04-24T11:02:00Z</dcterms:modified>
</cp:coreProperties>
</file>